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8F2A798" w:rsidR="00654E8F" w:rsidRPr="001549D3" w:rsidRDefault="00654E8F" w:rsidP="009114B0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58319259" w14:textId="3E16136C" w:rsidR="00AB2E49" w:rsidRDefault="00AB2E49" w:rsidP="00AB2E49">
      <w:pPr>
        <w:spacing w:line="480" w:lineRule="auto"/>
        <w:outlineLvl w:val="0"/>
        <w:rPr>
          <w:rFonts w:eastAsia="MS Mincho"/>
          <w:b/>
          <w:bCs/>
          <w:sz w:val="20"/>
          <w:szCs w:val="20"/>
        </w:rPr>
      </w:pPr>
    </w:p>
    <w:p w14:paraId="63B94598" w14:textId="0069324A" w:rsidR="00E61AE7" w:rsidRDefault="00E61AE7" w:rsidP="00E61AE7">
      <w:pPr>
        <w:pStyle w:val="Heading1"/>
        <w:numPr>
          <w:ilvl w:val="0"/>
          <w:numId w:val="0"/>
        </w:numPr>
        <w:ind w:left="567" w:hanging="567"/>
      </w:pPr>
      <w:bookmarkStart w:id="0" w:name="_Hlk41218820"/>
      <w:bookmarkStart w:id="1" w:name="_Hlk40712403"/>
      <w:bookmarkStart w:id="2" w:name="_Hlk41218644"/>
      <w:r>
        <w:t>Study 1 b</w:t>
      </w:r>
    </w:p>
    <w:p w14:paraId="55AFCDB5" w14:textId="6327BC63" w:rsidR="00E61AE7" w:rsidRDefault="00E61AE7" w:rsidP="00E61AE7">
      <w:pPr>
        <w:autoSpaceDE w:val="0"/>
        <w:autoSpaceDN w:val="0"/>
        <w:adjustRightInd w:val="0"/>
      </w:pPr>
      <w:r w:rsidRPr="007F5DB6">
        <w:t>Study 1</w:t>
      </w:r>
      <w:r>
        <w:t xml:space="preserve"> b is a</w:t>
      </w:r>
      <w:r w:rsidR="00836B38">
        <w:t xml:space="preserve"> </w:t>
      </w:r>
      <w:r>
        <w:t xml:space="preserve">replication of Study 1 </w:t>
      </w:r>
      <w:r w:rsidR="00836B38">
        <w:t xml:space="preserve">as described in the manuscript, sharing the design, </w:t>
      </w:r>
      <w:r w:rsidR="002C798B">
        <w:t>procedure,</w:t>
      </w:r>
      <w:r w:rsidR="00836B38">
        <w:t xml:space="preserve"> and measures with one exception – in Study 1 b environmental identity</w:t>
      </w:r>
      <w:r w:rsidR="00FF0893">
        <w:t xml:space="preserve"> </w:t>
      </w:r>
      <w:r w:rsidR="00291033">
        <w:t xml:space="preserve">strength </w:t>
      </w:r>
      <w:r w:rsidR="00FF0893">
        <w:t>is</w:t>
      </w:r>
      <w:r w:rsidR="00836B38">
        <w:t xml:space="preserve"> measure</w:t>
      </w:r>
      <w:r w:rsidR="00FF0893">
        <w:t>d</w:t>
      </w:r>
      <w:r w:rsidR="00836B38">
        <w:t xml:space="preserve"> with </w:t>
      </w:r>
      <w:r w:rsidR="004E74EF">
        <w:t xml:space="preserve">the </w:t>
      </w:r>
      <w:r w:rsidR="00EE7AF9">
        <w:t>Revised Environmental Identity scale (Clayton et al., 2021)</w:t>
      </w:r>
      <w:r w:rsidR="00FF0893">
        <w:t xml:space="preserve"> instead of the Extended Inclusion of Nature in Self </w:t>
      </w:r>
      <w:r w:rsidR="004E74EF">
        <w:t xml:space="preserve">scale </w:t>
      </w:r>
      <w:r w:rsidR="00FF0893">
        <w:t xml:space="preserve">(Martin &amp; </w:t>
      </w:r>
      <w:proofErr w:type="spellStart"/>
      <w:r w:rsidR="00FF0893">
        <w:t>Czellar</w:t>
      </w:r>
      <w:proofErr w:type="spellEnd"/>
      <w:r w:rsidR="00FF0893">
        <w:t xml:space="preserve">, 2016). </w:t>
      </w:r>
    </w:p>
    <w:p w14:paraId="6AEC0F4E" w14:textId="77777777" w:rsidR="00E61AE7" w:rsidRPr="00376CC5" w:rsidRDefault="00E61AE7" w:rsidP="00836B38">
      <w:pPr>
        <w:pStyle w:val="Heading2"/>
        <w:numPr>
          <w:ilvl w:val="0"/>
          <w:numId w:val="0"/>
        </w:numPr>
        <w:ind w:left="567" w:hanging="567"/>
      </w:pPr>
      <w:r>
        <w:t>Participants</w:t>
      </w:r>
    </w:p>
    <w:p w14:paraId="7D1408B6" w14:textId="5EDD9AB3" w:rsidR="00E61AE7" w:rsidRPr="007464DC" w:rsidRDefault="00E61AE7" w:rsidP="00E61AE7">
      <w:pPr>
        <w:autoSpaceDE w:val="0"/>
        <w:autoSpaceDN w:val="0"/>
        <w:adjustRightInd w:val="0"/>
        <w:rPr>
          <w:color w:val="000000" w:themeColor="text1"/>
        </w:rPr>
      </w:pPr>
      <w:r>
        <w:t>We conducted an online survey</w:t>
      </w:r>
      <w:r w:rsidRPr="007F5DB6">
        <w:t xml:space="preserve"> on Amazon Mechanical Turk </w:t>
      </w:r>
      <w:r w:rsidR="00CE21B6">
        <w:t xml:space="preserve">through the </w:t>
      </w:r>
      <w:proofErr w:type="spellStart"/>
      <w:r w:rsidR="00CE21B6">
        <w:t>CloudResearch</w:t>
      </w:r>
      <w:proofErr w:type="spellEnd"/>
      <w:r w:rsidR="00CE21B6">
        <w:t xml:space="preserve"> platform </w:t>
      </w:r>
      <w:r w:rsidRPr="007F5DB6">
        <w:t xml:space="preserve">with </w:t>
      </w:r>
      <w:r w:rsidR="00B26340">
        <w:t>2</w:t>
      </w:r>
      <w:r w:rsidR="001E5173">
        <w:t>02</w:t>
      </w:r>
      <w:r w:rsidRPr="007F5DB6">
        <w:t xml:space="preserve"> participants in exchange for a standard payment</w:t>
      </w:r>
      <w:r w:rsidR="00B26340">
        <w:t xml:space="preserve">. </w:t>
      </w:r>
      <w:r w:rsidRPr="007C334C">
        <w:t xml:space="preserve">We removed </w:t>
      </w:r>
      <w:proofErr w:type="gramStart"/>
      <w:r w:rsidR="00B26340">
        <w:t>2</w:t>
      </w:r>
      <w:proofErr w:type="gramEnd"/>
      <w:r w:rsidRPr="007C334C">
        <w:t xml:space="preserve"> participants (</w:t>
      </w:r>
      <w:r w:rsidR="00B26340">
        <w:t>1</w:t>
      </w:r>
      <w:r w:rsidR="00B24BA2">
        <w:t xml:space="preserve"> </w:t>
      </w:r>
      <w:r w:rsidRPr="007C334C">
        <w:t>%</w:t>
      </w:r>
      <w:r>
        <w:t xml:space="preserve"> of the initial sample</w:t>
      </w:r>
      <w:r w:rsidRPr="007C334C">
        <w:t xml:space="preserve">) because they </w:t>
      </w:r>
      <w:r w:rsidR="004E74EF">
        <w:t xml:space="preserve">had </w:t>
      </w:r>
      <w:r w:rsidRPr="007C334C">
        <w:t xml:space="preserve">failed the attention check, which resulted in a final sample of </w:t>
      </w:r>
      <w:r w:rsidR="00A27F71">
        <w:t>200</w:t>
      </w:r>
      <w:r w:rsidRPr="007C334C">
        <w:t xml:space="preserve"> participants for data analysis</w:t>
      </w:r>
      <w:r w:rsidR="00B26340">
        <w:t xml:space="preserve"> </w:t>
      </w:r>
      <w:r w:rsidR="00B26340" w:rsidRPr="007F5DB6">
        <w:t>(</w:t>
      </w:r>
      <w:r w:rsidR="00B26340" w:rsidRPr="007F5DB6">
        <w:rPr>
          <w:i/>
          <w:iCs/>
        </w:rPr>
        <w:t>M</w:t>
      </w:r>
      <w:r w:rsidR="00B26340" w:rsidRPr="007F5DB6">
        <w:rPr>
          <w:vertAlign w:val="subscript"/>
        </w:rPr>
        <w:t>age</w:t>
      </w:r>
      <w:r w:rsidR="00B26340">
        <w:t xml:space="preserve"> = </w:t>
      </w:r>
      <w:r w:rsidR="006F532F">
        <w:t>38</w:t>
      </w:r>
      <w:r w:rsidR="00B26340">
        <w:t>.</w:t>
      </w:r>
      <w:r w:rsidR="006F532F">
        <w:t>96</w:t>
      </w:r>
      <w:r w:rsidR="001676D7">
        <w:t>;</w:t>
      </w:r>
      <w:r w:rsidR="00B26340">
        <w:t xml:space="preserve"> </w:t>
      </w:r>
      <w:r w:rsidR="001676D7">
        <w:t xml:space="preserve">0.5 </w:t>
      </w:r>
      <w:r w:rsidR="00B26340" w:rsidRPr="007F5DB6">
        <w:t xml:space="preserve">% </w:t>
      </w:r>
      <w:r w:rsidR="001676D7">
        <w:t>non-binary, 41</w:t>
      </w:r>
      <w:r w:rsidR="009114B0">
        <w:t>.</w:t>
      </w:r>
      <w:r w:rsidR="001676D7">
        <w:t xml:space="preserve">5 % female, 58 % </w:t>
      </w:r>
      <w:r w:rsidR="00B26340" w:rsidRPr="007F5DB6">
        <w:t>male).</w:t>
      </w:r>
    </w:p>
    <w:p w14:paraId="049F252F" w14:textId="77777777" w:rsidR="00E61AE7" w:rsidRDefault="00E61AE7" w:rsidP="002C798B">
      <w:pPr>
        <w:pStyle w:val="Heading2"/>
        <w:numPr>
          <w:ilvl w:val="0"/>
          <w:numId w:val="0"/>
        </w:numPr>
        <w:ind w:left="567" w:hanging="567"/>
      </w:pPr>
      <w:bookmarkStart w:id="3" w:name="_GoBack"/>
      <w:bookmarkEnd w:id="3"/>
      <w:r>
        <w:t xml:space="preserve">Design and Procedure </w:t>
      </w:r>
    </w:p>
    <w:p w14:paraId="68622150" w14:textId="21913C34" w:rsidR="00E61AE7" w:rsidRDefault="00E61AE7" w:rsidP="00E61AE7">
      <w:pPr>
        <w:outlineLvl w:val="0"/>
        <w:rPr>
          <w:color w:val="000000" w:themeColor="text1"/>
        </w:rPr>
      </w:pPr>
      <w:r>
        <w:rPr>
          <w:color w:val="000000" w:themeColor="text1"/>
        </w:rPr>
        <w:t xml:space="preserve">The study’s design and procedure were identical </w:t>
      </w:r>
      <w:r w:rsidR="003B185F">
        <w:rPr>
          <w:color w:val="000000" w:themeColor="text1"/>
        </w:rPr>
        <w:t>with Study 1</w:t>
      </w:r>
      <w:r>
        <w:rPr>
          <w:color w:val="000000" w:themeColor="text1"/>
        </w:rPr>
        <w:t xml:space="preserve">. </w:t>
      </w:r>
    </w:p>
    <w:p w14:paraId="2AF7645B" w14:textId="29E30E7D" w:rsidR="00E61AE7" w:rsidRDefault="00E61AE7" w:rsidP="00E61AE7">
      <w:pPr>
        <w:outlineLvl w:val="0"/>
        <w:rPr>
          <w:color w:val="000000" w:themeColor="text1"/>
        </w:rPr>
      </w:pPr>
      <w:r w:rsidRPr="007F5DB6">
        <w:t xml:space="preserve">We measured the </w:t>
      </w:r>
      <w:r>
        <w:t>strength</w:t>
      </w:r>
      <w:r w:rsidRPr="007F5DB6">
        <w:t xml:space="preserve"> of participants’ environmental identity with </w:t>
      </w:r>
      <w:r>
        <w:t>the</w:t>
      </w:r>
      <w:r w:rsidRPr="007F5DB6">
        <w:t xml:space="preserve"> </w:t>
      </w:r>
      <w:r w:rsidR="00AA08B2">
        <w:t>14</w:t>
      </w:r>
      <w:r w:rsidRPr="007F5DB6">
        <w:t xml:space="preserve">-item </w:t>
      </w:r>
      <w:r>
        <w:t>seven</w:t>
      </w:r>
      <w:r w:rsidRPr="007F5DB6">
        <w:t xml:space="preserve">-point </w:t>
      </w:r>
      <w:r w:rsidR="003B185F">
        <w:t>Revised Environmental Identity scale (</w:t>
      </w:r>
      <w:r w:rsidRPr="007F5DB6">
        <w:rPr>
          <w:i/>
          <w:iCs/>
        </w:rPr>
        <w:t>M</w:t>
      </w:r>
      <w:r w:rsidRPr="007F5DB6">
        <w:t xml:space="preserve"> = </w:t>
      </w:r>
      <w:r w:rsidR="009D0BB2">
        <w:t>5.35</w:t>
      </w:r>
      <w:r w:rsidRPr="007F5DB6">
        <w:t xml:space="preserve">, </w:t>
      </w:r>
      <w:r w:rsidRPr="007F5DB6">
        <w:rPr>
          <w:i/>
          <w:iCs/>
        </w:rPr>
        <w:t>SD</w:t>
      </w:r>
      <w:r w:rsidRPr="007F5DB6">
        <w:t xml:space="preserve"> = </w:t>
      </w:r>
      <w:r w:rsidR="009D0BB2">
        <w:t>1</w:t>
      </w:r>
      <w:r w:rsidRPr="007F5DB6">
        <w:t>.</w:t>
      </w:r>
      <w:r w:rsidR="009D0BB2">
        <w:t>16</w:t>
      </w:r>
      <w:r w:rsidRPr="007F5DB6">
        <w:t xml:space="preserve">, </w:t>
      </w:r>
      <w:r w:rsidRPr="007F5DB6">
        <w:rPr>
          <w:i/>
          <w:iCs/>
        </w:rPr>
        <w:t>α</w:t>
      </w:r>
      <w:r w:rsidRPr="007F5DB6">
        <w:t xml:space="preserve"> = .</w:t>
      </w:r>
      <w:r w:rsidR="00586EB0">
        <w:t>93</w:t>
      </w:r>
      <w:r w:rsidRPr="007F5DB6">
        <w:t xml:space="preserve">; </w:t>
      </w:r>
      <w:r w:rsidR="009222B3">
        <w:t>Clayton et al</w:t>
      </w:r>
      <w:r w:rsidR="004E74EF">
        <w:t>.</w:t>
      </w:r>
      <w:r w:rsidRPr="007F5DB6">
        <w:t>, 20</w:t>
      </w:r>
      <w:r w:rsidR="009222B3">
        <w:t>21</w:t>
      </w:r>
      <w:r w:rsidRPr="007F5DB6">
        <w:t xml:space="preserve">; for details, see Table </w:t>
      </w:r>
      <w:r w:rsidR="00937455">
        <w:t>B</w:t>
      </w:r>
      <w:r w:rsidR="00A361BC">
        <w:t>.1</w:t>
      </w:r>
      <w:r w:rsidRPr="007F5DB6">
        <w:t xml:space="preserve"> in</w:t>
      </w:r>
      <w:r w:rsidR="0047179C">
        <w:t xml:space="preserve"> this document</w:t>
      </w:r>
      <w:r w:rsidRPr="007F5DB6">
        <w:t>)</w:t>
      </w:r>
      <w:r w:rsidR="00026526">
        <w:t xml:space="preserve"> with response options 1 (Not at all true of me) – 4 (Neither true nor untrue) – </w:t>
      </w:r>
      <w:proofErr w:type="gramStart"/>
      <w:r w:rsidR="00026526">
        <w:t>7</w:t>
      </w:r>
      <w:proofErr w:type="gramEnd"/>
      <w:r w:rsidR="00026526">
        <w:t xml:space="preserve"> (Completely true of me).</w:t>
      </w:r>
      <w:r w:rsidRPr="007F5DB6">
        <w:t xml:space="preserve"> </w:t>
      </w:r>
      <w:r>
        <w:t xml:space="preserve">Environmental identity salience was measured </w:t>
      </w:r>
      <w:r w:rsidRPr="007F5DB6">
        <w:t xml:space="preserve">with </w:t>
      </w:r>
      <w:r w:rsidR="00093B6B">
        <w:t>our newly developed</w:t>
      </w:r>
      <w:r w:rsidRPr="007F5DB6">
        <w:t xml:space="preserve"> four-item </w:t>
      </w:r>
      <w:r>
        <w:t>seven</w:t>
      </w:r>
      <w:r w:rsidRPr="007F5DB6">
        <w:t>-point scale (</w:t>
      </w:r>
      <w:r w:rsidRPr="007F5DB6">
        <w:rPr>
          <w:i/>
          <w:iCs/>
        </w:rPr>
        <w:t>M</w:t>
      </w:r>
      <w:r w:rsidRPr="007F5DB6">
        <w:t xml:space="preserve"> = </w:t>
      </w:r>
      <w:r w:rsidR="001B7A04">
        <w:t>4.46</w:t>
      </w:r>
      <w:r w:rsidRPr="007F5DB6">
        <w:t xml:space="preserve">, </w:t>
      </w:r>
      <w:r w:rsidRPr="007F5DB6">
        <w:rPr>
          <w:i/>
          <w:iCs/>
        </w:rPr>
        <w:t>SD</w:t>
      </w:r>
      <w:r w:rsidRPr="007F5DB6">
        <w:t xml:space="preserve"> = </w:t>
      </w:r>
      <w:r w:rsidR="00BE7F43">
        <w:t>1</w:t>
      </w:r>
      <w:r w:rsidRPr="007F5DB6">
        <w:t>.</w:t>
      </w:r>
      <w:r w:rsidR="00BE7F43">
        <w:t>52</w:t>
      </w:r>
      <w:r w:rsidRPr="007F5DB6">
        <w:t xml:space="preserve">, </w:t>
      </w:r>
      <w:r w:rsidRPr="007F5DB6">
        <w:rPr>
          <w:i/>
          <w:iCs/>
        </w:rPr>
        <w:t>α</w:t>
      </w:r>
      <w:r w:rsidRPr="007F5DB6">
        <w:t xml:space="preserve"> = .</w:t>
      </w:r>
      <w:r w:rsidR="00586EB0">
        <w:t>85</w:t>
      </w:r>
      <w:r w:rsidRPr="007F5DB6">
        <w:t xml:space="preserve">; </w:t>
      </w:r>
      <w:r w:rsidR="00606735" w:rsidRPr="007F5DB6">
        <w:t xml:space="preserve">see Table </w:t>
      </w:r>
      <w:r w:rsidR="00606735">
        <w:t>B.1</w:t>
      </w:r>
      <w:r w:rsidR="00606735" w:rsidRPr="007F5DB6">
        <w:t xml:space="preserve"> in</w:t>
      </w:r>
      <w:r w:rsidR="00606735">
        <w:t xml:space="preserve"> this document</w:t>
      </w:r>
      <w:r w:rsidR="008F4A15">
        <w:t xml:space="preserve">). </w:t>
      </w:r>
      <w:r>
        <w:t>Engagement in</w:t>
      </w:r>
      <w:r w:rsidRPr="007F5DB6">
        <w:t xml:space="preserve"> self-reported </w:t>
      </w:r>
      <w:proofErr w:type="spellStart"/>
      <w:r w:rsidRPr="007F5DB6">
        <w:t>proenvironmental</w:t>
      </w:r>
      <w:proofErr w:type="spellEnd"/>
      <w:r w:rsidRPr="007F5DB6">
        <w:t xml:space="preserve"> behaviors </w:t>
      </w:r>
      <w:r>
        <w:t>was measured with</w:t>
      </w:r>
      <w:r w:rsidRPr="007F5DB6">
        <w:t xml:space="preserve"> </w:t>
      </w:r>
      <w:r>
        <w:t>a</w:t>
      </w:r>
      <w:r w:rsidRPr="007F5DB6">
        <w:t xml:space="preserve"> 12-item </w:t>
      </w:r>
      <w:r>
        <w:t>seven</w:t>
      </w:r>
      <w:r w:rsidRPr="007F5DB6">
        <w:t>-point scale (</w:t>
      </w:r>
      <w:r w:rsidRPr="007F5DB6">
        <w:rPr>
          <w:i/>
        </w:rPr>
        <w:t>M</w:t>
      </w:r>
      <w:r w:rsidRPr="007F5DB6">
        <w:t xml:space="preserve"> = </w:t>
      </w:r>
      <w:r w:rsidR="003D0F08">
        <w:t>4</w:t>
      </w:r>
      <w:r w:rsidRPr="007F5DB6">
        <w:t>.</w:t>
      </w:r>
      <w:r w:rsidR="003D0F08">
        <w:t>16</w:t>
      </w:r>
      <w:r w:rsidRPr="007F5DB6">
        <w:t xml:space="preserve">, </w:t>
      </w:r>
      <w:r w:rsidRPr="007F5DB6">
        <w:rPr>
          <w:i/>
        </w:rPr>
        <w:t>SD</w:t>
      </w:r>
      <w:r w:rsidRPr="007F5DB6">
        <w:t xml:space="preserve"> = </w:t>
      </w:r>
      <w:r w:rsidR="00E53023">
        <w:t>1.29</w:t>
      </w:r>
      <w:r w:rsidRPr="007F5DB6">
        <w:t xml:space="preserve">, </w:t>
      </w:r>
      <w:r w:rsidRPr="007F5DB6">
        <w:rPr>
          <w:i/>
        </w:rPr>
        <w:t>α</w:t>
      </w:r>
      <w:r w:rsidRPr="007F5DB6">
        <w:t xml:space="preserve"> = .</w:t>
      </w:r>
      <w:r w:rsidR="00504A8C">
        <w:t>91</w:t>
      </w:r>
      <w:r>
        <w:t xml:space="preserve">; </w:t>
      </w:r>
      <w:r w:rsidRPr="007F5DB6">
        <w:t>Tam, 2013</w:t>
      </w:r>
      <w:r w:rsidR="00432095">
        <w:t>).</w:t>
      </w:r>
      <w:r w:rsidRPr="007F5DB6">
        <w:t xml:space="preserve"> </w:t>
      </w:r>
    </w:p>
    <w:p w14:paraId="5E5F03B3" w14:textId="77777777" w:rsidR="00E61AE7" w:rsidRDefault="00E61AE7" w:rsidP="007A090D">
      <w:pPr>
        <w:pStyle w:val="Heading2"/>
        <w:numPr>
          <w:ilvl w:val="0"/>
          <w:numId w:val="0"/>
        </w:numPr>
        <w:ind w:left="567" w:hanging="567"/>
      </w:pPr>
      <w:r>
        <w:t>Results &amp; Discussion</w:t>
      </w:r>
    </w:p>
    <w:p w14:paraId="0A7D0EEF" w14:textId="3CA996D0" w:rsidR="004E74EF" w:rsidRPr="004E74EF" w:rsidRDefault="00E61AE7" w:rsidP="00E61AE7">
      <w:pPr>
        <w:outlineLvl w:val="0"/>
      </w:pPr>
      <w:r w:rsidRPr="007F5DB6">
        <w:t xml:space="preserve">The correlation between the measures of </w:t>
      </w:r>
      <w:r w:rsidR="007A090D">
        <w:t xml:space="preserve">environmental identity strength and environmental identity salience </w:t>
      </w:r>
      <w:r w:rsidRPr="007F5DB6">
        <w:t>was positive (</w:t>
      </w:r>
      <w:r w:rsidRPr="007F5DB6">
        <w:rPr>
          <w:i/>
          <w:iCs/>
        </w:rPr>
        <w:t>r</w:t>
      </w:r>
      <w:r w:rsidRPr="007F5DB6">
        <w:t xml:space="preserve"> = .5</w:t>
      </w:r>
      <w:r w:rsidR="007A090D">
        <w:t>0</w:t>
      </w:r>
      <w:r w:rsidRPr="007F5DB6">
        <w:t xml:space="preserve">, </w:t>
      </w:r>
      <w:r w:rsidRPr="007F5DB6">
        <w:rPr>
          <w:i/>
          <w:iCs/>
        </w:rPr>
        <w:t>p</w:t>
      </w:r>
      <w:r w:rsidRPr="007F5DB6">
        <w:t xml:space="preserve"> &lt; .001). </w:t>
      </w:r>
    </w:p>
    <w:p w14:paraId="3BD097D5" w14:textId="46B04EDF" w:rsidR="00E806D7" w:rsidRDefault="00E61AE7" w:rsidP="002F6809">
      <w:pPr>
        <w:outlineLvl w:val="0"/>
      </w:pPr>
      <w:r w:rsidRPr="007F5DB6">
        <w:t xml:space="preserve">We used exploratory factor analysis (EFA) for the set of </w:t>
      </w:r>
      <w:r w:rsidR="00AA08B2">
        <w:t>18</w:t>
      </w:r>
      <w:r w:rsidRPr="007F5DB6">
        <w:t xml:space="preserve"> items composing the two scales.</w:t>
      </w:r>
      <w:r w:rsidR="00861F98">
        <w:t xml:space="preserve"> </w:t>
      </w:r>
      <w:r w:rsidRPr="007F5DB6">
        <w:t>The Kaiser–Meyer–</w:t>
      </w:r>
      <w:proofErr w:type="spellStart"/>
      <w:r w:rsidRPr="007F5DB6">
        <w:t>Olkin</w:t>
      </w:r>
      <w:proofErr w:type="spellEnd"/>
      <w:r w:rsidRPr="007F5DB6">
        <w:t xml:space="preserve"> value was .</w:t>
      </w:r>
      <w:r w:rsidR="00576A28">
        <w:t>92</w:t>
      </w:r>
      <w:r w:rsidRPr="007F5DB6">
        <w:t xml:space="preserve">, which is above the recommended threshold of .6 (Kaiser, 1974), and Bartlett’s Test of </w:t>
      </w:r>
      <w:proofErr w:type="spellStart"/>
      <w:r w:rsidRPr="007F5DB6">
        <w:t>Sphericity</w:t>
      </w:r>
      <w:proofErr w:type="spellEnd"/>
      <w:r w:rsidRPr="007F5DB6">
        <w:t xml:space="preserve"> achieved statistical significance (</w:t>
      </w:r>
      <w:r w:rsidRPr="007F5DB6">
        <w:rPr>
          <w:i/>
          <w:iCs/>
        </w:rPr>
        <w:t>p</w:t>
      </w:r>
      <w:r w:rsidRPr="007F5DB6">
        <w:t xml:space="preserve"> &lt; .001), indicating that the correlations were large enough for EFA. </w:t>
      </w:r>
      <w:r w:rsidR="00AA08B2">
        <w:t>Three</w:t>
      </w:r>
      <w:r w:rsidRPr="007F5DB6">
        <w:t xml:space="preserve"> factors explaining 6</w:t>
      </w:r>
      <w:r w:rsidR="00C43908">
        <w:t>0</w:t>
      </w:r>
      <w:r w:rsidRPr="007F5DB6">
        <w:t>.</w:t>
      </w:r>
      <w:r w:rsidR="00C43908">
        <w:t>16</w:t>
      </w:r>
      <w:r w:rsidRPr="007F5DB6">
        <w:t>% of the variance in the data were extracted</w:t>
      </w:r>
      <w:r w:rsidR="00AA08B2">
        <w:t>,</w:t>
      </w:r>
      <w:r w:rsidR="005B145F">
        <w:t xml:space="preserve"> first factor explaining 46</w:t>
      </w:r>
      <w:proofErr w:type="gramStart"/>
      <w:r w:rsidR="005B145F">
        <w:t>,7</w:t>
      </w:r>
      <w:proofErr w:type="gramEnd"/>
      <w:r w:rsidR="005B145F">
        <w:t xml:space="preserve"> % , second 10,85 % and the last 3.6 %. </w:t>
      </w:r>
      <w:r w:rsidRPr="007F5DB6">
        <w:t xml:space="preserve">We decided on the number of factors from the eigenvalues, cumulative variance, and inspection of the scree plot. </w:t>
      </w:r>
      <w:r w:rsidR="004D5CD5">
        <w:t>To interpret the factor loadings, w</w:t>
      </w:r>
      <w:r w:rsidRPr="007F5DB6">
        <w:t xml:space="preserve">e </w:t>
      </w:r>
      <w:r w:rsidR="004D5CD5">
        <w:t xml:space="preserve">then </w:t>
      </w:r>
      <w:r w:rsidRPr="007F5DB6">
        <w:t xml:space="preserve">rotated the factors obliquely </w:t>
      </w:r>
      <w:r w:rsidR="004D5CD5">
        <w:t xml:space="preserve">(assuming the factors are not independent and correlated) </w:t>
      </w:r>
      <w:r w:rsidRPr="007F5DB6">
        <w:t xml:space="preserve">using </w:t>
      </w:r>
      <w:proofErr w:type="spellStart"/>
      <w:r w:rsidRPr="007F5DB6">
        <w:t>Promax</w:t>
      </w:r>
      <w:proofErr w:type="spellEnd"/>
      <w:r w:rsidRPr="007F5DB6">
        <w:t xml:space="preserve"> rotation</w:t>
      </w:r>
      <w:r w:rsidR="00AA08B2">
        <w:t xml:space="preserve">. </w:t>
      </w:r>
      <w:r w:rsidR="00B4163F">
        <w:t>Items from the two scales</w:t>
      </w:r>
      <w:r w:rsidRPr="007F5DB6">
        <w:t xml:space="preserve"> loaded on </w:t>
      </w:r>
      <w:r w:rsidR="00B4163F">
        <w:t>their</w:t>
      </w:r>
      <w:r w:rsidRPr="007F5DB6">
        <w:t xml:space="preserve"> expected respective factor</w:t>
      </w:r>
      <w:r w:rsidR="00B4163F">
        <w:t>s</w:t>
      </w:r>
      <w:r w:rsidRPr="007F5DB6">
        <w:t xml:space="preserve"> </w:t>
      </w:r>
      <w:bookmarkStart w:id="4" w:name="_Hlk47512753"/>
      <w:r w:rsidRPr="007F5DB6">
        <w:t xml:space="preserve">(for details, see </w:t>
      </w:r>
      <w:r w:rsidRPr="007F5DB6">
        <w:lastRenderedPageBreak/>
        <w:t xml:space="preserve">Table </w:t>
      </w:r>
      <w:r w:rsidR="00AA08B2">
        <w:t>A</w:t>
      </w:r>
      <w:r w:rsidR="00537009">
        <w:t>1</w:t>
      </w:r>
      <w:r w:rsidRPr="007F5DB6">
        <w:t>)</w:t>
      </w:r>
      <w:bookmarkEnd w:id="4"/>
      <w:r w:rsidR="00B4163F">
        <w:t xml:space="preserve"> – the items of the Revised Environmental Identity scale loaded on factor 1 and 2, while the new environmental identity salience</w:t>
      </w:r>
      <w:r w:rsidR="00C614D3">
        <w:t xml:space="preserve"> measure</w:t>
      </w:r>
      <w:r w:rsidR="00B4163F">
        <w:t xml:space="preserve"> </w:t>
      </w:r>
      <w:r w:rsidR="00C577CE">
        <w:t>loaded on factor 3.</w:t>
      </w:r>
      <w:r>
        <w:t xml:space="preserve"> </w:t>
      </w:r>
    </w:p>
    <w:p w14:paraId="74CE88CA" w14:textId="77777777" w:rsidR="009C0D5A" w:rsidRPr="00F71390" w:rsidRDefault="009C0D5A" w:rsidP="002F6809">
      <w:pPr>
        <w:outlineLvl w:val="0"/>
      </w:pPr>
    </w:p>
    <w:p w14:paraId="4C5D9A13" w14:textId="03ECE88A" w:rsidR="00E806D7" w:rsidRPr="007F5DB6" w:rsidRDefault="00E806D7" w:rsidP="00E806D7">
      <w:pPr>
        <w:spacing w:line="480" w:lineRule="auto"/>
      </w:pPr>
      <w:r w:rsidRPr="007F5DB6">
        <w:t xml:space="preserve">Table </w:t>
      </w:r>
      <w:r w:rsidR="00AA08B2">
        <w:t>A</w:t>
      </w:r>
      <w:r w:rsidR="00537009">
        <w:t>1</w:t>
      </w:r>
      <w:r w:rsidRPr="007F5DB6">
        <w:t xml:space="preserve">. Summary of EFA Results </w:t>
      </w:r>
      <w:r w:rsidR="00DF5B81">
        <w:t>– zero-order correlations between the items and the extracted factors</w:t>
      </w:r>
      <w:r w:rsidR="00E02625">
        <w:t xml:space="preserve"> </w:t>
      </w:r>
      <w:r>
        <w:t>(Study 1</w:t>
      </w:r>
      <w:r w:rsidR="00AA08B2">
        <w:t>b</w:t>
      </w:r>
      <w: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374"/>
        <w:gridCol w:w="1559"/>
        <w:gridCol w:w="1560"/>
        <w:gridCol w:w="1559"/>
      </w:tblGrid>
      <w:tr w:rsidR="00082859" w:rsidRPr="007928AB" w14:paraId="18E36C12" w14:textId="70B47228" w:rsidTr="004E74EF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3DECA09F" w14:textId="77777777" w:rsidR="00082859" w:rsidRPr="007928AB" w:rsidRDefault="00082859" w:rsidP="007928A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8C6F2D" w14:textId="17A39BDC" w:rsidR="00082859" w:rsidRPr="007928AB" w:rsidRDefault="00082859" w:rsidP="007928A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Factor loadings</w:t>
            </w:r>
          </w:p>
        </w:tc>
      </w:tr>
      <w:tr w:rsidR="00082859" w:rsidRPr="007928AB" w14:paraId="0B0A364F" w14:textId="0791FAED" w:rsidTr="004E74EF">
        <w:trPr>
          <w:cantSplit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67B5A828" w14:textId="77777777" w:rsidR="00082859" w:rsidRPr="007928AB" w:rsidRDefault="00082859" w:rsidP="007928AB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8B0E99" w14:textId="57BCAD9A" w:rsidR="00082859" w:rsidRPr="007928AB" w:rsidRDefault="000D4A87" w:rsidP="000D4A8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701197" w14:textId="7C5CC163" w:rsidR="00082859" w:rsidRPr="007928AB" w:rsidRDefault="000D4A87" w:rsidP="000D4A8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5406F4" w14:textId="0D73E802" w:rsidR="00082859" w:rsidRPr="007928AB" w:rsidRDefault="000D4A87" w:rsidP="000D4A8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82859" w:rsidRPr="007928AB" w14:paraId="19DB176E" w14:textId="609B8299" w:rsidTr="004E74EF">
        <w:trPr>
          <w:cantSplit/>
        </w:trPr>
        <w:tc>
          <w:tcPr>
            <w:tcW w:w="6374" w:type="dxa"/>
            <w:tcBorders>
              <w:top w:val="single" w:sz="4" w:space="0" w:color="auto"/>
            </w:tcBorders>
          </w:tcPr>
          <w:p w14:paraId="21D22C39" w14:textId="0C6A1879" w:rsidR="00082859" w:rsidRPr="007928AB" w:rsidRDefault="00082859" w:rsidP="00245F59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like to spend time outdoors in natural settings (such as woods, mountains, rivers, fields, local parks, lake or beach, or a leafy yard or garden)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4A0DE" w14:textId="10FDB903" w:rsidR="00082859" w:rsidRPr="008938DF" w:rsidRDefault="000D4A87" w:rsidP="000D4A8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938DF">
              <w:rPr>
                <w:b/>
                <w:bCs/>
                <w:sz w:val="20"/>
                <w:szCs w:val="20"/>
              </w:rPr>
              <w:t>.7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60D879" w14:textId="3BD9A427" w:rsidR="00082859" w:rsidRPr="007928AB" w:rsidRDefault="00AF06BA" w:rsidP="000D4A8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EE1E1E" w14:textId="277B415D" w:rsidR="00082859" w:rsidRPr="007928AB" w:rsidRDefault="00AF06BA" w:rsidP="000D4A8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</w:tr>
      <w:tr w:rsidR="00AF06BA" w:rsidRPr="007928AB" w14:paraId="1B61D5F3" w14:textId="72064C5F" w:rsidTr="004E74EF">
        <w:trPr>
          <w:cantSplit/>
        </w:trPr>
        <w:tc>
          <w:tcPr>
            <w:tcW w:w="6374" w:type="dxa"/>
          </w:tcPr>
          <w:p w14:paraId="051EA45E" w14:textId="738F2EBB" w:rsidR="00AF06BA" w:rsidRPr="007928AB" w:rsidRDefault="00AF06BA" w:rsidP="00AF06B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think of myself as a part of nature, not separate from it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6327C888" w14:textId="3D2D4C75" w:rsidR="00AF06BA" w:rsidRPr="007928AB" w:rsidRDefault="00AF06BA" w:rsidP="00AF06B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</w:t>
            </w:r>
          </w:p>
        </w:tc>
        <w:tc>
          <w:tcPr>
            <w:tcW w:w="1560" w:type="dxa"/>
          </w:tcPr>
          <w:p w14:paraId="2FE3EA5B" w14:textId="47799D03" w:rsidR="00AF06BA" w:rsidRPr="008938DF" w:rsidRDefault="00AF06BA" w:rsidP="00AF06B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938DF">
              <w:rPr>
                <w:b/>
                <w:bCs/>
                <w:sz w:val="20"/>
                <w:szCs w:val="20"/>
              </w:rPr>
              <w:t>.77</w:t>
            </w:r>
          </w:p>
        </w:tc>
        <w:tc>
          <w:tcPr>
            <w:tcW w:w="1559" w:type="dxa"/>
          </w:tcPr>
          <w:p w14:paraId="76ACD2CB" w14:textId="0CD7B639" w:rsidR="00AF06BA" w:rsidRPr="007928AB" w:rsidRDefault="00AF06BA" w:rsidP="00AF06B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</w:t>
            </w:r>
          </w:p>
        </w:tc>
      </w:tr>
      <w:tr w:rsidR="008938DF" w:rsidRPr="007928AB" w14:paraId="53F27064" w14:textId="5F1FA05E" w:rsidTr="004E74EF">
        <w:trPr>
          <w:cantSplit/>
        </w:trPr>
        <w:tc>
          <w:tcPr>
            <w:tcW w:w="6374" w:type="dxa"/>
          </w:tcPr>
          <w:p w14:paraId="135979F6" w14:textId="1BFAE12E" w:rsidR="008938DF" w:rsidRPr="007928AB" w:rsidRDefault="008938DF" w:rsidP="008938DF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f I had enough resources such as time or money, I would spend some of them to protect the natural environment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59862EC0" w14:textId="189C4121" w:rsidR="008938DF" w:rsidRPr="008938DF" w:rsidRDefault="008938DF" w:rsidP="008938D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938DF">
              <w:rPr>
                <w:b/>
                <w:bCs/>
                <w:sz w:val="20"/>
                <w:szCs w:val="20"/>
              </w:rPr>
              <w:t>.64</w:t>
            </w:r>
          </w:p>
        </w:tc>
        <w:tc>
          <w:tcPr>
            <w:tcW w:w="1560" w:type="dxa"/>
          </w:tcPr>
          <w:p w14:paraId="525058BD" w14:textId="0F057CC2" w:rsidR="008938DF" w:rsidRPr="007928AB" w:rsidRDefault="008938DF" w:rsidP="008938D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  <w:tc>
          <w:tcPr>
            <w:tcW w:w="1559" w:type="dxa"/>
          </w:tcPr>
          <w:p w14:paraId="5B582245" w14:textId="2F6DFF1A" w:rsidR="008938DF" w:rsidRPr="007928AB" w:rsidRDefault="008938DF" w:rsidP="008938D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  <w:tr w:rsidR="008938DF" w:rsidRPr="007928AB" w14:paraId="13F9E72A" w14:textId="5F278F06" w:rsidTr="004E74EF">
        <w:trPr>
          <w:cantSplit/>
        </w:trPr>
        <w:tc>
          <w:tcPr>
            <w:tcW w:w="6374" w:type="dxa"/>
          </w:tcPr>
          <w:p w14:paraId="16CE99A7" w14:textId="4EA714B2" w:rsidR="008938DF" w:rsidRPr="007928AB" w:rsidRDefault="008938DF" w:rsidP="008938DF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When I am upset or stressed, I can feel better by spending some time outdoors surrounded by nature. a</w:t>
            </w:r>
          </w:p>
        </w:tc>
        <w:tc>
          <w:tcPr>
            <w:tcW w:w="1559" w:type="dxa"/>
          </w:tcPr>
          <w:p w14:paraId="55A796F2" w14:textId="0C1CD07E" w:rsidR="008938DF" w:rsidRPr="008938DF" w:rsidRDefault="008938DF" w:rsidP="008938D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938DF">
              <w:rPr>
                <w:b/>
                <w:bCs/>
                <w:sz w:val="20"/>
                <w:szCs w:val="20"/>
              </w:rPr>
              <w:t>.81</w:t>
            </w:r>
          </w:p>
        </w:tc>
        <w:tc>
          <w:tcPr>
            <w:tcW w:w="1560" w:type="dxa"/>
          </w:tcPr>
          <w:p w14:paraId="325ED501" w14:textId="355972DF" w:rsidR="008938DF" w:rsidRPr="007928AB" w:rsidRDefault="008938DF" w:rsidP="008938D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1559" w:type="dxa"/>
          </w:tcPr>
          <w:p w14:paraId="0BA6D0D8" w14:textId="74151943" w:rsidR="008938DF" w:rsidRPr="007928AB" w:rsidRDefault="008938DF" w:rsidP="008938D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</w:tr>
      <w:tr w:rsidR="00B4163F" w:rsidRPr="007928AB" w14:paraId="28B9D3AF" w14:textId="19A6A505" w:rsidTr="004E74EF">
        <w:trPr>
          <w:cantSplit/>
        </w:trPr>
        <w:tc>
          <w:tcPr>
            <w:tcW w:w="6374" w:type="dxa"/>
          </w:tcPr>
          <w:p w14:paraId="7525E0BD" w14:textId="50981431" w:rsidR="00B4163F" w:rsidRPr="007928AB" w:rsidRDefault="00B4163F" w:rsidP="00B4163F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feel that I have a lot in common with wild animals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2C0F1C5D" w14:textId="04CAC13D" w:rsidR="00B4163F" w:rsidRPr="007928AB" w:rsidRDefault="00B4163F" w:rsidP="00B416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1560" w:type="dxa"/>
          </w:tcPr>
          <w:p w14:paraId="581952D6" w14:textId="7E943467" w:rsidR="00B4163F" w:rsidRPr="00B4163F" w:rsidRDefault="00B4163F" w:rsidP="00B4163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4163F">
              <w:rPr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1559" w:type="dxa"/>
          </w:tcPr>
          <w:p w14:paraId="29156D49" w14:textId="4BB17DF0" w:rsidR="00B4163F" w:rsidRPr="007928AB" w:rsidRDefault="00B4163F" w:rsidP="00B4163F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</w:tr>
      <w:tr w:rsidR="002A0DEB" w:rsidRPr="007928AB" w14:paraId="04A0D4DF" w14:textId="360E5366" w:rsidTr="004E74EF">
        <w:trPr>
          <w:cantSplit/>
        </w:trPr>
        <w:tc>
          <w:tcPr>
            <w:tcW w:w="6374" w:type="dxa"/>
          </w:tcPr>
          <w:p w14:paraId="7BFAA4AE" w14:textId="73C4CEFB" w:rsidR="002A0DEB" w:rsidRPr="007928AB" w:rsidRDefault="002A0DEB" w:rsidP="002A0DEB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Behaving responsibly toward nature -- living a sustainable lifestyle -- is important to who I am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0D7BD820" w14:textId="1EBC4F4B" w:rsidR="002A0DEB" w:rsidRPr="007928AB" w:rsidRDefault="002A0DEB" w:rsidP="002A0DE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1560" w:type="dxa"/>
          </w:tcPr>
          <w:p w14:paraId="3317CBE7" w14:textId="1DE930DE" w:rsidR="002A0DEB" w:rsidRPr="007928AB" w:rsidRDefault="002A0DEB" w:rsidP="002A0DE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4163F">
              <w:rPr>
                <w:b/>
                <w:bCs/>
                <w:sz w:val="20"/>
                <w:szCs w:val="20"/>
              </w:rPr>
              <w:t>.7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EA24DA3" w14:textId="590470D0" w:rsidR="002A0DEB" w:rsidRPr="007928AB" w:rsidRDefault="002A0DEB" w:rsidP="002A0DEB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</w:tc>
      </w:tr>
      <w:tr w:rsidR="00A70A7A" w:rsidRPr="007928AB" w14:paraId="0C464A68" w14:textId="13896166" w:rsidTr="004E74EF">
        <w:trPr>
          <w:cantSplit/>
        </w:trPr>
        <w:tc>
          <w:tcPr>
            <w:tcW w:w="6374" w:type="dxa"/>
          </w:tcPr>
          <w:p w14:paraId="29132C3B" w14:textId="61F87F43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Learning about the natural world should be part of everyone’s upbringing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35D513CD" w14:textId="22F3EE0A" w:rsidR="00A70A7A" w:rsidRPr="00A70A7A" w:rsidRDefault="00A70A7A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A70A7A">
              <w:rPr>
                <w:b/>
                <w:bCs/>
                <w:sz w:val="20"/>
                <w:szCs w:val="20"/>
              </w:rPr>
              <w:t>.72</w:t>
            </w:r>
          </w:p>
        </w:tc>
        <w:tc>
          <w:tcPr>
            <w:tcW w:w="1560" w:type="dxa"/>
          </w:tcPr>
          <w:p w14:paraId="289459B0" w14:textId="06B6DAEB" w:rsidR="00A70A7A" w:rsidRPr="00A70A7A" w:rsidRDefault="00A70A7A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70A7A">
              <w:rPr>
                <w:sz w:val="20"/>
                <w:szCs w:val="20"/>
              </w:rPr>
              <w:t>.47</w:t>
            </w:r>
          </w:p>
        </w:tc>
        <w:tc>
          <w:tcPr>
            <w:tcW w:w="1559" w:type="dxa"/>
          </w:tcPr>
          <w:p w14:paraId="186A5136" w14:textId="06D83208" w:rsidR="00A70A7A" w:rsidRPr="007928AB" w:rsidRDefault="00A70A7A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</w:t>
            </w:r>
            <w:r w:rsidR="00E5307D">
              <w:rPr>
                <w:sz w:val="20"/>
                <w:szCs w:val="20"/>
              </w:rPr>
              <w:t>9</w:t>
            </w:r>
          </w:p>
        </w:tc>
      </w:tr>
      <w:tr w:rsidR="00A70A7A" w:rsidRPr="007928AB" w14:paraId="019C64AB" w14:textId="41BA3F36" w:rsidTr="004E74EF">
        <w:trPr>
          <w:cantSplit/>
        </w:trPr>
        <w:tc>
          <w:tcPr>
            <w:tcW w:w="6374" w:type="dxa"/>
          </w:tcPr>
          <w:p w14:paraId="7FA11FB7" w14:textId="00652479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f I could choose, I would prefer to live where I can have a view of the natural environment, such as trees or fields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2E624C79" w14:textId="7EDC5E3C" w:rsidR="00A70A7A" w:rsidRPr="00E5307D" w:rsidRDefault="00E5307D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5307D">
              <w:rPr>
                <w:b/>
                <w:bCs/>
                <w:sz w:val="20"/>
                <w:szCs w:val="20"/>
              </w:rPr>
              <w:t>.58</w:t>
            </w:r>
          </w:p>
        </w:tc>
        <w:tc>
          <w:tcPr>
            <w:tcW w:w="1560" w:type="dxa"/>
          </w:tcPr>
          <w:p w14:paraId="1168D87D" w14:textId="6A9BE0E9" w:rsidR="00A70A7A" w:rsidRPr="007928AB" w:rsidRDefault="00E5307D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559" w:type="dxa"/>
          </w:tcPr>
          <w:p w14:paraId="2117D61B" w14:textId="1E037AB6" w:rsidR="00A70A7A" w:rsidRPr="007928AB" w:rsidRDefault="00E5307D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</w:tr>
      <w:tr w:rsidR="00A70A7A" w:rsidRPr="007928AB" w14:paraId="1BCBDDE1" w14:textId="2A7D9B55" w:rsidTr="004E74EF">
        <w:trPr>
          <w:cantSplit/>
        </w:trPr>
        <w:tc>
          <w:tcPr>
            <w:tcW w:w="6374" w:type="dxa"/>
          </w:tcPr>
          <w:p w14:paraId="67CE9EC1" w14:textId="622DDF00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 xml:space="preserve">An important part of my life would be missing if I </w:t>
            </w:r>
            <w:proofErr w:type="gramStart"/>
            <w:r w:rsidRPr="007928AB">
              <w:rPr>
                <w:sz w:val="20"/>
                <w:szCs w:val="20"/>
              </w:rPr>
              <w:t>was</w:t>
            </w:r>
            <w:proofErr w:type="gramEnd"/>
            <w:r w:rsidRPr="007928AB">
              <w:rPr>
                <w:sz w:val="20"/>
                <w:szCs w:val="20"/>
              </w:rPr>
              <w:t xml:space="preserve"> not able to get outside and enjoy nature from time to time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3EF86A4B" w14:textId="2B605269" w:rsidR="00A70A7A" w:rsidRPr="00E5307D" w:rsidRDefault="00E5307D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5307D">
              <w:rPr>
                <w:b/>
                <w:bCs/>
                <w:sz w:val="20"/>
                <w:szCs w:val="20"/>
              </w:rPr>
              <w:t>.81</w:t>
            </w:r>
          </w:p>
        </w:tc>
        <w:tc>
          <w:tcPr>
            <w:tcW w:w="1560" w:type="dxa"/>
          </w:tcPr>
          <w:p w14:paraId="5CAB8DA2" w14:textId="3DF5E073" w:rsidR="00A70A7A" w:rsidRPr="007928AB" w:rsidRDefault="00E5307D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  <w:tc>
          <w:tcPr>
            <w:tcW w:w="1559" w:type="dxa"/>
          </w:tcPr>
          <w:p w14:paraId="2FBCD755" w14:textId="2E0F017E" w:rsidR="00A70A7A" w:rsidRPr="007928AB" w:rsidRDefault="00E5307D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</w:tr>
      <w:tr w:rsidR="00A70A7A" w:rsidRPr="007928AB" w14:paraId="1D034B97" w14:textId="7A9DAE58" w:rsidTr="004E74EF">
        <w:trPr>
          <w:cantSplit/>
        </w:trPr>
        <w:tc>
          <w:tcPr>
            <w:tcW w:w="6374" w:type="dxa"/>
          </w:tcPr>
          <w:p w14:paraId="770BB556" w14:textId="302462B2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think elements of the natural world are more beautiful than any work of art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70EFB089" w14:textId="46947373" w:rsidR="00A70A7A" w:rsidRPr="00E5307D" w:rsidRDefault="00E5307D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5307D">
              <w:rPr>
                <w:b/>
                <w:bCs/>
                <w:sz w:val="20"/>
                <w:szCs w:val="20"/>
              </w:rPr>
              <w:t>.70</w:t>
            </w:r>
          </w:p>
        </w:tc>
        <w:tc>
          <w:tcPr>
            <w:tcW w:w="1560" w:type="dxa"/>
          </w:tcPr>
          <w:p w14:paraId="18E39951" w14:textId="14818F2C" w:rsidR="00A70A7A" w:rsidRPr="007928AB" w:rsidRDefault="00E5307D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1559" w:type="dxa"/>
          </w:tcPr>
          <w:p w14:paraId="0E365757" w14:textId="1C157457" w:rsidR="00A70A7A" w:rsidRPr="007928AB" w:rsidRDefault="00E5307D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</w:tr>
      <w:tr w:rsidR="00A70A7A" w:rsidRPr="007928AB" w14:paraId="535453AB" w14:textId="55C15156" w:rsidTr="004E74EF">
        <w:trPr>
          <w:cantSplit/>
        </w:trPr>
        <w:tc>
          <w:tcPr>
            <w:tcW w:w="6374" w:type="dxa"/>
          </w:tcPr>
          <w:p w14:paraId="22779907" w14:textId="1ABE43E5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feel refreshed when I spend time in nature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60690A57" w14:textId="6F4AC5B1" w:rsidR="00A70A7A" w:rsidRPr="00862E1F" w:rsidRDefault="00862E1F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862E1F">
              <w:rPr>
                <w:b/>
                <w:bCs/>
                <w:sz w:val="20"/>
                <w:szCs w:val="20"/>
              </w:rPr>
              <w:t>.87</w:t>
            </w:r>
          </w:p>
        </w:tc>
        <w:tc>
          <w:tcPr>
            <w:tcW w:w="1560" w:type="dxa"/>
          </w:tcPr>
          <w:p w14:paraId="606CE2E0" w14:textId="7AADB824" w:rsidR="00A70A7A" w:rsidRPr="007928AB" w:rsidRDefault="00862E1F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1559" w:type="dxa"/>
          </w:tcPr>
          <w:p w14:paraId="745A3AF0" w14:textId="4A47C83E" w:rsidR="00A70A7A" w:rsidRPr="007928AB" w:rsidRDefault="00862E1F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 w:rsidR="00A70A7A" w:rsidRPr="007928AB" w14:paraId="245DD489" w14:textId="4493FC34" w:rsidTr="004E74EF">
        <w:trPr>
          <w:cantSplit/>
        </w:trPr>
        <w:tc>
          <w:tcPr>
            <w:tcW w:w="6374" w:type="dxa"/>
          </w:tcPr>
          <w:p w14:paraId="651ABA22" w14:textId="6BD467F6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consider myself a steward of our natural resources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013A4AC5" w14:textId="29B57C40" w:rsidR="00A70A7A" w:rsidRPr="007928AB" w:rsidRDefault="0064116C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</w:t>
            </w:r>
          </w:p>
        </w:tc>
        <w:tc>
          <w:tcPr>
            <w:tcW w:w="1560" w:type="dxa"/>
          </w:tcPr>
          <w:p w14:paraId="1913B3A6" w14:textId="1FCE589C" w:rsidR="00A70A7A" w:rsidRPr="0064116C" w:rsidRDefault="0064116C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78</w:t>
            </w:r>
          </w:p>
        </w:tc>
        <w:tc>
          <w:tcPr>
            <w:tcW w:w="1559" w:type="dxa"/>
          </w:tcPr>
          <w:p w14:paraId="7C3F29D5" w14:textId="01F87E88" w:rsidR="00A70A7A" w:rsidRPr="007928AB" w:rsidRDefault="0064116C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</w:t>
            </w:r>
          </w:p>
        </w:tc>
      </w:tr>
      <w:tr w:rsidR="00A70A7A" w:rsidRPr="007928AB" w14:paraId="00CF3E30" w14:textId="1E34D381" w:rsidTr="004E74EF">
        <w:trPr>
          <w:cantSplit/>
        </w:trPr>
        <w:tc>
          <w:tcPr>
            <w:tcW w:w="6374" w:type="dxa"/>
          </w:tcPr>
          <w:p w14:paraId="3EAF5D85" w14:textId="3234C4F2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>I feel comfortable out in nature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72D12BB6" w14:textId="1FC8EBEC" w:rsidR="00A70A7A" w:rsidRPr="0064116C" w:rsidRDefault="0064116C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4116C">
              <w:rPr>
                <w:b/>
                <w:bCs/>
                <w:sz w:val="20"/>
                <w:szCs w:val="20"/>
              </w:rPr>
              <w:t>.77</w:t>
            </w:r>
          </w:p>
        </w:tc>
        <w:tc>
          <w:tcPr>
            <w:tcW w:w="1560" w:type="dxa"/>
          </w:tcPr>
          <w:p w14:paraId="57BCD43C" w14:textId="3C46BE97" w:rsidR="00A70A7A" w:rsidRPr="007928AB" w:rsidRDefault="0064116C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  <w:tc>
          <w:tcPr>
            <w:tcW w:w="1559" w:type="dxa"/>
          </w:tcPr>
          <w:p w14:paraId="6BA2D0E8" w14:textId="2E713870" w:rsidR="00A70A7A" w:rsidRPr="007928AB" w:rsidRDefault="0064116C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</w:tr>
      <w:tr w:rsidR="00A70A7A" w:rsidRPr="007928AB" w14:paraId="59AD5F09" w14:textId="60353456" w:rsidTr="004E74EF">
        <w:trPr>
          <w:cantSplit/>
        </w:trPr>
        <w:tc>
          <w:tcPr>
            <w:tcW w:w="6374" w:type="dxa"/>
          </w:tcPr>
          <w:p w14:paraId="29915975" w14:textId="6387FE3D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lastRenderedPageBreak/>
              <w:t>I enjoy encountering elements of nature, like trees or grass, even when I am in a city setting.</w:t>
            </w:r>
            <w:r w:rsidRPr="007928AB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18175F19" w14:textId="65285A1D" w:rsidR="00A70A7A" w:rsidRPr="0064116C" w:rsidRDefault="0064116C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79</w:t>
            </w:r>
          </w:p>
        </w:tc>
        <w:tc>
          <w:tcPr>
            <w:tcW w:w="1560" w:type="dxa"/>
          </w:tcPr>
          <w:p w14:paraId="2BB8A05E" w14:textId="1C4173BF" w:rsidR="00A70A7A" w:rsidRPr="007928AB" w:rsidRDefault="00202C59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1559" w:type="dxa"/>
          </w:tcPr>
          <w:p w14:paraId="7425C259" w14:textId="308C196F" w:rsidR="00A70A7A" w:rsidRPr="007928AB" w:rsidRDefault="003E31E9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</w:tr>
      <w:tr w:rsidR="00A70A7A" w:rsidRPr="007928AB" w14:paraId="269877F9" w14:textId="679DBAE1" w:rsidTr="004E74EF">
        <w:trPr>
          <w:cantSplit/>
        </w:trPr>
        <w:tc>
          <w:tcPr>
            <w:tcW w:w="6374" w:type="dxa"/>
          </w:tcPr>
          <w:p w14:paraId="6B23C70A" w14:textId="77777777" w:rsidR="00A70A7A" w:rsidRPr="007928AB" w:rsidRDefault="00A70A7A" w:rsidP="00A70A7A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 xml:space="preserve">House-related </w:t>
            </w:r>
            <w:proofErr w:type="spellStart"/>
            <w:r w:rsidRPr="007928AB">
              <w:rPr>
                <w:sz w:val="20"/>
                <w:szCs w:val="20"/>
              </w:rPr>
              <w:t>activities</w:t>
            </w:r>
            <w:r w:rsidRPr="007928A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6C732CE8" w14:textId="512CA1CD" w:rsidR="00A70A7A" w:rsidRPr="007928AB" w:rsidRDefault="00980F8C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1560" w:type="dxa"/>
          </w:tcPr>
          <w:p w14:paraId="70CE3C28" w14:textId="34F9D9C2" w:rsidR="00A70A7A" w:rsidRPr="007928AB" w:rsidRDefault="00980F8C" w:rsidP="00A7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</w:t>
            </w:r>
          </w:p>
        </w:tc>
        <w:tc>
          <w:tcPr>
            <w:tcW w:w="1559" w:type="dxa"/>
          </w:tcPr>
          <w:p w14:paraId="29172EF8" w14:textId="1537B1DB" w:rsidR="00A70A7A" w:rsidRPr="00980F8C" w:rsidRDefault="00980F8C" w:rsidP="00A70A7A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80F8C">
              <w:rPr>
                <w:b/>
                <w:bCs/>
                <w:sz w:val="20"/>
                <w:szCs w:val="20"/>
              </w:rPr>
              <w:t>.69</w:t>
            </w:r>
          </w:p>
        </w:tc>
      </w:tr>
      <w:tr w:rsidR="00980F8C" w:rsidRPr="007928AB" w14:paraId="76E76A52" w14:textId="7971A2C7" w:rsidTr="004E74EF">
        <w:trPr>
          <w:cantSplit/>
        </w:trPr>
        <w:tc>
          <w:tcPr>
            <w:tcW w:w="6374" w:type="dxa"/>
          </w:tcPr>
          <w:p w14:paraId="423F60F3" w14:textId="77777777" w:rsidR="00980F8C" w:rsidRPr="007928AB" w:rsidRDefault="00980F8C" w:rsidP="00980F8C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 xml:space="preserve">Activities related to transportation and </w:t>
            </w:r>
            <w:proofErr w:type="spellStart"/>
            <w:r w:rsidRPr="007928AB">
              <w:rPr>
                <w:sz w:val="20"/>
                <w:szCs w:val="20"/>
              </w:rPr>
              <w:t>traveling</w:t>
            </w:r>
            <w:r w:rsidRPr="007928A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0FD7FC49" w14:textId="105B6BE3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560" w:type="dxa"/>
          </w:tcPr>
          <w:p w14:paraId="5B77FA8E" w14:textId="0AB3F246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1559" w:type="dxa"/>
          </w:tcPr>
          <w:p w14:paraId="177E9F76" w14:textId="50FE66C6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80F8C">
              <w:rPr>
                <w:b/>
                <w:bCs/>
                <w:sz w:val="20"/>
                <w:szCs w:val="20"/>
              </w:rPr>
              <w:t>.</w:t>
            </w:r>
            <w:r w:rsidR="00E759A1">
              <w:rPr>
                <w:b/>
                <w:bCs/>
                <w:sz w:val="20"/>
                <w:szCs w:val="20"/>
              </w:rPr>
              <w:t>73</w:t>
            </w:r>
          </w:p>
        </w:tc>
      </w:tr>
      <w:tr w:rsidR="00980F8C" w:rsidRPr="007928AB" w14:paraId="181F2CFE" w14:textId="6FB82C62" w:rsidTr="004E74EF">
        <w:trPr>
          <w:cantSplit/>
        </w:trPr>
        <w:tc>
          <w:tcPr>
            <w:tcW w:w="6374" w:type="dxa"/>
          </w:tcPr>
          <w:p w14:paraId="26E6CA58" w14:textId="77777777" w:rsidR="00980F8C" w:rsidRPr="007928AB" w:rsidRDefault="00980F8C" w:rsidP="00980F8C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 xml:space="preserve">Activities related to waste </w:t>
            </w:r>
            <w:proofErr w:type="spellStart"/>
            <w:r w:rsidRPr="007928AB">
              <w:rPr>
                <w:sz w:val="20"/>
                <w:szCs w:val="20"/>
              </w:rPr>
              <w:t>disposal</w:t>
            </w:r>
            <w:r w:rsidRPr="007928A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5CFB4E0F" w14:textId="08B8A3CF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B6147">
              <w:rPr>
                <w:sz w:val="20"/>
                <w:szCs w:val="20"/>
              </w:rPr>
              <w:t>39</w:t>
            </w:r>
          </w:p>
        </w:tc>
        <w:tc>
          <w:tcPr>
            <w:tcW w:w="1560" w:type="dxa"/>
          </w:tcPr>
          <w:p w14:paraId="76645DC5" w14:textId="4B85954A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B6147">
              <w:rPr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 w14:paraId="078BA67D" w14:textId="5B61F716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80F8C">
              <w:rPr>
                <w:b/>
                <w:bCs/>
                <w:sz w:val="20"/>
                <w:szCs w:val="20"/>
              </w:rPr>
              <w:t>.</w:t>
            </w:r>
            <w:r w:rsidR="00EB6147">
              <w:rPr>
                <w:b/>
                <w:bCs/>
                <w:sz w:val="20"/>
                <w:szCs w:val="20"/>
              </w:rPr>
              <w:t>75</w:t>
            </w:r>
          </w:p>
        </w:tc>
      </w:tr>
      <w:tr w:rsidR="00980F8C" w:rsidRPr="007928AB" w14:paraId="7BE03F07" w14:textId="137EB8B1" w:rsidTr="004E74EF">
        <w:trPr>
          <w:cantSplit/>
        </w:trPr>
        <w:tc>
          <w:tcPr>
            <w:tcW w:w="6374" w:type="dxa"/>
          </w:tcPr>
          <w:p w14:paraId="7F0DD939" w14:textId="77777777" w:rsidR="00980F8C" w:rsidRPr="007928AB" w:rsidRDefault="00980F8C" w:rsidP="00980F8C">
            <w:pPr>
              <w:spacing w:line="360" w:lineRule="auto"/>
              <w:rPr>
                <w:sz w:val="20"/>
                <w:szCs w:val="20"/>
              </w:rPr>
            </w:pPr>
            <w:r w:rsidRPr="007928AB">
              <w:rPr>
                <w:sz w:val="20"/>
                <w:szCs w:val="20"/>
              </w:rPr>
              <w:t xml:space="preserve">Consumption-related </w:t>
            </w:r>
            <w:proofErr w:type="spellStart"/>
            <w:r w:rsidRPr="007928AB">
              <w:rPr>
                <w:sz w:val="20"/>
                <w:szCs w:val="20"/>
              </w:rPr>
              <w:t>activities</w:t>
            </w:r>
            <w:r w:rsidRPr="007928A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14:paraId="6C71D60C" w14:textId="2DC91AE2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B6147">
              <w:rPr>
                <w:sz w:val="20"/>
                <w:szCs w:val="20"/>
              </w:rPr>
              <w:t>42</w:t>
            </w:r>
          </w:p>
        </w:tc>
        <w:tc>
          <w:tcPr>
            <w:tcW w:w="1560" w:type="dxa"/>
          </w:tcPr>
          <w:p w14:paraId="381EA0C4" w14:textId="6A9BA03F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B6147">
              <w:rPr>
                <w:sz w:val="20"/>
                <w:szCs w:val="20"/>
              </w:rPr>
              <w:t>56</w:t>
            </w:r>
          </w:p>
        </w:tc>
        <w:tc>
          <w:tcPr>
            <w:tcW w:w="1559" w:type="dxa"/>
          </w:tcPr>
          <w:p w14:paraId="7F802960" w14:textId="69D0AD11" w:rsidR="00980F8C" w:rsidRPr="007928AB" w:rsidRDefault="00980F8C" w:rsidP="00980F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80F8C">
              <w:rPr>
                <w:b/>
                <w:bCs/>
                <w:sz w:val="20"/>
                <w:szCs w:val="20"/>
              </w:rPr>
              <w:t>.</w:t>
            </w:r>
            <w:r w:rsidR="00EB6147">
              <w:rPr>
                <w:b/>
                <w:bCs/>
                <w:sz w:val="20"/>
                <w:szCs w:val="20"/>
              </w:rPr>
              <w:t>90</w:t>
            </w:r>
          </w:p>
        </w:tc>
      </w:tr>
    </w:tbl>
    <w:p w14:paraId="64DEF7B0" w14:textId="510B7730" w:rsidR="00E806D7" w:rsidRDefault="00E806D7" w:rsidP="005C4640">
      <w:pPr>
        <w:rPr>
          <w:sz w:val="20"/>
          <w:szCs w:val="20"/>
        </w:rPr>
      </w:pPr>
      <w:r w:rsidRPr="007F5DB6">
        <w:rPr>
          <w:i/>
          <w:iCs/>
          <w:sz w:val="20"/>
          <w:szCs w:val="20"/>
        </w:rPr>
        <w:t>Note.</w:t>
      </w:r>
      <w:r w:rsidRPr="007F5DB6">
        <w:rPr>
          <w:sz w:val="20"/>
          <w:szCs w:val="20"/>
        </w:rPr>
        <w:t xml:space="preserve"> Instructions preceding each item: </w:t>
      </w:r>
      <w:proofErr w:type="spellStart"/>
      <w:r w:rsidRPr="007F5DB6">
        <w:rPr>
          <w:sz w:val="20"/>
          <w:szCs w:val="20"/>
          <w:vertAlign w:val="superscript"/>
        </w:rPr>
        <w:t>a</w:t>
      </w:r>
      <w:r w:rsidRPr="007F5DB6">
        <w:rPr>
          <w:sz w:val="20"/>
          <w:szCs w:val="20"/>
        </w:rPr>
        <w:t>“</w:t>
      </w:r>
      <w:r w:rsidR="00104DAB">
        <w:rPr>
          <w:sz w:val="20"/>
          <w:szCs w:val="20"/>
        </w:rPr>
        <w:t>P</w:t>
      </w:r>
      <w:r w:rsidR="005C4640" w:rsidRPr="005C4640">
        <w:rPr>
          <w:sz w:val="20"/>
          <w:szCs w:val="20"/>
        </w:rPr>
        <w:t>lease</w:t>
      </w:r>
      <w:proofErr w:type="spellEnd"/>
      <w:r w:rsidR="005C4640" w:rsidRPr="005C4640">
        <w:rPr>
          <w:sz w:val="20"/>
          <w:szCs w:val="20"/>
        </w:rPr>
        <w:t xml:space="preserve"> indicate the extent to which each of the following statements describes you by using the appropriate number from the scale </w:t>
      </w:r>
      <w:proofErr w:type="spellStart"/>
      <w:r w:rsidR="005C4640" w:rsidRPr="005C4640">
        <w:rPr>
          <w:sz w:val="20"/>
          <w:szCs w:val="20"/>
        </w:rPr>
        <w:t>below.</w:t>
      </w:r>
      <w:r w:rsidRPr="007F5DB6">
        <w:rPr>
          <w:sz w:val="20"/>
          <w:szCs w:val="20"/>
          <w:vertAlign w:val="superscript"/>
        </w:rPr>
        <w:t>b</w:t>
      </w:r>
      <w:r w:rsidRPr="007F5DB6">
        <w:rPr>
          <w:sz w:val="20"/>
          <w:szCs w:val="20"/>
        </w:rPr>
        <w:t>“In</w:t>
      </w:r>
      <w:proofErr w:type="spellEnd"/>
      <w:r w:rsidRPr="007F5DB6">
        <w:rPr>
          <w:sz w:val="20"/>
          <w:szCs w:val="20"/>
        </w:rPr>
        <w:t xml:space="preserve"> the following aspects of your daily life, how often do you think about your relationship with the natural environment</w:t>
      </w:r>
      <w:r>
        <w:rPr>
          <w:sz w:val="20"/>
          <w:szCs w:val="20"/>
        </w:rPr>
        <w:t>.</w:t>
      </w:r>
      <w:r w:rsidRPr="007F5DB6">
        <w:rPr>
          <w:sz w:val="20"/>
          <w:szCs w:val="20"/>
        </w:rPr>
        <w:t>”</w:t>
      </w:r>
    </w:p>
    <w:p w14:paraId="58D0F66C" w14:textId="77777777" w:rsidR="00E806D7" w:rsidRPr="007F5DB6" w:rsidRDefault="00E806D7" w:rsidP="00E806D7">
      <w:pPr>
        <w:spacing w:line="480" w:lineRule="auto"/>
        <w:jc w:val="center"/>
      </w:pPr>
    </w:p>
    <w:p w14:paraId="73C8EB4E" w14:textId="5EBDCE88" w:rsidR="00537009" w:rsidRDefault="00537009" w:rsidP="00026526">
      <w:pPr>
        <w:autoSpaceDE w:val="0"/>
        <w:autoSpaceDN w:val="0"/>
        <w:adjustRightInd w:val="0"/>
      </w:pPr>
      <w:r w:rsidRPr="007F5DB6">
        <w:t xml:space="preserve">We </w:t>
      </w:r>
      <w:r>
        <w:t xml:space="preserve">then </w:t>
      </w:r>
      <w:r w:rsidRPr="007F5DB6">
        <w:t xml:space="preserve">regressed </w:t>
      </w:r>
      <w:r>
        <w:t xml:space="preserve">engagement in </w:t>
      </w:r>
      <w:proofErr w:type="spellStart"/>
      <w:r>
        <w:t>proenvironmental</w:t>
      </w:r>
      <w:proofErr w:type="spellEnd"/>
      <w:r>
        <w:t xml:space="preserve"> </w:t>
      </w:r>
      <w:r w:rsidRPr="007F5DB6">
        <w:t xml:space="preserve">behaviors on the mean-centered environmental identity </w:t>
      </w:r>
      <w:r>
        <w:t>strength</w:t>
      </w:r>
      <w:r w:rsidRPr="007F5DB6">
        <w:t xml:space="preserve"> </w:t>
      </w:r>
      <w:r>
        <w:t xml:space="preserve">and salience </w:t>
      </w:r>
      <w:r w:rsidRPr="007F5DB6">
        <w:t>measure</w:t>
      </w:r>
      <w:r>
        <w:t xml:space="preserve">s in models with the two measures as separate predictors (model 1 and model 2) and also entered simultaneously (model 3) – </w:t>
      </w:r>
      <w:r w:rsidR="00C85371">
        <w:t xml:space="preserve">for overview of the statistical results, see Table A2. We found separate main effects for both, environmental identity strength and salience where salience was a stronger sole predictor. When both </w:t>
      </w:r>
      <w:proofErr w:type="gramStart"/>
      <w:r w:rsidR="00C85371">
        <w:t>were entered</w:t>
      </w:r>
      <w:proofErr w:type="gramEnd"/>
      <w:r w:rsidR="00C85371">
        <w:t xml:space="preserve"> into the model simultaneously, the strength main effect became weaker, and salience predicted engagement in </w:t>
      </w:r>
      <w:proofErr w:type="spellStart"/>
      <w:r w:rsidR="00C85371">
        <w:t>proenvir</w:t>
      </w:r>
      <w:r w:rsidR="004E74EF">
        <w:t>o</w:t>
      </w:r>
      <w:r w:rsidR="00C85371">
        <w:t>nmnetal</w:t>
      </w:r>
      <w:proofErr w:type="spellEnd"/>
      <w:r w:rsidR="00C85371">
        <w:t xml:space="preserve"> behaviors more strongly. </w:t>
      </w:r>
      <w:r w:rsidR="00C02927">
        <w:t>T</w:t>
      </w:r>
      <w:r w:rsidR="00C85371">
        <w:t>he explained variance in the data was higher with salience as the single predictor in comparison to strength as a single predictor and highest for a model with both</w:t>
      </w:r>
      <w:r w:rsidR="00CE41B0">
        <w:t xml:space="preserve"> predictors</w:t>
      </w:r>
      <w:r w:rsidR="00C85371">
        <w:t>.</w:t>
      </w:r>
    </w:p>
    <w:p w14:paraId="1AAF1EDE" w14:textId="77777777" w:rsidR="00537009" w:rsidRDefault="00537009" w:rsidP="00026526">
      <w:pPr>
        <w:autoSpaceDE w:val="0"/>
        <w:autoSpaceDN w:val="0"/>
        <w:adjustRightInd w:val="0"/>
      </w:pPr>
    </w:p>
    <w:p w14:paraId="305A0B23" w14:textId="0866128D" w:rsidR="00537009" w:rsidRPr="004646D6" w:rsidRDefault="00537009" w:rsidP="00537009">
      <w:pPr>
        <w:spacing w:line="480" w:lineRule="auto"/>
      </w:pPr>
      <w:r w:rsidRPr="004646D6">
        <w:t xml:space="preserve">Table </w:t>
      </w:r>
      <w:r>
        <w:t>A2</w:t>
      </w:r>
      <w:r w:rsidRPr="004646D6">
        <w:t xml:space="preserve">. </w:t>
      </w:r>
      <w:r>
        <w:t>Regression models</w:t>
      </w:r>
      <w:r w:rsidRPr="004646D6">
        <w:t xml:space="preserve"> (Study 1</w:t>
      </w:r>
      <w:r>
        <w:t>b</w:t>
      </w:r>
      <w:r w:rsidRPr="004646D6">
        <w:t>)</w:t>
      </w:r>
    </w:p>
    <w:tbl>
      <w:tblPr>
        <w:tblStyle w:val="Grilledutableau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2432"/>
        <w:gridCol w:w="1843"/>
        <w:gridCol w:w="3397"/>
        <w:gridCol w:w="3397"/>
      </w:tblGrid>
      <w:tr w:rsidR="003E525B" w:rsidRPr="00402541" w14:paraId="210FD085" w14:textId="3B389C3E" w:rsidTr="00E551A9">
        <w:trPr>
          <w:trHeight w:val="335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1DA0" w14:textId="77777777" w:rsidR="003E525B" w:rsidRPr="00402541" w:rsidRDefault="003E525B" w:rsidP="00BE42F0">
            <w:pPr>
              <w:jc w:val="center"/>
              <w:rPr>
                <w:sz w:val="22"/>
                <w:szCs w:val="22"/>
                <w:lang w:val="sk-SK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46FF49C8" w14:textId="77777777" w:rsidR="003E525B" w:rsidRPr="004E74EF" w:rsidRDefault="003E525B" w:rsidP="00BE42F0">
            <w:pPr>
              <w:jc w:val="center"/>
              <w:rPr>
                <w:sz w:val="22"/>
                <w:szCs w:val="22"/>
                <w:lang w:val="sk-SK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E6282" w14:textId="77777777" w:rsidR="003E525B" w:rsidRPr="00402541" w:rsidRDefault="003E525B" w:rsidP="00BE42F0">
            <w:pPr>
              <w:jc w:val="center"/>
              <w:rPr>
                <w:sz w:val="22"/>
                <w:szCs w:val="22"/>
                <w:lang w:val="sk-SK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B937" w14:textId="7A0C6738" w:rsidR="003E525B" w:rsidRPr="004E74EF" w:rsidRDefault="003E525B" w:rsidP="00BE42F0">
            <w:pPr>
              <w:jc w:val="center"/>
              <w:rPr>
                <w:sz w:val="22"/>
                <w:szCs w:val="22"/>
                <w:lang w:val="sk-SK"/>
              </w:rPr>
            </w:pPr>
            <w:r w:rsidRPr="004E74EF">
              <w:rPr>
                <w:sz w:val="22"/>
                <w:szCs w:val="22"/>
                <w:lang w:val="sk-SK"/>
              </w:rPr>
              <w:t>Dependent variable</w:t>
            </w:r>
          </w:p>
        </w:tc>
      </w:tr>
      <w:tr w:rsidR="003E525B" w:rsidRPr="00402541" w14:paraId="23362BC5" w14:textId="66A4196B" w:rsidTr="00FE5D86">
        <w:trPr>
          <w:trHeight w:val="269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36E2" w14:textId="77777777" w:rsidR="003E525B" w:rsidRPr="00402541" w:rsidRDefault="003E525B" w:rsidP="00BE42F0">
            <w:pPr>
              <w:jc w:val="center"/>
              <w:rPr>
                <w:sz w:val="22"/>
                <w:szCs w:val="22"/>
                <w:lang w:val="sk-SK"/>
              </w:rPr>
            </w:pP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20A981A0" w14:textId="77777777" w:rsidR="003E525B" w:rsidRPr="004E74EF" w:rsidRDefault="003E525B" w:rsidP="00BE42F0">
            <w:pPr>
              <w:jc w:val="center"/>
              <w:rPr>
                <w:i/>
                <w:sz w:val="22"/>
                <w:szCs w:val="22"/>
                <w:lang w:val="sk-SK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EA4FA" w14:textId="77777777" w:rsidR="003E525B" w:rsidRPr="00402541" w:rsidRDefault="003E525B" w:rsidP="00BE42F0">
            <w:pPr>
              <w:jc w:val="center"/>
              <w:rPr>
                <w:i/>
                <w:sz w:val="22"/>
                <w:szCs w:val="22"/>
                <w:lang w:val="sk-SK"/>
              </w:rPr>
            </w:pPr>
          </w:p>
        </w:tc>
        <w:tc>
          <w:tcPr>
            <w:tcW w:w="67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FFEAE" w14:textId="37586D3A" w:rsidR="003E525B" w:rsidRPr="004E74EF" w:rsidRDefault="003E525B" w:rsidP="00BE42F0">
            <w:pPr>
              <w:jc w:val="center"/>
              <w:rPr>
                <w:i/>
                <w:sz w:val="22"/>
                <w:szCs w:val="22"/>
                <w:lang w:val="sk-SK"/>
              </w:rPr>
            </w:pPr>
            <w:r w:rsidRPr="004E74EF">
              <w:rPr>
                <w:i/>
                <w:sz w:val="22"/>
                <w:szCs w:val="22"/>
                <w:lang w:val="sk-SK"/>
              </w:rPr>
              <w:t>Engageme</w:t>
            </w:r>
            <w:r>
              <w:rPr>
                <w:i/>
                <w:sz w:val="22"/>
                <w:szCs w:val="22"/>
                <w:lang w:val="sk-SK"/>
              </w:rPr>
              <w:t>n</w:t>
            </w:r>
            <w:r w:rsidRPr="004E74EF">
              <w:rPr>
                <w:i/>
                <w:sz w:val="22"/>
                <w:szCs w:val="22"/>
                <w:lang w:val="sk-SK"/>
              </w:rPr>
              <w:t>t in proenvironmental behaviors</w:t>
            </w:r>
          </w:p>
        </w:tc>
      </w:tr>
      <w:tr w:rsidR="003E525B" w:rsidRPr="00402541" w14:paraId="26D2222A" w14:textId="238A26C4" w:rsidTr="00F35976">
        <w:trPr>
          <w:trHeight w:val="269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A880E" w14:textId="77777777" w:rsidR="003E525B" w:rsidRPr="004E74EF" w:rsidRDefault="003E525B" w:rsidP="003E525B">
            <w:pPr>
              <w:jc w:val="center"/>
              <w:rPr>
                <w:sz w:val="22"/>
                <w:szCs w:val="22"/>
                <w:lang w:val="sk-SK"/>
              </w:rPr>
            </w:pPr>
            <w:r w:rsidRPr="004E74EF">
              <w:rPr>
                <w:sz w:val="22"/>
                <w:szCs w:val="22"/>
                <w:lang w:val="sk-SK"/>
              </w:rPr>
              <w:t>Model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7E326E2E" w14:textId="5DD843D8" w:rsidR="003E525B" w:rsidRPr="004E74EF" w:rsidRDefault="003E525B" w:rsidP="003E525B">
            <w:pPr>
              <w:jc w:val="center"/>
              <w:rPr>
                <w:iCs/>
                <w:sz w:val="22"/>
                <w:szCs w:val="22"/>
                <w:lang w:val="sk-SK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9C688" w14:textId="77777777" w:rsidR="003E525B" w:rsidRPr="004E74EF" w:rsidRDefault="003E525B" w:rsidP="003E525B">
            <w:pPr>
              <w:jc w:val="center"/>
              <w:rPr>
                <w:iCs/>
                <w:sz w:val="22"/>
                <w:szCs w:val="22"/>
                <w:lang w:val="sk-SK"/>
              </w:rPr>
            </w:pPr>
            <w:r w:rsidRPr="004E74EF">
              <w:rPr>
                <w:iCs/>
                <w:sz w:val="22"/>
                <w:szCs w:val="22"/>
                <w:lang w:val="sk-SK"/>
              </w:rPr>
              <w:t>Predictor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37EE" w14:textId="14E18D77" w:rsidR="003E525B" w:rsidRPr="00A7444B" w:rsidRDefault="003E525B" w:rsidP="003E525B">
            <w:pPr>
              <w:jc w:val="center"/>
              <w:rPr>
                <w:iCs/>
                <w:sz w:val="22"/>
                <w:szCs w:val="22"/>
                <w:lang w:val="sk-SK"/>
              </w:rPr>
            </w:pPr>
            <w:r w:rsidRPr="00A7444B">
              <w:rPr>
                <w:iCs/>
                <w:sz w:val="22"/>
                <w:szCs w:val="22"/>
                <w:lang w:val="sk-SK"/>
              </w:rPr>
              <w:t>Coefficients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5FDE09C" w14:textId="6FD8DE38" w:rsidR="003E525B" w:rsidRPr="004E74EF" w:rsidRDefault="003E525B" w:rsidP="003E525B">
            <w:pPr>
              <w:jc w:val="center"/>
              <w:rPr>
                <w:i/>
                <w:sz w:val="22"/>
                <w:szCs w:val="22"/>
                <w:lang w:val="sk-SK"/>
              </w:rPr>
            </w:pPr>
            <w:r w:rsidRPr="004E74EF">
              <w:rPr>
                <w:iCs/>
                <w:sz w:val="22"/>
                <w:szCs w:val="22"/>
              </w:rPr>
              <w:t>Model statistics</w:t>
            </w:r>
          </w:p>
        </w:tc>
      </w:tr>
      <w:tr w:rsidR="003E525B" w:rsidRPr="00402541" w14:paraId="4E6DC1E8" w14:textId="779E6502" w:rsidTr="00F35976">
        <w:trPr>
          <w:trHeight w:val="279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764C8" w14:textId="77777777" w:rsidR="003E525B" w:rsidRPr="00402541" w:rsidRDefault="003E525B" w:rsidP="003E525B">
            <w:pPr>
              <w:jc w:val="center"/>
              <w:rPr>
                <w:rFonts w:eastAsiaTheme="minorEastAsia"/>
                <w:color w:val="000000"/>
                <w:sz w:val="22"/>
                <w:szCs w:val="22"/>
                <w:lang w:val="fr-CH"/>
              </w:rPr>
            </w:pPr>
            <w:r w:rsidRPr="004E74EF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47121377" w14:textId="71C25774" w:rsidR="003E525B" w:rsidRPr="00402541" w:rsidRDefault="003E525B" w:rsidP="003E525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19429" w14:textId="77777777" w:rsidR="003E525B" w:rsidRPr="00402541" w:rsidRDefault="003E525B" w:rsidP="003E525B">
            <w:pPr>
              <w:jc w:val="center"/>
              <w:rPr>
                <w:i/>
                <w:iCs/>
                <w:sz w:val="22"/>
                <w:szCs w:val="22"/>
                <w:lang w:val="sk-SK"/>
              </w:rPr>
            </w:pPr>
            <w:r w:rsidRPr="004E74EF">
              <w:rPr>
                <w:i/>
                <w:iCs/>
                <w:sz w:val="22"/>
                <w:szCs w:val="22"/>
              </w:rPr>
              <w:t>EI strength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B578" w14:textId="1E377818" w:rsidR="003E525B" w:rsidRPr="00402541" w:rsidRDefault="003E525B" w:rsidP="003E525B">
            <w:pPr>
              <w:jc w:val="center"/>
              <w:rPr>
                <w:sz w:val="22"/>
                <w:szCs w:val="22"/>
                <w:lang w:val="sk-SK"/>
              </w:rPr>
            </w:pPr>
            <w:r w:rsidRPr="004E74EF">
              <w:rPr>
                <w:i/>
                <w:iCs/>
                <w:sz w:val="22"/>
                <w:szCs w:val="22"/>
              </w:rPr>
              <w:t>ß</w:t>
            </w:r>
            <w:r w:rsidRPr="004E74EF">
              <w:rPr>
                <w:sz w:val="22"/>
                <w:szCs w:val="22"/>
              </w:rPr>
              <w:t xml:space="preserve"> = .52,</w:t>
            </w:r>
            <w:r w:rsidRPr="004E74EF">
              <w:rPr>
                <w:i/>
                <w:iCs/>
                <w:sz w:val="22"/>
                <w:szCs w:val="22"/>
              </w:rPr>
              <w:t xml:space="preserve"> t</w:t>
            </w:r>
            <w:r w:rsidRPr="004E74EF">
              <w:rPr>
                <w:sz w:val="22"/>
                <w:szCs w:val="22"/>
              </w:rPr>
              <w:t xml:space="preserve"> = 8.66, </w:t>
            </w:r>
            <w:r w:rsidRPr="004E74EF">
              <w:rPr>
                <w:i/>
                <w:iCs/>
                <w:sz w:val="22"/>
                <w:szCs w:val="22"/>
              </w:rPr>
              <w:t>p</w:t>
            </w:r>
            <w:r w:rsidRPr="004E74EF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296019A" w14:textId="6DD2109D" w:rsidR="003E525B" w:rsidRPr="004E74EF" w:rsidRDefault="003E525B" w:rsidP="003E525B">
            <w:pPr>
              <w:jc w:val="center"/>
              <w:rPr>
                <w:i/>
                <w:iCs/>
                <w:sz w:val="22"/>
                <w:szCs w:val="22"/>
              </w:rPr>
            </w:pPr>
            <w:r w:rsidRPr="00402541">
              <w:rPr>
                <w:i/>
                <w:iCs/>
                <w:sz w:val="22"/>
                <w:szCs w:val="22"/>
              </w:rPr>
              <w:t>F</w:t>
            </w:r>
            <w:r w:rsidRPr="00402541">
              <w:rPr>
                <w:sz w:val="22"/>
                <w:szCs w:val="22"/>
              </w:rPr>
              <w:t xml:space="preserve">(1, 198) = 75.03, </w:t>
            </w:r>
            <w:r w:rsidRPr="00402541">
              <w:rPr>
                <w:i/>
                <w:iCs/>
                <w:sz w:val="22"/>
                <w:szCs w:val="22"/>
              </w:rPr>
              <w:t>p</w:t>
            </w:r>
            <w:r w:rsidRPr="00402541">
              <w:rPr>
                <w:sz w:val="22"/>
                <w:szCs w:val="22"/>
              </w:rPr>
              <w:t xml:space="preserve"> &lt; .001</w:t>
            </w:r>
            <w:r w:rsidRPr="004E74EF">
              <w:rPr>
                <w:sz w:val="22"/>
                <w:szCs w:val="22"/>
              </w:rPr>
              <w:t xml:space="preserve">, </w:t>
            </w:r>
            <w:r w:rsidRPr="00402541">
              <w:rPr>
                <w:sz w:val="22"/>
                <w:szCs w:val="22"/>
                <w:vertAlign w:val="subscript"/>
              </w:rPr>
              <w:t xml:space="preserve"> adj</w:t>
            </w:r>
            <w:r w:rsidRPr="00402541">
              <w:rPr>
                <w:sz w:val="22"/>
                <w:szCs w:val="22"/>
              </w:rPr>
              <w:t>R</w:t>
            </w:r>
            <w:r w:rsidRPr="00402541">
              <w:rPr>
                <w:sz w:val="22"/>
                <w:szCs w:val="22"/>
                <w:vertAlign w:val="superscript"/>
              </w:rPr>
              <w:t>2</w:t>
            </w:r>
            <w:r w:rsidRPr="004E74EF">
              <w:rPr>
                <w:sz w:val="22"/>
                <w:szCs w:val="22"/>
                <w:vertAlign w:val="superscript"/>
              </w:rPr>
              <w:t xml:space="preserve"> </w:t>
            </w:r>
            <w:r w:rsidRPr="004E74EF">
              <w:rPr>
                <w:sz w:val="22"/>
                <w:szCs w:val="22"/>
              </w:rPr>
              <w:t>= .27</w:t>
            </w:r>
          </w:p>
        </w:tc>
      </w:tr>
      <w:tr w:rsidR="003E525B" w:rsidRPr="00402541" w14:paraId="0C46F145" w14:textId="1FC83ECC" w:rsidTr="00F35976">
        <w:trPr>
          <w:trHeight w:val="279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C07D6" w14:textId="77777777" w:rsidR="003E525B" w:rsidRPr="00402541" w:rsidRDefault="003E525B" w:rsidP="003E525B">
            <w:pPr>
              <w:jc w:val="center"/>
              <w:rPr>
                <w:color w:val="000000"/>
                <w:sz w:val="22"/>
                <w:szCs w:val="22"/>
                <w:lang w:val="sk-SK"/>
              </w:rPr>
            </w:pPr>
            <w:r w:rsidRPr="004E74EF">
              <w:rPr>
                <w:color w:val="000000"/>
                <w:sz w:val="22"/>
                <w:szCs w:val="22"/>
              </w:rPr>
              <w:t xml:space="preserve">Model 2 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14:paraId="49157562" w14:textId="501F1904" w:rsidR="003E525B" w:rsidRPr="004E74EF" w:rsidRDefault="003E525B" w:rsidP="003E525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505DE" w14:textId="77777777" w:rsidR="003E525B" w:rsidRPr="00402541" w:rsidRDefault="003E525B" w:rsidP="003E525B">
            <w:pPr>
              <w:jc w:val="center"/>
              <w:rPr>
                <w:i/>
                <w:iCs/>
                <w:sz w:val="22"/>
                <w:szCs w:val="22"/>
                <w:lang w:val="sk-SK"/>
              </w:rPr>
            </w:pPr>
            <w:r w:rsidRPr="004E74EF">
              <w:rPr>
                <w:i/>
                <w:iCs/>
                <w:sz w:val="22"/>
                <w:szCs w:val="22"/>
              </w:rPr>
              <w:t>EI salience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F0A9D" w14:textId="76C9BABE" w:rsidR="003E525B" w:rsidRPr="00402541" w:rsidRDefault="003E525B" w:rsidP="003E525B">
            <w:pPr>
              <w:jc w:val="center"/>
              <w:rPr>
                <w:sz w:val="22"/>
                <w:szCs w:val="22"/>
                <w:lang w:val="sk-SK"/>
              </w:rPr>
            </w:pPr>
            <w:r w:rsidRPr="004E74EF">
              <w:rPr>
                <w:i/>
                <w:iCs/>
                <w:sz w:val="22"/>
                <w:szCs w:val="22"/>
              </w:rPr>
              <w:t>ß</w:t>
            </w:r>
            <w:r w:rsidRPr="004E74EF">
              <w:rPr>
                <w:sz w:val="22"/>
                <w:szCs w:val="22"/>
              </w:rPr>
              <w:t xml:space="preserve"> = .71,</w:t>
            </w:r>
            <w:r w:rsidRPr="004E74EF">
              <w:rPr>
                <w:i/>
                <w:iCs/>
                <w:sz w:val="22"/>
                <w:szCs w:val="22"/>
              </w:rPr>
              <w:t xml:space="preserve"> t</w:t>
            </w:r>
            <w:r w:rsidRPr="004E74EF">
              <w:rPr>
                <w:sz w:val="22"/>
                <w:szCs w:val="22"/>
              </w:rPr>
              <w:t xml:space="preserve"> = 14.12, </w:t>
            </w:r>
            <w:r w:rsidRPr="004E74EF">
              <w:rPr>
                <w:i/>
                <w:iCs/>
                <w:sz w:val="22"/>
                <w:szCs w:val="22"/>
              </w:rPr>
              <w:t>p</w:t>
            </w:r>
            <w:r w:rsidRPr="004E74EF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01DE762" w14:textId="2ED45272" w:rsidR="003E525B" w:rsidRPr="004E74EF" w:rsidRDefault="003E525B" w:rsidP="003E525B">
            <w:pPr>
              <w:jc w:val="center"/>
              <w:rPr>
                <w:i/>
                <w:iCs/>
                <w:sz w:val="22"/>
                <w:szCs w:val="22"/>
              </w:rPr>
            </w:pPr>
            <w:r w:rsidRPr="00402541">
              <w:rPr>
                <w:i/>
                <w:iCs/>
                <w:sz w:val="22"/>
                <w:szCs w:val="22"/>
              </w:rPr>
              <w:t>F</w:t>
            </w:r>
            <w:r w:rsidRPr="00402541">
              <w:rPr>
                <w:sz w:val="22"/>
                <w:szCs w:val="22"/>
              </w:rPr>
              <w:t xml:space="preserve">(1, 198) = </w:t>
            </w:r>
            <w:r w:rsidRPr="004E74EF">
              <w:rPr>
                <w:sz w:val="22"/>
                <w:szCs w:val="22"/>
              </w:rPr>
              <w:t>199</w:t>
            </w:r>
            <w:r w:rsidRPr="00402541">
              <w:rPr>
                <w:sz w:val="22"/>
                <w:szCs w:val="22"/>
              </w:rPr>
              <w:t>.</w:t>
            </w:r>
            <w:r w:rsidRPr="004E74EF">
              <w:rPr>
                <w:sz w:val="22"/>
                <w:szCs w:val="22"/>
              </w:rPr>
              <w:t>41</w:t>
            </w:r>
            <w:r w:rsidRPr="00402541">
              <w:rPr>
                <w:sz w:val="22"/>
                <w:szCs w:val="22"/>
              </w:rPr>
              <w:t xml:space="preserve">, </w:t>
            </w:r>
            <w:r w:rsidRPr="00402541">
              <w:rPr>
                <w:i/>
                <w:iCs/>
                <w:sz w:val="22"/>
                <w:szCs w:val="22"/>
              </w:rPr>
              <w:t>p</w:t>
            </w:r>
            <w:r w:rsidRPr="00402541">
              <w:rPr>
                <w:sz w:val="22"/>
                <w:szCs w:val="22"/>
              </w:rPr>
              <w:t xml:space="preserve"> &lt; .001</w:t>
            </w:r>
            <w:r w:rsidRPr="004E74EF">
              <w:rPr>
                <w:sz w:val="22"/>
                <w:szCs w:val="22"/>
              </w:rPr>
              <w:t xml:space="preserve">, </w:t>
            </w:r>
            <w:r w:rsidRPr="00402541">
              <w:rPr>
                <w:sz w:val="22"/>
                <w:szCs w:val="22"/>
                <w:vertAlign w:val="subscript"/>
              </w:rPr>
              <w:t xml:space="preserve"> adj</w:t>
            </w:r>
            <w:r w:rsidRPr="00402541">
              <w:rPr>
                <w:sz w:val="22"/>
                <w:szCs w:val="22"/>
              </w:rPr>
              <w:t>R</w:t>
            </w:r>
            <w:r w:rsidRPr="00402541">
              <w:rPr>
                <w:sz w:val="22"/>
                <w:szCs w:val="22"/>
                <w:vertAlign w:val="superscript"/>
              </w:rPr>
              <w:t>2</w:t>
            </w:r>
            <w:r w:rsidRPr="004E74EF">
              <w:rPr>
                <w:sz w:val="22"/>
                <w:szCs w:val="22"/>
                <w:vertAlign w:val="superscript"/>
              </w:rPr>
              <w:t xml:space="preserve"> </w:t>
            </w:r>
            <w:r w:rsidRPr="004E74EF">
              <w:rPr>
                <w:sz w:val="22"/>
                <w:szCs w:val="22"/>
              </w:rPr>
              <w:t>= .50</w:t>
            </w:r>
          </w:p>
        </w:tc>
      </w:tr>
      <w:tr w:rsidR="003E525B" w:rsidRPr="00402541" w14:paraId="1250BCFA" w14:textId="76427B2E" w:rsidTr="00F35976">
        <w:trPr>
          <w:trHeight w:val="279"/>
        </w:trPr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18A29B71" w14:textId="77777777" w:rsidR="003E525B" w:rsidRPr="00402541" w:rsidRDefault="003E525B" w:rsidP="003E525B">
            <w:pPr>
              <w:jc w:val="center"/>
              <w:rPr>
                <w:color w:val="000000"/>
                <w:sz w:val="22"/>
                <w:szCs w:val="22"/>
              </w:rPr>
            </w:pPr>
            <w:r w:rsidRPr="004E74EF">
              <w:rPr>
                <w:color w:val="000000"/>
                <w:sz w:val="22"/>
                <w:szCs w:val="22"/>
              </w:rPr>
              <w:t>Model 3</w:t>
            </w:r>
            <w:r w:rsidRPr="0040254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3131FA72" w14:textId="32E0C185" w:rsidR="003E525B" w:rsidRPr="004E74EF" w:rsidRDefault="003E525B" w:rsidP="003E525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561AA53" w14:textId="77777777" w:rsidR="003E525B" w:rsidRPr="00402541" w:rsidRDefault="003E525B" w:rsidP="003E525B">
            <w:pPr>
              <w:jc w:val="center"/>
              <w:rPr>
                <w:i/>
                <w:iCs/>
                <w:sz w:val="22"/>
                <w:szCs w:val="22"/>
              </w:rPr>
            </w:pPr>
            <w:r w:rsidRPr="004E74EF">
              <w:rPr>
                <w:i/>
                <w:iCs/>
                <w:sz w:val="22"/>
                <w:szCs w:val="22"/>
              </w:rPr>
              <w:t>EI strength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6ED013DB" w14:textId="5E0D573B" w:rsidR="003E525B" w:rsidRPr="00402541" w:rsidRDefault="003E525B" w:rsidP="003E525B">
            <w:pPr>
              <w:jc w:val="center"/>
              <w:rPr>
                <w:sz w:val="22"/>
                <w:szCs w:val="22"/>
              </w:rPr>
            </w:pPr>
            <w:r w:rsidRPr="004E74EF">
              <w:rPr>
                <w:i/>
                <w:iCs/>
                <w:sz w:val="22"/>
                <w:szCs w:val="22"/>
              </w:rPr>
              <w:t>ß</w:t>
            </w:r>
            <w:r w:rsidRPr="004E74EF">
              <w:rPr>
                <w:sz w:val="22"/>
                <w:szCs w:val="22"/>
              </w:rPr>
              <w:t xml:space="preserve"> = .22,</w:t>
            </w:r>
            <w:r w:rsidRPr="004E74EF">
              <w:rPr>
                <w:i/>
                <w:iCs/>
                <w:sz w:val="22"/>
                <w:szCs w:val="22"/>
              </w:rPr>
              <w:t xml:space="preserve"> t</w:t>
            </w:r>
            <w:r w:rsidRPr="004E74EF">
              <w:rPr>
                <w:sz w:val="22"/>
                <w:szCs w:val="22"/>
              </w:rPr>
              <w:t xml:space="preserve"> = 4.00,</w:t>
            </w:r>
            <w:r w:rsidRPr="004E74EF">
              <w:rPr>
                <w:i/>
                <w:iCs/>
                <w:sz w:val="22"/>
                <w:szCs w:val="22"/>
              </w:rPr>
              <w:t xml:space="preserve"> p</w:t>
            </w:r>
            <w:r w:rsidRPr="004E74EF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6F7C9915" w14:textId="226B9930" w:rsidR="003E525B" w:rsidRPr="004E74EF" w:rsidRDefault="003E525B" w:rsidP="003E525B">
            <w:pPr>
              <w:jc w:val="center"/>
              <w:rPr>
                <w:i/>
                <w:iCs/>
                <w:sz w:val="22"/>
                <w:szCs w:val="22"/>
              </w:rPr>
            </w:pPr>
            <w:r w:rsidRPr="00402541">
              <w:rPr>
                <w:i/>
                <w:iCs/>
                <w:sz w:val="22"/>
                <w:szCs w:val="22"/>
              </w:rPr>
              <w:t>F</w:t>
            </w:r>
            <w:r w:rsidRPr="00402541">
              <w:rPr>
                <w:sz w:val="22"/>
                <w:szCs w:val="22"/>
              </w:rPr>
              <w:t>(</w:t>
            </w:r>
            <w:r w:rsidRPr="004E74EF">
              <w:rPr>
                <w:sz w:val="22"/>
                <w:szCs w:val="22"/>
              </w:rPr>
              <w:t>2</w:t>
            </w:r>
            <w:r w:rsidRPr="00402541">
              <w:rPr>
                <w:sz w:val="22"/>
                <w:szCs w:val="22"/>
              </w:rPr>
              <w:t xml:space="preserve">, 197) = </w:t>
            </w:r>
            <w:r w:rsidRPr="004E74EF">
              <w:rPr>
                <w:sz w:val="22"/>
                <w:szCs w:val="22"/>
              </w:rPr>
              <w:t>115</w:t>
            </w:r>
            <w:r w:rsidRPr="00402541">
              <w:rPr>
                <w:sz w:val="22"/>
                <w:szCs w:val="22"/>
              </w:rPr>
              <w:t>.</w:t>
            </w:r>
            <w:r w:rsidRPr="004E74EF">
              <w:rPr>
                <w:sz w:val="22"/>
                <w:szCs w:val="22"/>
              </w:rPr>
              <w:t>28</w:t>
            </w:r>
            <w:r w:rsidRPr="00402541">
              <w:rPr>
                <w:sz w:val="22"/>
                <w:szCs w:val="22"/>
              </w:rPr>
              <w:t xml:space="preserve">, </w:t>
            </w:r>
            <w:r w:rsidRPr="00402541">
              <w:rPr>
                <w:i/>
                <w:iCs/>
                <w:sz w:val="22"/>
                <w:szCs w:val="22"/>
              </w:rPr>
              <w:t>p</w:t>
            </w:r>
            <w:r w:rsidRPr="00402541">
              <w:rPr>
                <w:sz w:val="22"/>
                <w:szCs w:val="22"/>
              </w:rPr>
              <w:t xml:space="preserve"> &lt; .001</w:t>
            </w:r>
            <w:r w:rsidRPr="004E74EF">
              <w:rPr>
                <w:sz w:val="22"/>
                <w:szCs w:val="22"/>
              </w:rPr>
              <w:t xml:space="preserve">, </w:t>
            </w:r>
            <w:r w:rsidRPr="00402541">
              <w:rPr>
                <w:sz w:val="22"/>
                <w:szCs w:val="22"/>
                <w:vertAlign w:val="subscript"/>
              </w:rPr>
              <w:t xml:space="preserve"> adj</w:t>
            </w:r>
            <w:r w:rsidRPr="00402541">
              <w:rPr>
                <w:sz w:val="22"/>
                <w:szCs w:val="22"/>
              </w:rPr>
              <w:t>R</w:t>
            </w:r>
            <w:r w:rsidRPr="00402541">
              <w:rPr>
                <w:sz w:val="22"/>
                <w:szCs w:val="22"/>
                <w:vertAlign w:val="superscript"/>
              </w:rPr>
              <w:t>2</w:t>
            </w:r>
            <w:r w:rsidRPr="004E74EF">
              <w:rPr>
                <w:sz w:val="22"/>
                <w:szCs w:val="22"/>
                <w:vertAlign w:val="superscript"/>
              </w:rPr>
              <w:t xml:space="preserve"> </w:t>
            </w:r>
            <w:r w:rsidRPr="004E74EF">
              <w:rPr>
                <w:sz w:val="22"/>
                <w:szCs w:val="22"/>
              </w:rPr>
              <w:t>= .56</w:t>
            </w:r>
          </w:p>
        </w:tc>
      </w:tr>
      <w:tr w:rsidR="003E525B" w:rsidRPr="00402541" w14:paraId="2CFC3BA4" w14:textId="1A09A0C2" w:rsidTr="00F35976">
        <w:trPr>
          <w:trHeight w:val="279"/>
        </w:trPr>
        <w:tc>
          <w:tcPr>
            <w:tcW w:w="1112" w:type="dxa"/>
            <w:vAlign w:val="center"/>
          </w:tcPr>
          <w:p w14:paraId="136BEBE7" w14:textId="77777777" w:rsidR="003E525B" w:rsidRPr="004E74EF" w:rsidRDefault="003E525B" w:rsidP="003E525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32" w:type="dxa"/>
          </w:tcPr>
          <w:p w14:paraId="2E45ACB9" w14:textId="77777777" w:rsidR="003E525B" w:rsidRPr="004E74EF" w:rsidRDefault="003E525B" w:rsidP="003E525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2000AB3" w14:textId="4F12111A" w:rsidR="003E525B" w:rsidRPr="004E74EF" w:rsidRDefault="003E525B" w:rsidP="003E525B">
            <w:pPr>
              <w:jc w:val="center"/>
              <w:rPr>
                <w:i/>
                <w:iCs/>
                <w:sz w:val="22"/>
                <w:szCs w:val="22"/>
              </w:rPr>
            </w:pPr>
            <w:r w:rsidRPr="004E74EF">
              <w:rPr>
                <w:i/>
                <w:iCs/>
                <w:sz w:val="22"/>
                <w:szCs w:val="22"/>
              </w:rPr>
              <w:t xml:space="preserve">EI </w:t>
            </w:r>
            <w:proofErr w:type="spellStart"/>
            <w:r w:rsidRPr="004E74EF">
              <w:rPr>
                <w:i/>
                <w:iCs/>
                <w:sz w:val="22"/>
                <w:szCs w:val="22"/>
              </w:rPr>
              <w:t>salience</w:t>
            </w:r>
            <w:r w:rsidRPr="00D22E3B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97" w:type="dxa"/>
            <w:vAlign w:val="center"/>
          </w:tcPr>
          <w:p w14:paraId="16A75889" w14:textId="1BE23ACB" w:rsidR="003E525B" w:rsidRPr="004E74EF" w:rsidRDefault="003E525B" w:rsidP="003E525B">
            <w:pPr>
              <w:jc w:val="center"/>
              <w:rPr>
                <w:sz w:val="22"/>
                <w:szCs w:val="22"/>
              </w:rPr>
            </w:pPr>
            <w:r w:rsidRPr="004E74EF">
              <w:rPr>
                <w:i/>
                <w:iCs/>
                <w:sz w:val="22"/>
                <w:szCs w:val="22"/>
              </w:rPr>
              <w:t>ß</w:t>
            </w:r>
            <w:r w:rsidRPr="004E74EF">
              <w:rPr>
                <w:sz w:val="22"/>
                <w:szCs w:val="22"/>
              </w:rPr>
              <w:t xml:space="preserve"> = .60, </w:t>
            </w:r>
            <w:r w:rsidRPr="004E74EF">
              <w:rPr>
                <w:i/>
                <w:iCs/>
                <w:sz w:val="22"/>
                <w:szCs w:val="22"/>
              </w:rPr>
              <w:t>t</w:t>
            </w:r>
            <w:r w:rsidRPr="004E74EF">
              <w:rPr>
                <w:sz w:val="22"/>
                <w:szCs w:val="22"/>
              </w:rPr>
              <w:t xml:space="preserve"> = 10.63, </w:t>
            </w:r>
            <w:r w:rsidRPr="004E74EF">
              <w:rPr>
                <w:i/>
                <w:iCs/>
                <w:sz w:val="22"/>
                <w:szCs w:val="22"/>
              </w:rPr>
              <w:t>p</w:t>
            </w:r>
            <w:r w:rsidRPr="004E74EF">
              <w:rPr>
                <w:sz w:val="22"/>
                <w:szCs w:val="22"/>
              </w:rPr>
              <w:t xml:space="preserve"> &lt; .001</w:t>
            </w:r>
          </w:p>
        </w:tc>
        <w:tc>
          <w:tcPr>
            <w:tcW w:w="3397" w:type="dxa"/>
          </w:tcPr>
          <w:p w14:paraId="7E68FC21" w14:textId="77777777" w:rsidR="003E525B" w:rsidRPr="004E74EF" w:rsidRDefault="003E525B" w:rsidP="003E525B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</w:tbl>
    <w:p w14:paraId="6388BB12" w14:textId="2437BB76" w:rsidR="00537009" w:rsidRPr="004646D6" w:rsidRDefault="00537009" w:rsidP="00537009">
      <w:pPr>
        <w:rPr>
          <w:sz w:val="22"/>
          <w:szCs w:val="22"/>
        </w:rPr>
      </w:pPr>
      <w:r w:rsidRPr="007F5DB6">
        <w:rPr>
          <w:i/>
          <w:iCs/>
          <w:sz w:val="20"/>
          <w:szCs w:val="20"/>
        </w:rPr>
        <w:t>Note.</w:t>
      </w:r>
      <w:r w:rsidR="00F62A68">
        <w:rPr>
          <w:i/>
          <w:iCs/>
          <w:sz w:val="20"/>
          <w:szCs w:val="20"/>
        </w:rPr>
        <w:t xml:space="preserve"> ED = Environmental Identity.</w:t>
      </w:r>
      <w:r w:rsidRPr="007F5DB6">
        <w:rPr>
          <w:sz w:val="20"/>
          <w:szCs w:val="20"/>
        </w:rPr>
        <w:t xml:space="preserve"> </w:t>
      </w:r>
      <w:r>
        <w:rPr>
          <w:sz w:val="20"/>
          <w:szCs w:val="20"/>
        </w:rPr>
        <w:t>The effects are in standardized beta coefficients.</w:t>
      </w:r>
      <w:r w:rsidR="00134697">
        <w:rPr>
          <w:sz w:val="20"/>
          <w:szCs w:val="20"/>
        </w:rPr>
        <w:t xml:space="preserve"> </w:t>
      </w:r>
      <w:proofErr w:type="spellStart"/>
      <w:proofErr w:type="gramStart"/>
      <w:r w:rsidR="00134697" w:rsidRPr="00134697">
        <w:rPr>
          <w:sz w:val="20"/>
          <w:szCs w:val="20"/>
          <w:vertAlign w:val="superscript"/>
        </w:rPr>
        <w:t>a</w:t>
      </w:r>
      <w:r w:rsidR="00134697">
        <w:rPr>
          <w:sz w:val="20"/>
          <w:szCs w:val="20"/>
        </w:rPr>
        <w:t>VIF</w:t>
      </w:r>
      <w:proofErr w:type="spellEnd"/>
      <w:proofErr w:type="gramEnd"/>
      <w:r w:rsidR="00134697">
        <w:rPr>
          <w:sz w:val="20"/>
          <w:szCs w:val="20"/>
        </w:rPr>
        <w:t xml:space="preserve"> = 1.34.</w:t>
      </w:r>
      <w:r>
        <w:rPr>
          <w:sz w:val="20"/>
          <w:szCs w:val="20"/>
        </w:rPr>
        <w:t xml:space="preserve"> </w:t>
      </w:r>
    </w:p>
    <w:p w14:paraId="716DA8B6" w14:textId="312440A3" w:rsidR="00537009" w:rsidRDefault="00537009" w:rsidP="00026526">
      <w:pPr>
        <w:autoSpaceDE w:val="0"/>
        <w:autoSpaceDN w:val="0"/>
        <w:adjustRightInd w:val="0"/>
      </w:pPr>
    </w:p>
    <w:p w14:paraId="56D0755F" w14:textId="2BD5C9CC" w:rsidR="004F3854" w:rsidRDefault="004F3854" w:rsidP="00026526">
      <w:pPr>
        <w:autoSpaceDE w:val="0"/>
        <w:autoSpaceDN w:val="0"/>
        <w:adjustRightInd w:val="0"/>
      </w:pPr>
    </w:p>
    <w:p w14:paraId="43AB687B" w14:textId="79B45E2D" w:rsidR="004F3854" w:rsidRDefault="004F3854" w:rsidP="00026526">
      <w:pPr>
        <w:autoSpaceDE w:val="0"/>
        <w:autoSpaceDN w:val="0"/>
        <w:adjustRightInd w:val="0"/>
      </w:pPr>
    </w:p>
    <w:p w14:paraId="178DD292" w14:textId="36D3E602" w:rsidR="004F3854" w:rsidRDefault="004F3854" w:rsidP="00026526">
      <w:pPr>
        <w:autoSpaceDE w:val="0"/>
        <w:autoSpaceDN w:val="0"/>
        <w:adjustRightInd w:val="0"/>
      </w:pPr>
    </w:p>
    <w:p w14:paraId="7A2BB2B0" w14:textId="68023119" w:rsidR="004F3854" w:rsidRDefault="004F3854" w:rsidP="00026526">
      <w:pPr>
        <w:autoSpaceDE w:val="0"/>
        <w:autoSpaceDN w:val="0"/>
        <w:adjustRightInd w:val="0"/>
      </w:pPr>
    </w:p>
    <w:p w14:paraId="37228B3C" w14:textId="77777777" w:rsidR="004F3854" w:rsidRDefault="004F3854" w:rsidP="00026526">
      <w:pPr>
        <w:autoSpaceDE w:val="0"/>
        <w:autoSpaceDN w:val="0"/>
        <w:adjustRightInd w:val="0"/>
      </w:pPr>
    </w:p>
    <w:p w14:paraId="18445AB1" w14:textId="77777777" w:rsidR="00E806D7" w:rsidRDefault="00E806D7" w:rsidP="00E806D7">
      <w:pPr>
        <w:rPr>
          <w:color w:val="000000" w:themeColor="text1"/>
        </w:rPr>
      </w:pPr>
    </w:p>
    <w:bookmarkEnd w:id="0"/>
    <w:bookmarkEnd w:id="1"/>
    <w:bookmarkEnd w:id="2"/>
    <w:p w14:paraId="0C27FB73" w14:textId="5D2F167D" w:rsidR="008A2780" w:rsidRDefault="008A2780" w:rsidP="006213F8">
      <w:pPr>
        <w:rPr>
          <w:color w:val="000000" w:themeColor="text1"/>
        </w:rPr>
      </w:pPr>
      <w:r w:rsidRPr="007F5DB6">
        <w:t xml:space="preserve">Table </w:t>
      </w:r>
      <w:r w:rsidR="00937455">
        <w:t>B</w:t>
      </w:r>
      <w:r w:rsidR="004B5DFB">
        <w:t>1</w:t>
      </w:r>
      <w:r>
        <w:t>.</w:t>
      </w:r>
      <w:r w:rsidRPr="007F5DB6">
        <w:t xml:space="preserve"> Description of the </w:t>
      </w:r>
      <w:r w:rsidR="009C0D5A">
        <w:t>s</w:t>
      </w:r>
      <w:r w:rsidRPr="007F5DB6">
        <w:t xml:space="preserve">cales </w:t>
      </w:r>
      <w:r w:rsidR="009C0D5A">
        <w:t>u</w:t>
      </w:r>
      <w:r w:rsidRPr="007F5DB6">
        <w:t xml:space="preserve">sed </w:t>
      </w:r>
      <w:r w:rsidR="009C0D5A">
        <w:rPr>
          <w:color w:val="000000" w:themeColor="text1"/>
        </w:rPr>
        <w:t>in</w:t>
      </w:r>
      <w:r w:rsidR="006213F8">
        <w:rPr>
          <w:color w:val="000000" w:themeColor="text1"/>
        </w:rPr>
        <w:t xml:space="preserve"> </w:t>
      </w:r>
      <w:r w:rsidR="009C0D5A">
        <w:rPr>
          <w:color w:val="000000" w:themeColor="text1"/>
        </w:rPr>
        <w:t>s</w:t>
      </w:r>
      <w:r w:rsidR="006213F8">
        <w:rPr>
          <w:color w:val="000000" w:themeColor="text1"/>
        </w:rPr>
        <w:t>tud</w:t>
      </w:r>
      <w:r w:rsidR="009C0D5A">
        <w:rPr>
          <w:color w:val="000000" w:themeColor="text1"/>
        </w:rPr>
        <w:t>ies</w:t>
      </w:r>
      <w:r w:rsidR="006213F8">
        <w:rPr>
          <w:color w:val="000000" w:themeColor="text1"/>
        </w:rPr>
        <w:t xml:space="preserve"> 1, 1b, 2 &amp; 3</w:t>
      </w:r>
    </w:p>
    <w:p w14:paraId="4E83D787" w14:textId="77777777" w:rsidR="009C0D5A" w:rsidRPr="00F71390" w:rsidRDefault="009C0D5A" w:rsidP="006213F8">
      <w:pPr>
        <w:rPr>
          <w:color w:val="000000" w:themeColor="text1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6379"/>
        <w:gridCol w:w="2693"/>
        <w:gridCol w:w="1701"/>
      </w:tblGrid>
      <w:tr w:rsidR="008A2780" w:rsidRPr="007F5DB6" w14:paraId="1FF1168F" w14:textId="4B4BE87F" w:rsidTr="004E74EF">
        <w:tc>
          <w:tcPr>
            <w:tcW w:w="1985" w:type="dxa"/>
          </w:tcPr>
          <w:p w14:paraId="74E61CC0" w14:textId="77777777" w:rsidR="008A2780" w:rsidRPr="004743FE" w:rsidRDefault="008A2780" w:rsidP="008A2780">
            <w:pPr>
              <w:spacing w:line="480" w:lineRule="auto"/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Measure</w:t>
            </w:r>
          </w:p>
        </w:tc>
        <w:tc>
          <w:tcPr>
            <w:tcW w:w="6379" w:type="dxa"/>
          </w:tcPr>
          <w:p w14:paraId="3AE9F7DF" w14:textId="77777777" w:rsidR="008A2780" w:rsidRPr="004743FE" w:rsidRDefault="008A2780" w:rsidP="008A2780">
            <w:pPr>
              <w:spacing w:line="480" w:lineRule="auto"/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Items</w:t>
            </w:r>
          </w:p>
        </w:tc>
        <w:tc>
          <w:tcPr>
            <w:tcW w:w="2693" w:type="dxa"/>
          </w:tcPr>
          <w:p w14:paraId="3CD7053F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Response format</w:t>
            </w:r>
          </w:p>
        </w:tc>
        <w:tc>
          <w:tcPr>
            <w:tcW w:w="1701" w:type="dxa"/>
          </w:tcPr>
          <w:p w14:paraId="3A231A8B" w14:textId="07E25C2E" w:rsidR="008A2780" w:rsidRPr="004743FE" w:rsidRDefault="008A2780" w:rsidP="008A2780">
            <w:pPr>
              <w:rPr>
                <w:sz w:val="21"/>
                <w:szCs w:val="21"/>
              </w:rPr>
            </w:pPr>
            <w:r w:rsidRPr="005B4575">
              <w:rPr>
                <w:sz w:val="20"/>
                <w:szCs w:val="20"/>
              </w:rPr>
              <w:t>Cronbach’s alpha</w:t>
            </w:r>
          </w:p>
        </w:tc>
      </w:tr>
      <w:tr w:rsidR="008A2780" w:rsidRPr="0076508F" w14:paraId="1EE5149F" w14:textId="6FBE0821" w:rsidTr="004E74EF">
        <w:tc>
          <w:tcPr>
            <w:tcW w:w="1985" w:type="dxa"/>
          </w:tcPr>
          <w:p w14:paraId="7EFB292A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EINS scale (</w:t>
            </w:r>
            <w:r w:rsidRPr="004743FE">
              <w:rPr>
                <w:color w:val="000000" w:themeColor="text1"/>
                <w:sz w:val="21"/>
                <w:szCs w:val="21"/>
              </w:rPr>
              <w:t xml:space="preserve">Martin &amp; </w:t>
            </w:r>
            <w:proofErr w:type="spellStart"/>
            <w:r w:rsidRPr="004743FE">
              <w:rPr>
                <w:color w:val="000000" w:themeColor="text1"/>
                <w:sz w:val="21"/>
                <w:szCs w:val="21"/>
              </w:rPr>
              <w:t>Czellar</w:t>
            </w:r>
            <w:proofErr w:type="spellEnd"/>
            <w:r w:rsidRPr="004743FE">
              <w:rPr>
                <w:color w:val="000000" w:themeColor="text1"/>
                <w:sz w:val="21"/>
                <w:szCs w:val="21"/>
              </w:rPr>
              <w:t>, 2016)</w:t>
            </w:r>
          </w:p>
        </w:tc>
        <w:tc>
          <w:tcPr>
            <w:tcW w:w="6379" w:type="dxa"/>
          </w:tcPr>
          <w:p w14:paraId="04671976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1. “Please choose the picture below that best describes your relationship with the natural environment.”</w:t>
            </w:r>
          </w:p>
          <w:p w14:paraId="0248783F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noProof/>
                <w:sz w:val="21"/>
                <w:szCs w:val="21"/>
                <w:lang w:eastAsia="en-US"/>
              </w:rPr>
              <w:drawing>
                <wp:inline distT="0" distB="0" distL="0" distR="0" wp14:anchorId="40E530F4" wp14:editId="3393C580">
                  <wp:extent cx="3790950" cy="277129"/>
                  <wp:effectExtent l="0" t="0" r="0" b="889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9845" cy="29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139BB17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2. “Please choose the picture below that best describes nature when you think of your relationship with the natural environment.”</w:t>
            </w:r>
          </w:p>
          <w:p w14:paraId="0ECB2FA9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noProof/>
                <w:sz w:val="21"/>
                <w:szCs w:val="21"/>
                <w:lang w:eastAsia="en-US"/>
              </w:rPr>
              <w:drawing>
                <wp:inline distT="0" distB="0" distL="0" distR="0" wp14:anchorId="470C9691" wp14:editId="48F91510">
                  <wp:extent cx="3876675" cy="356475"/>
                  <wp:effectExtent l="0" t="0" r="0" b="5715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8605" cy="3943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3F029C2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3. “Please choose the picture below that best describes your relationship with the natural environment.”</w:t>
            </w:r>
          </w:p>
          <w:p w14:paraId="4F7EB644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noProof/>
                <w:sz w:val="21"/>
                <w:szCs w:val="21"/>
                <w:lang w:eastAsia="en-US"/>
              </w:rPr>
              <w:drawing>
                <wp:inline distT="0" distB="0" distL="0" distR="0" wp14:anchorId="16A9DF3B" wp14:editId="0DE59ACD">
                  <wp:extent cx="3914775" cy="297128"/>
                  <wp:effectExtent l="0" t="0" r="0" b="8255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2339" cy="3083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B2330C9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4. “Please choose the picture below that best describes your relationship with the natural environment.”</w:t>
            </w:r>
          </w:p>
          <w:p w14:paraId="20135FF2" w14:textId="77777777" w:rsidR="008A2780" w:rsidRPr="004743FE" w:rsidRDefault="008A2780" w:rsidP="008A2780">
            <w:pPr>
              <w:spacing w:line="480" w:lineRule="auto"/>
              <w:rPr>
                <w:sz w:val="21"/>
                <w:szCs w:val="21"/>
              </w:rPr>
            </w:pPr>
            <w:r w:rsidRPr="004743FE">
              <w:rPr>
                <w:noProof/>
                <w:sz w:val="21"/>
                <w:szCs w:val="21"/>
                <w:lang w:eastAsia="en-US"/>
              </w:rPr>
              <w:drawing>
                <wp:inline distT="0" distB="0" distL="0" distR="0" wp14:anchorId="3C705F13" wp14:editId="3DFC2302">
                  <wp:extent cx="3990975" cy="357565"/>
                  <wp:effectExtent l="0" t="0" r="0" b="4445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07889" cy="368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3" w:type="dxa"/>
          </w:tcPr>
          <w:p w14:paraId="225480FC" w14:textId="77777777" w:rsidR="008A2780" w:rsidRPr="004743FE" w:rsidRDefault="008A2780" w:rsidP="008A2780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1 (distant) – 7 (close) graphical response options illustrating the relationship of the self with nature.</w:t>
            </w:r>
          </w:p>
        </w:tc>
        <w:tc>
          <w:tcPr>
            <w:tcW w:w="1701" w:type="dxa"/>
          </w:tcPr>
          <w:p w14:paraId="661528F0" w14:textId="374917BF" w:rsidR="008A2780" w:rsidRDefault="008A2780" w:rsidP="008A278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1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47259A">
              <w:rPr>
                <w:color w:val="000000" w:themeColor="text1"/>
                <w:sz w:val="20"/>
                <w:szCs w:val="20"/>
              </w:rPr>
              <w:t>8</w:t>
            </w:r>
            <w:r w:rsidR="00DC6C87">
              <w:rPr>
                <w:color w:val="000000" w:themeColor="text1"/>
                <w:sz w:val="20"/>
                <w:szCs w:val="20"/>
              </w:rPr>
              <w:t>7</w:t>
            </w:r>
          </w:p>
          <w:p w14:paraId="1E7CA7FE" w14:textId="1E22B586" w:rsidR="008A2780" w:rsidRDefault="008A2780" w:rsidP="008A278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2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27121B">
              <w:rPr>
                <w:color w:val="000000" w:themeColor="text1"/>
                <w:sz w:val="20"/>
                <w:szCs w:val="20"/>
              </w:rPr>
              <w:t>86</w:t>
            </w:r>
          </w:p>
          <w:p w14:paraId="684ADEAF" w14:textId="5326FB46" w:rsidR="008A2780" w:rsidRPr="004743FE" w:rsidRDefault="008A2780" w:rsidP="008A2780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3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507A6C">
              <w:rPr>
                <w:color w:val="000000" w:themeColor="text1"/>
                <w:sz w:val="20"/>
                <w:szCs w:val="20"/>
              </w:rPr>
              <w:t>86</w:t>
            </w:r>
          </w:p>
        </w:tc>
      </w:tr>
      <w:tr w:rsidR="008A2780" w:rsidRPr="007F5DB6" w14:paraId="7B2B7A26" w14:textId="77777777" w:rsidTr="004E74EF">
        <w:tc>
          <w:tcPr>
            <w:tcW w:w="1985" w:type="dxa"/>
          </w:tcPr>
          <w:p w14:paraId="30329C06" w14:textId="13AA0384" w:rsidR="008A2780" w:rsidRPr="00032086" w:rsidRDefault="008A2780" w:rsidP="008A2780">
            <w:pPr>
              <w:rPr>
                <w:sz w:val="21"/>
                <w:szCs w:val="21"/>
                <w:lang w:val="fr-FR"/>
              </w:rPr>
            </w:pPr>
            <w:proofErr w:type="spellStart"/>
            <w:r w:rsidRPr="00032086">
              <w:rPr>
                <w:sz w:val="21"/>
                <w:szCs w:val="21"/>
                <w:lang w:val="fr-FR"/>
              </w:rPr>
              <w:t>Revised</w:t>
            </w:r>
            <w:proofErr w:type="spellEnd"/>
            <w:r w:rsidRPr="00032086">
              <w:rPr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032086">
              <w:rPr>
                <w:sz w:val="21"/>
                <w:szCs w:val="21"/>
                <w:lang w:val="fr-FR"/>
              </w:rPr>
              <w:t>Environmental</w:t>
            </w:r>
            <w:proofErr w:type="spellEnd"/>
            <w:r w:rsidRPr="00032086">
              <w:rPr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032086">
              <w:rPr>
                <w:sz w:val="21"/>
                <w:szCs w:val="21"/>
                <w:lang w:val="fr-FR"/>
              </w:rPr>
              <w:t>Identity</w:t>
            </w:r>
            <w:proofErr w:type="spellEnd"/>
            <w:r w:rsidRPr="00032086">
              <w:rPr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032086">
              <w:rPr>
                <w:sz w:val="21"/>
                <w:szCs w:val="21"/>
                <w:lang w:val="fr-FR"/>
              </w:rPr>
              <w:t>scale</w:t>
            </w:r>
            <w:proofErr w:type="spellEnd"/>
            <w:r w:rsidRPr="00032086">
              <w:rPr>
                <w:sz w:val="21"/>
                <w:szCs w:val="21"/>
                <w:lang w:val="fr-FR"/>
              </w:rPr>
              <w:t xml:space="preserve"> (Clayton, et al., 2021)</w:t>
            </w:r>
          </w:p>
          <w:p w14:paraId="209861D5" w14:textId="77777777" w:rsidR="008A2780" w:rsidRPr="00032086" w:rsidRDefault="008A2780" w:rsidP="008A2780">
            <w:pPr>
              <w:rPr>
                <w:sz w:val="21"/>
                <w:szCs w:val="21"/>
                <w:lang w:val="fr-FR"/>
              </w:rPr>
            </w:pPr>
          </w:p>
          <w:p w14:paraId="1852400C" w14:textId="7838E3D8" w:rsidR="008A2780" w:rsidRPr="00032086" w:rsidRDefault="008A2780" w:rsidP="008A2780">
            <w:pPr>
              <w:rPr>
                <w:sz w:val="21"/>
                <w:szCs w:val="21"/>
                <w:lang w:val="fr-FR"/>
              </w:rPr>
            </w:pPr>
          </w:p>
        </w:tc>
        <w:tc>
          <w:tcPr>
            <w:tcW w:w="6379" w:type="dxa"/>
          </w:tcPr>
          <w:p w14:paraId="50C8402D" w14:textId="62101238" w:rsidR="00637A92" w:rsidRPr="004743FE" w:rsidRDefault="008A2780" w:rsidP="008A2780">
            <w:pPr>
              <w:outlineLvl w:val="0"/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“</w:t>
            </w:r>
            <w:r w:rsidR="00637A92">
              <w:rPr>
                <w:sz w:val="21"/>
                <w:szCs w:val="21"/>
              </w:rPr>
              <w:t>P</w:t>
            </w:r>
            <w:r w:rsidR="00637A92" w:rsidRPr="00637A92">
              <w:rPr>
                <w:sz w:val="21"/>
                <w:szCs w:val="21"/>
              </w:rPr>
              <w:t>lease indicate the extent to which each of the following statements describes you by using the appropriate number from the scale below.</w:t>
            </w:r>
            <w:r w:rsidR="00637A92">
              <w:rPr>
                <w:sz w:val="21"/>
                <w:szCs w:val="21"/>
              </w:rPr>
              <w:t>”</w:t>
            </w:r>
          </w:p>
          <w:p w14:paraId="03B9B02A" w14:textId="77777777" w:rsidR="00405B51" w:rsidRDefault="007066F6" w:rsidP="00F12BE6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05B51">
              <w:rPr>
                <w:rFonts w:eastAsia="Times New Roman"/>
                <w:sz w:val="21"/>
                <w:szCs w:val="21"/>
              </w:rPr>
              <w:t>I like to spend time outdoors in natural settings (such as woods, mountains, rivers, fields, local parks, lake or beach, or a leafy yard or garden).</w:t>
            </w:r>
          </w:p>
          <w:p w14:paraId="39CB804B" w14:textId="77777777" w:rsid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05B51">
              <w:rPr>
                <w:rFonts w:eastAsia="Times New Roman"/>
                <w:sz w:val="21"/>
                <w:szCs w:val="21"/>
              </w:rPr>
              <w:t>I think of myself as a part of nature, not separate from it. </w:t>
            </w:r>
          </w:p>
          <w:p w14:paraId="66445B99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If I had enough resources such as time or money, I would spend some of them to protect the natural environment. </w:t>
            </w:r>
          </w:p>
          <w:p w14:paraId="41E11C94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When I am upset or stressed, I can feel better by spending some time outdoors surrounded by nature. </w:t>
            </w:r>
          </w:p>
          <w:p w14:paraId="185A7579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I feel that I have a lot in common with wild animals. </w:t>
            </w:r>
          </w:p>
          <w:p w14:paraId="08706C48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Behaving responsibly toward nature -- living a sustainable lifestyle -- is important to who I am. </w:t>
            </w:r>
          </w:p>
          <w:p w14:paraId="37963DB4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lastRenderedPageBreak/>
              <w:t>Learning about the natural world should be part of everyone’s upbringing. </w:t>
            </w:r>
          </w:p>
          <w:p w14:paraId="6411178C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If I could choose, I would prefer to live where I can have a view of the natural environment, such as trees or fields. </w:t>
            </w:r>
          </w:p>
          <w:p w14:paraId="7BC08C88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 xml:space="preserve">An important part of my life would be missing if I </w:t>
            </w:r>
            <w:proofErr w:type="gramStart"/>
            <w:r w:rsidRPr="00637A92">
              <w:rPr>
                <w:rFonts w:eastAsia="Times New Roman"/>
                <w:sz w:val="21"/>
                <w:szCs w:val="21"/>
              </w:rPr>
              <w:t>was</w:t>
            </w:r>
            <w:proofErr w:type="gramEnd"/>
            <w:r w:rsidRPr="00637A92">
              <w:rPr>
                <w:rFonts w:eastAsia="Times New Roman"/>
                <w:sz w:val="21"/>
                <w:szCs w:val="21"/>
              </w:rPr>
              <w:t xml:space="preserve"> not able to get outside and enjoy nature from time to time. </w:t>
            </w:r>
          </w:p>
          <w:p w14:paraId="7FB94D19" w14:textId="77777777" w:rsidR="00405B51" w:rsidRP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I think elements of the natural world are more beautiful than any work of art. </w:t>
            </w:r>
          </w:p>
          <w:p w14:paraId="4E4209EB" w14:textId="77777777" w:rsidR="00405B51" w:rsidRPr="00405B51" w:rsidRDefault="00405B51" w:rsidP="00F12BE6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I feel refreshed when I spend time in nature. </w:t>
            </w:r>
          </w:p>
          <w:p w14:paraId="7765AEC1" w14:textId="77777777" w:rsidR="00405B51" w:rsidRDefault="00405B51" w:rsidP="00F12BE6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05B51">
              <w:rPr>
                <w:rFonts w:eastAsia="Times New Roman"/>
                <w:sz w:val="21"/>
                <w:szCs w:val="21"/>
              </w:rPr>
              <w:t>I consider myself a steward of our natural resources. </w:t>
            </w:r>
          </w:p>
          <w:p w14:paraId="3960F7B4" w14:textId="77777777" w:rsidR="00405B51" w:rsidRDefault="00405B51" w:rsidP="00405B51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05B51">
              <w:rPr>
                <w:rFonts w:eastAsia="Times New Roman"/>
                <w:sz w:val="21"/>
                <w:szCs w:val="21"/>
              </w:rPr>
              <w:t>I feel comfortable out in nature. </w:t>
            </w:r>
          </w:p>
          <w:p w14:paraId="0666998F" w14:textId="77777777" w:rsidR="008A2780" w:rsidRPr="00405B51" w:rsidRDefault="00405B51" w:rsidP="008A2780">
            <w:pPr>
              <w:pStyle w:val="ListParagraph"/>
              <w:numPr>
                <w:ilvl w:val="0"/>
                <w:numId w:val="24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637A92">
              <w:rPr>
                <w:rFonts w:eastAsia="Times New Roman"/>
                <w:sz w:val="21"/>
                <w:szCs w:val="21"/>
              </w:rPr>
              <w:t>I enjoy encountering elements of nature, like trees or grass, even when I am in a city setting. </w:t>
            </w:r>
          </w:p>
          <w:p w14:paraId="266FB9B1" w14:textId="2545EB74" w:rsidR="00405B51" w:rsidRPr="00405B51" w:rsidRDefault="00405B51" w:rsidP="00405B51">
            <w:pPr>
              <w:pStyle w:val="ListParagraph"/>
              <w:numPr>
                <w:ilvl w:val="0"/>
                <w:numId w:val="0"/>
              </w:numPr>
              <w:ind w:left="720"/>
              <w:outlineLvl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693" w:type="dxa"/>
          </w:tcPr>
          <w:p w14:paraId="27339105" w14:textId="613DDC28" w:rsidR="008A2780" w:rsidRPr="004743FE" w:rsidRDefault="00F513A2" w:rsidP="008A2780">
            <w:pPr>
              <w:rPr>
                <w:sz w:val="21"/>
                <w:szCs w:val="21"/>
              </w:rPr>
            </w:pPr>
            <w:r w:rsidRPr="00F513A2">
              <w:rPr>
                <w:sz w:val="21"/>
                <w:szCs w:val="21"/>
              </w:rPr>
              <w:lastRenderedPageBreak/>
              <w:t>1 (Not at all true of me) – 4 (Neither true nor untrue) – 7 (Completely true of me)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004F3EDE" w14:textId="1E6CC749" w:rsidR="008A2780" w:rsidRDefault="008A2780" w:rsidP="008A278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1b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F261BF">
              <w:rPr>
                <w:color w:val="000000" w:themeColor="text1"/>
                <w:sz w:val="20"/>
                <w:szCs w:val="20"/>
              </w:rPr>
              <w:t>93</w:t>
            </w:r>
          </w:p>
        </w:tc>
      </w:tr>
      <w:tr w:rsidR="00F513A2" w:rsidRPr="007F5DB6" w14:paraId="6C7FFB7A" w14:textId="77777777" w:rsidTr="004E74EF">
        <w:tc>
          <w:tcPr>
            <w:tcW w:w="1985" w:type="dxa"/>
          </w:tcPr>
          <w:p w14:paraId="7C349F22" w14:textId="4B36609A" w:rsidR="00F513A2" w:rsidRPr="004743FE" w:rsidRDefault="002F1DA4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een </w:t>
            </w:r>
            <w:r w:rsidR="00E422B5" w:rsidRPr="00E422B5">
              <w:rPr>
                <w:sz w:val="21"/>
                <w:szCs w:val="21"/>
              </w:rPr>
              <w:t>Consumer Self-Identity scale</w:t>
            </w:r>
            <w:r w:rsidR="00E422B5">
              <w:rPr>
                <w:sz w:val="21"/>
                <w:szCs w:val="21"/>
              </w:rPr>
              <w:t xml:space="preserve"> (</w:t>
            </w:r>
            <w:r w:rsidR="00E422B5" w:rsidRPr="00E422B5">
              <w:rPr>
                <w:sz w:val="21"/>
                <w:szCs w:val="21"/>
              </w:rPr>
              <w:t>Sparks &amp; Shepherd, 1992</w:t>
            </w:r>
            <w:r w:rsidR="00E422B5">
              <w:rPr>
                <w:sz w:val="21"/>
                <w:szCs w:val="21"/>
              </w:rPr>
              <w:t>)</w:t>
            </w:r>
          </w:p>
          <w:p w14:paraId="28DAA7BC" w14:textId="77777777" w:rsidR="00F513A2" w:rsidRDefault="00F513A2" w:rsidP="00F513A2">
            <w:pPr>
              <w:rPr>
                <w:sz w:val="21"/>
                <w:szCs w:val="21"/>
              </w:rPr>
            </w:pPr>
          </w:p>
        </w:tc>
        <w:tc>
          <w:tcPr>
            <w:tcW w:w="6379" w:type="dxa"/>
          </w:tcPr>
          <w:p w14:paraId="29FEEB31" w14:textId="77777777" w:rsidR="007E7DD7" w:rsidRDefault="007E7DD7" w:rsidP="007E7DD7">
            <w:pPr>
              <w:pStyle w:val="ListParagraph"/>
              <w:numPr>
                <w:ilvl w:val="0"/>
                <w:numId w:val="28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7E7DD7">
              <w:rPr>
                <w:rFonts w:eastAsia="Times New Roman"/>
                <w:sz w:val="21"/>
                <w:szCs w:val="21"/>
              </w:rPr>
              <w:t>“I think of myself as a "green consumer."</w:t>
            </w:r>
          </w:p>
          <w:p w14:paraId="3248B12B" w14:textId="76BC1F05" w:rsidR="007E7DD7" w:rsidRPr="007E7DD7" w:rsidRDefault="007E7DD7" w:rsidP="007E7DD7">
            <w:pPr>
              <w:pStyle w:val="ListParagraph"/>
              <w:numPr>
                <w:ilvl w:val="0"/>
                <w:numId w:val="28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7E7DD7">
              <w:rPr>
                <w:rFonts w:eastAsia="Times New Roman"/>
                <w:sz w:val="21"/>
                <w:szCs w:val="21"/>
              </w:rPr>
              <w:t>“I think of myself as someone who is very concerned with "green issues."</w:t>
            </w:r>
          </w:p>
          <w:p w14:paraId="6761A61F" w14:textId="77777777" w:rsidR="00F513A2" w:rsidRPr="004743FE" w:rsidRDefault="00F513A2" w:rsidP="00F513A2">
            <w:pPr>
              <w:outlineLvl w:val="0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5F8613A0" w14:textId="23865E18" w:rsidR="007316C6" w:rsidRPr="004743FE" w:rsidRDefault="007316C6" w:rsidP="007316C6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1 (</w:t>
            </w:r>
            <w:r>
              <w:rPr>
                <w:sz w:val="21"/>
                <w:szCs w:val="21"/>
              </w:rPr>
              <w:t>completely disagree</w:t>
            </w:r>
            <w:r w:rsidRPr="004743FE">
              <w:rPr>
                <w:sz w:val="21"/>
                <w:szCs w:val="21"/>
              </w:rPr>
              <w:t>) – 7 (</w:t>
            </w:r>
            <w:r>
              <w:rPr>
                <w:sz w:val="21"/>
                <w:szCs w:val="21"/>
              </w:rPr>
              <w:t>completely agree</w:t>
            </w:r>
            <w:r w:rsidRPr="004743FE">
              <w:rPr>
                <w:sz w:val="21"/>
                <w:szCs w:val="21"/>
              </w:rPr>
              <w:t xml:space="preserve">) </w:t>
            </w:r>
          </w:p>
          <w:p w14:paraId="282ED066" w14:textId="76741CE9" w:rsidR="00F513A2" w:rsidRPr="004743FE" w:rsidRDefault="00F513A2" w:rsidP="00F513A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6FDAA6E" w14:textId="18E733E7" w:rsidR="00F513A2" w:rsidRDefault="00F513A2" w:rsidP="00F513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3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2D3E1D">
              <w:rPr>
                <w:color w:val="000000" w:themeColor="text1"/>
                <w:sz w:val="20"/>
                <w:szCs w:val="20"/>
              </w:rPr>
              <w:t>83</w:t>
            </w:r>
          </w:p>
        </w:tc>
      </w:tr>
      <w:tr w:rsidR="00F513A2" w:rsidRPr="007F5DB6" w14:paraId="5725695C" w14:textId="1B4DD3CA" w:rsidTr="004E74EF">
        <w:tc>
          <w:tcPr>
            <w:tcW w:w="1985" w:type="dxa"/>
          </w:tcPr>
          <w:p w14:paraId="5554DFC4" w14:textId="7ED5198C" w:rsidR="00F513A2" w:rsidRPr="00F71390" w:rsidRDefault="00F513A2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nvironmental identity salience in environmentally relevant </w:t>
            </w:r>
            <w:r w:rsidR="009C0D5A">
              <w:rPr>
                <w:sz w:val="21"/>
                <w:szCs w:val="21"/>
              </w:rPr>
              <w:t>domains</w:t>
            </w:r>
          </w:p>
          <w:p w14:paraId="34195166" w14:textId="77777777" w:rsidR="00F513A2" w:rsidRPr="004743FE" w:rsidRDefault="00F513A2" w:rsidP="00F513A2">
            <w:pPr>
              <w:rPr>
                <w:sz w:val="21"/>
                <w:szCs w:val="21"/>
              </w:rPr>
            </w:pPr>
          </w:p>
          <w:p w14:paraId="4A547ECF" w14:textId="682BDC7D" w:rsidR="00F513A2" w:rsidRPr="004743FE" w:rsidRDefault="00F513A2" w:rsidP="00F513A2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 xml:space="preserve">Self-constructed (based on </w:t>
            </w:r>
            <w:r w:rsidR="00ED74F0" w:rsidRPr="00ED74F0">
              <w:rPr>
                <w:sz w:val="21"/>
                <w:szCs w:val="21"/>
              </w:rPr>
              <w:t xml:space="preserve">environmentally relevant </w:t>
            </w:r>
            <w:r w:rsidR="00ED74F0">
              <w:rPr>
                <w:sz w:val="21"/>
                <w:szCs w:val="21"/>
              </w:rPr>
              <w:t>behavioral domain</w:t>
            </w:r>
            <w:r w:rsidR="009C0D5A">
              <w:rPr>
                <w:sz w:val="21"/>
                <w:szCs w:val="21"/>
              </w:rPr>
              <w:t>s</w:t>
            </w:r>
            <w:r w:rsidR="00ED74F0" w:rsidRPr="004743FE">
              <w:rPr>
                <w:sz w:val="21"/>
                <w:szCs w:val="21"/>
              </w:rPr>
              <w:t xml:space="preserve"> </w:t>
            </w:r>
            <w:r w:rsidRPr="004743FE">
              <w:rPr>
                <w:sz w:val="21"/>
                <w:szCs w:val="21"/>
              </w:rPr>
              <w:t>from Schultz &amp; Kaiser, 2012)</w:t>
            </w:r>
          </w:p>
        </w:tc>
        <w:tc>
          <w:tcPr>
            <w:tcW w:w="6379" w:type="dxa"/>
          </w:tcPr>
          <w:p w14:paraId="2691B35A" w14:textId="77777777" w:rsidR="00F513A2" w:rsidRPr="004743FE" w:rsidRDefault="00F513A2" w:rsidP="00F513A2">
            <w:pPr>
              <w:outlineLvl w:val="0"/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 xml:space="preserve">“In the following aspects of your daily life, how often do you think about your relationship with the natural environment?” </w:t>
            </w:r>
          </w:p>
          <w:p w14:paraId="3E9A499B" w14:textId="77777777" w:rsidR="00F513A2" w:rsidRPr="004743FE" w:rsidRDefault="00F513A2" w:rsidP="007E7DD7">
            <w:pPr>
              <w:pStyle w:val="ListParagraph"/>
              <w:numPr>
                <w:ilvl w:val="0"/>
                <w:numId w:val="26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House-related activities.</w:t>
            </w:r>
          </w:p>
          <w:p w14:paraId="400684D8" w14:textId="77777777" w:rsidR="00F513A2" w:rsidRPr="004743FE" w:rsidRDefault="00F513A2" w:rsidP="007E7DD7">
            <w:pPr>
              <w:pStyle w:val="ListParagraph"/>
              <w:numPr>
                <w:ilvl w:val="0"/>
                <w:numId w:val="26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Activities related to transportation and traveling.</w:t>
            </w:r>
          </w:p>
          <w:p w14:paraId="55231B86" w14:textId="77777777" w:rsidR="00F513A2" w:rsidRPr="004743FE" w:rsidRDefault="00F513A2" w:rsidP="007E7DD7">
            <w:pPr>
              <w:pStyle w:val="ListParagraph"/>
              <w:numPr>
                <w:ilvl w:val="0"/>
                <w:numId w:val="26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Activities related to waste disposal.</w:t>
            </w:r>
          </w:p>
          <w:p w14:paraId="427D0265" w14:textId="29BB93D1" w:rsidR="00F513A2" w:rsidRPr="008A2780" w:rsidRDefault="00F513A2" w:rsidP="007E7DD7">
            <w:pPr>
              <w:pStyle w:val="ListParagraph"/>
              <w:numPr>
                <w:ilvl w:val="0"/>
                <w:numId w:val="26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 xml:space="preserve">Consumption-related activities. </w:t>
            </w:r>
          </w:p>
          <w:p w14:paraId="50D1A3B9" w14:textId="77777777" w:rsidR="00F513A2" w:rsidRPr="004743FE" w:rsidRDefault="00F513A2" w:rsidP="00F513A2">
            <w:pPr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1582D18B" w14:textId="1D33E557" w:rsidR="00F513A2" w:rsidRPr="004743FE" w:rsidRDefault="00F513A2" w:rsidP="00F513A2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 xml:space="preserve">1 (never) – 7 (very often) </w:t>
            </w:r>
          </w:p>
          <w:p w14:paraId="56AD7319" w14:textId="77777777" w:rsidR="00F513A2" w:rsidRPr="004743FE" w:rsidRDefault="00F513A2" w:rsidP="00F513A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6CE0D1B5" w14:textId="538D3202" w:rsidR="00F513A2" w:rsidRDefault="00F513A2" w:rsidP="00F513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1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820483">
              <w:rPr>
                <w:color w:val="000000" w:themeColor="text1"/>
                <w:sz w:val="20"/>
                <w:szCs w:val="20"/>
              </w:rPr>
              <w:t>80</w:t>
            </w:r>
          </w:p>
          <w:p w14:paraId="75107CF4" w14:textId="72254D40" w:rsidR="00F513A2" w:rsidRDefault="00F513A2" w:rsidP="00F513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1b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B605AD">
              <w:rPr>
                <w:color w:val="000000" w:themeColor="text1"/>
                <w:sz w:val="20"/>
                <w:szCs w:val="20"/>
              </w:rPr>
              <w:t>85</w:t>
            </w:r>
          </w:p>
          <w:p w14:paraId="07D9FBF4" w14:textId="313FE213" w:rsidR="00F513A2" w:rsidRDefault="00F513A2" w:rsidP="00F513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2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27121B">
              <w:rPr>
                <w:color w:val="000000" w:themeColor="text1"/>
                <w:sz w:val="20"/>
                <w:szCs w:val="20"/>
              </w:rPr>
              <w:t>67</w:t>
            </w:r>
          </w:p>
          <w:p w14:paraId="13C2BBA9" w14:textId="5BC9AF4B" w:rsidR="00F513A2" w:rsidRPr="004743FE" w:rsidRDefault="00F513A2" w:rsidP="00F513A2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3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B25751">
              <w:rPr>
                <w:color w:val="000000" w:themeColor="text1"/>
                <w:sz w:val="20"/>
                <w:szCs w:val="20"/>
              </w:rPr>
              <w:t>84</w:t>
            </w:r>
          </w:p>
        </w:tc>
      </w:tr>
      <w:tr w:rsidR="00F513A2" w:rsidRPr="0076508F" w14:paraId="0E405490" w14:textId="30A5FC9D" w:rsidTr="004E74EF">
        <w:tc>
          <w:tcPr>
            <w:tcW w:w="1985" w:type="dxa"/>
          </w:tcPr>
          <w:p w14:paraId="5147E21C" w14:textId="1FB5F615" w:rsidR="00F513A2" w:rsidRPr="004743FE" w:rsidRDefault="00057E52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agement in</w:t>
            </w:r>
            <w:r w:rsidR="00F513A2" w:rsidRPr="004743FE">
              <w:rPr>
                <w:sz w:val="21"/>
                <w:szCs w:val="21"/>
              </w:rPr>
              <w:t xml:space="preserve"> </w:t>
            </w:r>
            <w:proofErr w:type="spellStart"/>
            <w:r w:rsidR="00F513A2" w:rsidRPr="004743FE">
              <w:rPr>
                <w:sz w:val="21"/>
                <w:szCs w:val="21"/>
              </w:rPr>
              <w:t>proenvironmental</w:t>
            </w:r>
            <w:proofErr w:type="spellEnd"/>
            <w:r w:rsidR="00F513A2" w:rsidRPr="004743FE">
              <w:rPr>
                <w:sz w:val="21"/>
                <w:szCs w:val="21"/>
              </w:rPr>
              <w:t xml:space="preserve"> behaviors (Tam, 2013)</w:t>
            </w:r>
          </w:p>
        </w:tc>
        <w:tc>
          <w:tcPr>
            <w:tcW w:w="6379" w:type="dxa"/>
          </w:tcPr>
          <w:p w14:paraId="4DBA3765" w14:textId="77777777" w:rsidR="00F513A2" w:rsidRPr="004743FE" w:rsidRDefault="00F513A2" w:rsidP="00F513A2">
            <w:pPr>
              <w:outlineLvl w:val="0"/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t>“Please evaluate how frequently you perform the following behaviors in daily life.”</w:t>
            </w:r>
          </w:p>
          <w:p w14:paraId="7BEBF4C1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Looking for ways to reuse things.</w:t>
            </w:r>
          </w:p>
          <w:p w14:paraId="261992DD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Recycling things (e.g., papers, cans, bottles).</w:t>
            </w:r>
          </w:p>
          <w:p w14:paraId="3E2400C7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Encouraging friends or family to recycle.</w:t>
            </w:r>
          </w:p>
          <w:p w14:paraId="063E99A1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Purchasing products in reusable containers.</w:t>
            </w:r>
          </w:p>
          <w:p w14:paraId="2A9865F8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lastRenderedPageBreak/>
              <w:t>Writing a letter to public authorities to support an environmental issue.</w:t>
            </w:r>
          </w:p>
          <w:p w14:paraId="338CA294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Volunteering time to help an environmentalist group.</w:t>
            </w:r>
          </w:p>
          <w:p w14:paraId="3545C62F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Buying environmentally friendly products even if they may not work as well as competing products.</w:t>
            </w:r>
          </w:p>
          <w:p w14:paraId="50D0B850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Purchasing something made of recycled materials even though it is more expensive.</w:t>
            </w:r>
          </w:p>
          <w:p w14:paraId="723BBA96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Buying products only from companies that have a strong record of protecting the environment.</w:t>
            </w:r>
          </w:p>
          <w:p w14:paraId="78721169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Contacting public authorities to complain about environmental problems.</w:t>
            </w:r>
          </w:p>
          <w:p w14:paraId="4B12F256" w14:textId="77777777" w:rsidR="00F513A2" w:rsidRPr="004743FE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Taking a shorter shower to conserve water.</w:t>
            </w:r>
          </w:p>
          <w:p w14:paraId="10959B6B" w14:textId="7B26A9D3" w:rsidR="00F513A2" w:rsidRDefault="00F513A2" w:rsidP="00F513A2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4743FE">
              <w:rPr>
                <w:rFonts w:eastAsia="Times New Roman"/>
                <w:sz w:val="21"/>
                <w:szCs w:val="21"/>
              </w:rPr>
              <w:t>Using energy-efficient household devices such as light bulbs.</w:t>
            </w:r>
          </w:p>
          <w:p w14:paraId="154DEAFB" w14:textId="77777777" w:rsidR="00F513A2" w:rsidRDefault="00F513A2" w:rsidP="00F513A2">
            <w:pPr>
              <w:pStyle w:val="ListParagraph"/>
              <w:numPr>
                <w:ilvl w:val="0"/>
                <w:numId w:val="0"/>
              </w:numPr>
              <w:ind w:left="720"/>
              <w:outlineLvl w:val="0"/>
              <w:rPr>
                <w:rFonts w:eastAsia="Times New Roman"/>
                <w:sz w:val="21"/>
                <w:szCs w:val="21"/>
              </w:rPr>
            </w:pPr>
          </w:p>
          <w:p w14:paraId="55B16E81" w14:textId="6A40D1A4" w:rsidR="00F513A2" w:rsidRDefault="00F513A2" w:rsidP="00F513A2">
            <w:pPr>
              <w:pStyle w:val="ListParagraph"/>
              <w:numPr>
                <w:ilvl w:val="0"/>
                <w:numId w:val="0"/>
              </w:numPr>
              <w:ind w:left="720"/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Extended with</w:t>
            </w:r>
            <w:r w:rsidR="00680B64">
              <w:rPr>
                <w:rFonts w:eastAsia="Times New Roman"/>
                <w:sz w:val="21"/>
                <w:szCs w:val="21"/>
              </w:rPr>
              <w:t xml:space="preserve"> (in Study 3)</w:t>
            </w:r>
            <w:r>
              <w:rPr>
                <w:rFonts w:eastAsia="Times New Roman"/>
                <w:sz w:val="21"/>
                <w:szCs w:val="21"/>
              </w:rPr>
              <w:t>:</w:t>
            </w:r>
          </w:p>
          <w:p w14:paraId="1349E8F1" w14:textId="77777777" w:rsidR="00F513A2" w:rsidRPr="00937455" w:rsidRDefault="00F513A2" w:rsidP="0081533B">
            <w:pPr>
              <w:outlineLvl w:val="0"/>
              <w:rPr>
                <w:sz w:val="21"/>
                <w:szCs w:val="21"/>
              </w:rPr>
            </w:pPr>
          </w:p>
          <w:p w14:paraId="448E2B91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Installing an energy-efficient improvement at home, such as solar panel.</w:t>
            </w:r>
          </w:p>
          <w:p w14:paraId="36DBCDA9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Traveling by public transport, biking or walking instead of using a car.</w:t>
            </w:r>
          </w:p>
          <w:p w14:paraId="7B44693B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Living car-free.  </w:t>
            </w:r>
          </w:p>
          <w:p w14:paraId="1B5E51ED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Reducing your consumption of animal products. </w:t>
            </w:r>
          </w:p>
          <w:p w14:paraId="364901DA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Buying local products.  </w:t>
            </w:r>
          </w:p>
          <w:p w14:paraId="76CE192B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Buying goods from Swiss companies.</w:t>
            </w:r>
          </w:p>
          <w:p w14:paraId="6C39F9D6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Following a plant based diet. </w:t>
            </w:r>
          </w:p>
          <w:p w14:paraId="11C642F8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 xml:space="preserve">Considering </w:t>
            </w:r>
            <w:proofErr w:type="gramStart"/>
            <w:r w:rsidRPr="00937455">
              <w:rPr>
                <w:rFonts w:eastAsia="Times New Roman"/>
                <w:sz w:val="21"/>
                <w:szCs w:val="21"/>
              </w:rPr>
              <w:t>to purchase</w:t>
            </w:r>
            <w:proofErr w:type="gramEnd"/>
            <w:r w:rsidRPr="00937455">
              <w:rPr>
                <w:rFonts w:eastAsia="Times New Roman"/>
                <w:sz w:val="21"/>
                <w:szCs w:val="21"/>
              </w:rPr>
              <w:t xml:space="preserve"> an electric or a hybrid car.</w:t>
            </w:r>
          </w:p>
          <w:p w14:paraId="734BACB4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Purchasing second hand products (e.g., clothes).</w:t>
            </w:r>
          </w:p>
          <w:p w14:paraId="1B99E0A2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>Refusing to buy products with excessive packaging. </w:t>
            </w:r>
          </w:p>
          <w:p w14:paraId="0F582877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 xml:space="preserve">Boycotting companies with an </w:t>
            </w:r>
            <w:proofErr w:type="spellStart"/>
            <w:r w:rsidRPr="00937455">
              <w:rPr>
                <w:rFonts w:eastAsia="Times New Roman"/>
                <w:sz w:val="21"/>
                <w:szCs w:val="21"/>
              </w:rPr>
              <w:t>unecological</w:t>
            </w:r>
            <w:proofErr w:type="spellEnd"/>
            <w:r w:rsidRPr="00937455">
              <w:rPr>
                <w:rFonts w:eastAsia="Times New Roman"/>
                <w:sz w:val="21"/>
                <w:szCs w:val="21"/>
              </w:rPr>
              <w:t xml:space="preserve"> background.</w:t>
            </w:r>
          </w:p>
          <w:p w14:paraId="7246E9B3" w14:textId="77777777" w:rsidR="00937455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 xml:space="preserve">Not buying a product if you know the </w:t>
            </w:r>
            <w:proofErr w:type="gramStart"/>
            <w:r w:rsidRPr="00937455">
              <w:rPr>
                <w:rFonts w:eastAsia="Times New Roman"/>
                <w:sz w:val="21"/>
                <w:szCs w:val="21"/>
              </w:rPr>
              <w:t>company which sells it</w:t>
            </w:r>
            <w:proofErr w:type="gramEnd"/>
            <w:r w:rsidRPr="00937455">
              <w:rPr>
                <w:rFonts w:eastAsia="Times New Roman"/>
                <w:sz w:val="21"/>
                <w:szCs w:val="21"/>
              </w:rPr>
              <w:t xml:space="preserve"> is socially irresponsible.</w:t>
            </w:r>
          </w:p>
          <w:p w14:paraId="5AF5ECAD" w14:textId="21DE8FFF" w:rsidR="0081533B" w:rsidRPr="00937455" w:rsidRDefault="0081533B" w:rsidP="0081533B">
            <w:pPr>
              <w:pStyle w:val="ListParagraph"/>
              <w:numPr>
                <w:ilvl w:val="0"/>
                <w:numId w:val="25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 w:rsidRPr="00937455">
              <w:rPr>
                <w:rFonts w:eastAsia="Times New Roman"/>
                <w:sz w:val="21"/>
                <w:szCs w:val="21"/>
              </w:rPr>
              <w:t xml:space="preserve">Avoiding </w:t>
            </w:r>
            <w:proofErr w:type="gramStart"/>
            <w:r w:rsidRPr="00937455">
              <w:rPr>
                <w:rFonts w:eastAsia="Times New Roman"/>
                <w:sz w:val="21"/>
                <w:szCs w:val="21"/>
              </w:rPr>
              <w:t>to buy</w:t>
            </w:r>
            <w:proofErr w:type="gramEnd"/>
            <w:r w:rsidRPr="00937455">
              <w:rPr>
                <w:rFonts w:eastAsia="Times New Roman"/>
                <w:sz w:val="21"/>
                <w:szCs w:val="21"/>
              </w:rPr>
              <w:t xml:space="preserve"> products from a company that you know may be harming the environment. </w:t>
            </w:r>
          </w:p>
          <w:p w14:paraId="37F3332D" w14:textId="77777777" w:rsidR="0081533B" w:rsidRPr="00937455" w:rsidRDefault="0081533B" w:rsidP="0081533B">
            <w:pPr>
              <w:rPr>
                <w:sz w:val="21"/>
                <w:szCs w:val="21"/>
              </w:rPr>
            </w:pPr>
          </w:p>
          <w:p w14:paraId="30E7BD90" w14:textId="157A27CA" w:rsidR="0081533B" w:rsidRPr="00937455" w:rsidRDefault="0081533B" w:rsidP="0081533B">
            <w:pPr>
              <w:outlineLvl w:val="0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455FFB81" w14:textId="625ADE5B" w:rsidR="00F513A2" w:rsidRPr="004743FE" w:rsidRDefault="00F513A2" w:rsidP="00F513A2">
            <w:pPr>
              <w:rPr>
                <w:sz w:val="21"/>
                <w:szCs w:val="21"/>
              </w:rPr>
            </w:pPr>
            <w:r w:rsidRPr="004743FE">
              <w:rPr>
                <w:sz w:val="21"/>
                <w:szCs w:val="21"/>
              </w:rPr>
              <w:lastRenderedPageBreak/>
              <w:t xml:space="preserve">1 (never) – 7 (very often) </w:t>
            </w:r>
          </w:p>
        </w:tc>
        <w:tc>
          <w:tcPr>
            <w:tcW w:w="1701" w:type="dxa"/>
          </w:tcPr>
          <w:p w14:paraId="7A142B7B" w14:textId="1CF4DBE2" w:rsidR="00F513A2" w:rsidRDefault="00F513A2" w:rsidP="00F513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1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B7474B">
              <w:rPr>
                <w:color w:val="000000" w:themeColor="text1"/>
                <w:sz w:val="20"/>
                <w:szCs w:val="20"/>
              </w:rPr>
              <w:t>91</w:t>
            </w:r>
          </w:p>
          <w:p w14:paraId="72D508A3" w14:textId="3B036C49" w:rsidR="00F513A2" w:rsidRDefault="00F513A2" w:rsidP="00F513A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1b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F64039">
              <w:rPr>
                <w:color w:val="000000" w:themeColor="text1"/>
                <w:sz w:val="20"/>
                <w:szCs w:val="20"/>
              </w:rPr>
              <w:t>91</w:t>
            </w:r>
          </w:p>
          <w:p w14:paraId="6AD8F20B" w14:textId="0E9CBD78" w:rsidR="00F513A2" w:rsidRPr="004743FE" w:rsidRDefault="00F513A2" w:rsidP="00F513A2">
            <w:pPr>
              <w:rPr>
                <w:sz w:val="21"/>
                <w:szCs w:val="21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tudy 3: </w:t>
            </w:r>
            <w:r w:rsidRPr="00B46BB7">
              <w:rPr>
                <w:color w:val="000000" w:themeColor="text1"/>
                <w:sz w:val="20"/>
                <w:szCs w:val="20"/>
              </w:rPr>
              <w:t>α = .</w:t>
            </w:r>
            <w:r w:rsidR="00682256">
              <w:rPr>
                <w:color w:val="000000" w:themeColor="text1"/>
                <w:sz w:val="20"/>
                <w:szCs w:val="20"/>
              </w:rPr>
              <w:t>90</w:t>
            </w:r>
          </w:p>
        </w:tc>
      </w:tr>
      <w:tr w:rsidR="00F513A2" w:rsidRPr="0076508F" w14:paraId="3C63B107" w14:textId="77777777" w:rsidTr="004E74EF">
        <w:tc>
          <w:tcPr>
            <w:tcW w:w="1985" w:type="dxa"/>
          </w:tcPr>
          <w:p w14:paraId="669D2371" w14:textId="1D72F416" w:rsidR="00F513A2" w:rsidRPr="004743FE" w:rsidRDefault="0040535B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Donations to pro-environmental organizations</w:t>
            </w:r>
          </w:p>
        </w:tc>
        <w:tc>
          <w:tcPr>
            <w:tcW w:w="6379" w:type="dxa"/>
          </w:tcPr>
          <w:p w14:paraId="404FFF0A" w14:textId="1F2B68D0" w:rsidR="0081533B" w:rsidRPr="0040535B" w:rsidRDefault="0040535B" w:rsidP="0081533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r w:rsidR="0081533B" w:rsidRPr="0040535B">
              <w:rPr>
                <w:sz w:val="21"/>
                <w:szCs w:val="21"/>
              </w:rPr>
              <w:t>On average, how much do you donate to support pro-environmental organizations?</w:t>
            </w:r>
            <w:r>
              <w:rPr>
                <w:sz w:val="21"/>
                <w:szCs w:val="21"/>
              </w:rPr>
              <w:t>”</w:t>
            </w:r>
          </w:p>
          <w:p w14:paraId="35659FA9" w14:textId="77777777" w:rsidR="00F513A2" w:rsidRPr="004743FE" w:rsidRDefault="00F513A2" w:rsidP="00F513A2">
            <w:pPr>
              <w:outlineLvl w:val="0"/>
              <w:rPr>
                <w:sz w:val="21"/>
                <w:szCs w:val="21"/>
              </w:rPr>
            </w:pPr>
          </w:p>
        </w:tc>
        <w:tc>
          <w:tcPr>
            <w:tcW w:w="2693" w:type="dxa"/>
          </w:tcPr>
          <w:p w14:paraId="16AAE8AB" w14:textId="0C658743" w:rsidR="00F513A2" w:rsidRPr="004743FE" w:rsidRDefault="0081533B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– 1000 CH/year slider</w:t>
            </w:r>
          </w:p>
        </w:tc>
        <w:tc>
          <w:tcPr>
            <w:tcW w:w="1701" w:type="dxa"/>
          </w:tcPr>
          <w:p w14:paraId="35ACAC88" w14:textId="77777777" w:rsidR="00F513A2" w:rsidRPr="004743FE" w:rsidRDefault="00F513A2" w:rsidP="00F513A2">
            <w:pPr>
              <w:rPr>
                <w:sz w:val="21"/>
                <w:szCs w:val="21"/>
              </w:rPr>
            </w:pPr>
          </w:p>
        </w:tc>
      </w:tr>
      <w:tr w:rsidR="006F1636" w:rsidRPr="0076508F" w14:paraId="42D70331" w14:textId="77777777" w:rsidTr="004E74EF">
        <w:tc>
          <w:tcPr>
            <w:tcW w:w="1985" w:type="dxa"/>
          </w:tcPr>
          <w:p w14:paraId="0F87D1D1" w14:textId="1CBD076F" w:rsidR="006F1636" w:rsidRDefault="00A6249F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articipation / Vote in a referendum about the Responsible Business Initiative </w:t>
            </w:r>
          </w:p>
        </w:tc>
        <w:tc>
          <w:tcPr>
            <w:tcW w:w="6379" w:type="dxa"/>
          </w:tcPr>
          <w:p w14:paraId="663CDF64" w14:textId="109F0F19" w:rsidR="006F1636" w:rsidRPr="00A6249F" w:rsidRDefault="00A6249F" w:rsidP="00A6249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r w:rsidR="006F1636" w:rsidRPr="00A6249F">
              <w:rPr>
                <w:sz w:val="21"/>
                <w:szCs w:val="21"/>
              </w:rPr>
              <w:t>Have you participated in the vote?</w:t>
            </w:r>
            <w:r>
              <w:rPr>
                <w:sz w:val="21"/>
                <w:szCs w:val="21"/>
              </w:rPr>
              <w:t>”</w:t>
            </w:r>
          </w:p>
          <w:p w14:paraId="4852F7E3" w14:textId="77777777" w:rsidR="006F1636" w:rsidRPr="00A6249F" w:rsidRDefault="006F1636" w:rsidP="00A6249F">
            <w:pPr>
              <w:rPr>
                <w:sz w:val="21"/>
                <w:szCs w:val="21"/>
              </w:rPr>
            </w:pPr>
          </w:p>
          <w:p w14:paraId="6889056E" w14:textId="69346904" w:rsidR="006F1636" w:rsidRDefault="00A6249F" w:rsidP="00A6249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r w:rsidR="006F1636" w:rsidRPr="00A6249F">
              <w:rPr>
                <w:sz w:val="21"/>
                <w:szCs w:val="21"/>
              </w:rPr>
              <w:t>How did you vote?</w:t>
            </w:r>
            <w:r>
              <w:rPr>
                <w:sz w:val="21"/>
                <w:szCs w:val="21"/>
              </w:rPr>
              <w:t>”</w:t>
            </w:r>
          </w:p>
        </w:tc>
        <w:tc>
          <w:tcPr>
            <w:tcW w:w="2693" w:type="dxa"/>
          </w:tcPr>
          <w:p w14:paraId="4112EB41" w14:textId="5B699C37" w:rsidR="00A6249F" w:rsidRPr="00A6249F" w:rsidRDefault="00A6249F" w:rsidP="00A6249F">
            <w:pPr>
              <w:rPr>
                <w:sz w:val="21"/>
                <w:szCs w:val="21"/>
              </w:rPr>
            </w:pPr>
            <w:r w:rsidRPr="00A6249F">
              <w:rPr>
                <w:sz w:val="21"/>
                <w:szCs w:val="21"/>
              </w:rPr>
              <w:t>Yes / No/ / I am not allowed to vote in Switzerland</w:t>
            </w:r>
          </w:p>
          <w:p w14:paraId="6BA24A3D" w14:textId="1AADB3DE" w:rsidR="006F1636" w:rsidRDefault="00A6249F" w:rsidP="00F513A2">
            <w:pPr>
              <w:rPr>
                <w:sz w:val="21"/>
                <w:szCs w:val="21"/>
              </w:rPr>
            </w:pPr>
            <w:r w:rsidRPr="00A6249F">
              <w:rPr>
                <w:sz w:val="21"/>
                <w:szCs w:val="21"/>
              </w:rPr>
              <w:t>I voted Yes to the Initiative / I voted No to the Initiative</w:t>
            </w:r>
          </w:p>
        </w:tc>
        <w:tc>
          <w:tcPr>
            <w:tcW w:w="1701" w:type="dxa"/>
          </w:tcPr>
          <w:p w14:paraId="4C06FAF9" w14:textId="568B97EA" w:rsidR="006F1636" w:rsidRPr="004743FE" w:rsidRDefault="001F1B0F" w:rsidP="00F513A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tudy 3: </w:t>
            </w:r>
            <w:r w:rsidRPr="001F1B0F">
              <w:rPr>
                <w:sz w:val="21"/>
                <w:szCs w:val="21"/>
              </w:rPr>
              <w:t>α = .83</w:t>
            </w:r>
          </w:p>
        </w:tc>
      </w:tr>
      <w:tr w:rsidR="002C27B7" w:rsidRPr="0076508F" w14:paraId="446C8B6A" w14:textId="77777777" w:rsidTr="004E74EF">
        <w:tc>
          <w:tcPr>
            <w:tcW w:w="1985" w:type="dxa"/>
          </w:tcPr>
          <w:p w14:paraId="6C1362C1" w14:textId="752732DD" w:rsidR="002C27B7" w:rsidRDefault="002C27B7" w:rsidP="002C27B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agement in</w:t>
            </w:r>
            <w:r w:rsidRPr="004743FE">
              <w:rPr>
                <w:sz w:val="21"/>
                <w:szCs w:val="21"/>
              </w:rPr>
              <w:t xml:space="preserve"> </w:t>
            </w:r>
            <w:proofErr w:type="spellStart"/>
            <w:r w:rsidRPr="004743FE">
              <w:rPr>
                <w:sz w:val="21"/>
                <w:szCs w:val="21"/>
              </w:rPr>
              <w:t>proenvironmental</w:t>
            </w:r>
            <w:proofErr w:type="spellEnd"/>
            <w:r w:rsidRPr="004743F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Christmas </w:t>
            </w:r>
            <w:r w:rsidRPr="004743FE">
              <w:rPr>
                <w:sz w:val="21"/>
                <w:szCs w:val="21"/>
              </w:rPr>
              <w:t>behaviors (</w:t>
            </w:r>
            <w:r>
              <w:rPr>
                <w:sz w:val="21"/>
                <w:szCs w:val="21"/>
              </w:rPr>
              <w:t>self-constructed</w:t>
            </w:r>
            <w:r w:rsidRPr="004743FE">
              <w:rPr>
                <w:sz w:val="21"/>
                <w:szCs w:val="21"/>
              </w:rPr>
              <w:t>)</w:t>
            </w:r>
          </w:p>
        </w:tc>
        <w:tc>
          <w:tcPr>
            <w:tcW w:w="6379" w:type="dxa"/>
          </w:tcPr>
          <w:p w14:paraId="735DB49E" w14:textId="68D1CB56" w:rsidR="002B1250" w:rsidRDefault="002C27B7" w:rsidP="002C27B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“</w:t>
            </w:r>
            <w:r w:rsidRPr="002C27B7">
              <w:rPr>
                <w:sz w:val="21"/>
                <w:szCs w:val="21"/>
              </w:rPr>
              <w:t>In which of these behaviors do you engage / will you engage during this year's Christmas season? Please click all those that apply.</w:t>
            </w:r>
            <w:r>
              <w:rPr>
                <w:sz w:val="21"/>
                <w:szCs w:val="21"/>
              </w:rPr>
              <w:t>”</w:t>
            </w:r>
          </w:p>
          <w:p w14:paraId="53729FE6" w14:textId="77777777" w:rsidR="004F4855" w:rsidRDefault="004F4855" w:rsidP="002C27B7">
            <w:pPr>
              <w:rPr>
                <w:sz w:val="21"/>
                <w:szCs w:val="21"/>
              </w:rPr>
            </w:pPr>
          </w:p>
          <w:p w14:paraId="0E4FE7BA" w14:textId="78743AA4" w:rsidR="002B1250" w:rsidRDefault="002B1250" w:rsidP="002B1250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B</w:t>
            </w:r>
            <w:r w:rsidRPr="002B1250">
              <w:rPr>
                <w:rFonts w:eastAsia="Times New Roman"/>
                <w:sz w:val="21"/>
                <w:szCs w:val="21"/>
              </w:rPr>
              <w:t>uying locally made gifts</w:t>
            </w:r>
          </w:p>
          <w:p w14:paraId="1DFA979F" w14:textId="3FD89895" w:rsidR="00490474" w:rsidRPr="004743FE" w:rsidRDefault="00490474" w:rsidP="002B1250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B</w:t>
            </w:r>
            <w:r w:rsidRPr="00490474">
              <w:rPr>
                <w:rFonts w:eastAsia="Times New Roman"/>
                <w:sz w:val="21"/>
                <w:szCs w:val="21"/>
              </w:rPr>
              <w:t>uying gifts made from recycled sources</w:t>
            </w:r>
          </w:p>
          <w:p w14:paraId="4F35DD5B" w14:textId="1887D83E" w:rsidR="008A4C4A" w:rsidRDefault="008A4C4A" w:rsidP="002B1250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T</w:t>
            </w:r>
            <w:r w:rsidRPr="008A4C4A">
              <w:rPr>
                <w:rFonts w:eastAsia="Times New Roman"/>
                <w:sz w:val="21"/>
                <w:szCs w:val="21"/>
              </w:rPr>
              <w:t>urning off tree lights and indoor/outdoor house decorative lighting at bedtime</w:t>
            </w:r>
          </w:p>
          <w:p w14:paraId="1FF155D5" w14:textId="40D44221" w:rsidR="00CF2141" w:rsidRDefault="00CF2141" w:rsidP="002B1250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B</w:t>
            </w:r>
            <w:r w:rsidRPr="00CF2141">
              <w:rPr>
                <w:rFonts w:eastAsia="Times New Roman"/>
                <w:sz w:val="21"/>
                <w:szCs w:val="21"/>
              </w:rPr>
              <w:t>uying organic meat for Christmas dinner</w:t>
            </w:r>
          </w:p>
          <w:p w14:paraId="29F9BABD" w14:textId="38707795" w:rsidR="00961E09" w:rsidRDefault="00961E09" w:rsidP="002B1250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U</w:t>
            </w:r>
            <w:r w:rsidRPr="00961E09">
              <w:rPr>
                <w:rFonts w:eastAsia="Times New Roman"/>
                <w:sz w:val="21"/>
                <w:szCs w:val="21"/>
              </w:rPr>
              <w:t>sing eco-friendly alternatives to conventional wrapping paper</w:t>
            </w:r>
          </w:p>
          <w:p w14:paraId="729FBB70" w14:textId="77777777" w:rsidR="004F4855" w:rsidRDefault="00961E09" w:rsidP="004F4855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R</w:t>
            </w:r>
            <w:r w:rsidRPr="00961E09">
              <w:rPr>
                <w:rFonts w:eastAsia="Times New Roman"/>
                <w:sz w:val="21"/>
                <w:szCs w:val="21"/>
              </w:rPr>
              <w:t>eusing gift packing materials</w:t>
            </w:r>
          </w:p>
          <w:p w14:paraId="13FEEBDA" w14:textId="4F6C1721" w:rsidR="002B1250" w:rsidRPr="004F4855" w:rsidRDefault="004F4855" w:rsidP="004F4855">
            <w:pPr>
              <w:pStyle w:val="ListParagraph"/>
              <w:numPr>
                <w:ilvl w:val="0"/>
                <w:numId w:val="30"/>
              </w:numPr>
              <w:outlineLvl w:val="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U</w:t>
            </w:r>
            <w:r w:rsidRPr="004F4855">
              <w:rPr>
                <w:rFonts w:eastAsia="Times New Roman"/>
                <w:sz w:val="21"/>
                <w:szCs w:val="21"/>
              </w:rPr>
              <w:t>sing handcrafted decorations</w:t>
            </w:r>
          </w:p>
          <w:p w14:paraId="3EC079E1" w14:textId="6816F885" w:rsidR="002B1250" w:rsidRDefault="002B1250" w:rsidP="004F4855">
            <w:pPr>
              <w:pStyle w:val="ListParagraph"/>
              <w:numPr>
                <w:ilvl w:val="0"/>
                <w:numId w:val="0"/>
              </w:numPr>
              <w:ind w:left="1080"/>
              <w:outlineLvl w:val="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693" w:type="dxa"/>
          </w:tcPr>
          <w:p w14:paraId="791078A3" w14:textId="3153A818" w:rsidR="002C27B7" w:rsidRDefault="005D4724" w:rsidP="002C27B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 (does not apply) / 1 (does apply)</w:t>
            </w:r>
          </w:p>
        </w:tc>
        <w:tc>
          <w:tcPr>
            <w:tcW w:w="1701" w:type="dxa"/>
          </w:tcPr>
          <w:p w14:paraId="07F1057F" w14:textId="77777777" w:rsidR="002C27B7" w:rsidRPr="004743FE" w:rsidRDefault="002C27B7" w:rsidP="002C27B7">
            <w:pPr>
              <w:rPr>
                <w:sz w:val="21"/>
                <w:szCs w:val="21"/>
              </w:rPr>
            </w:pPr>
          </w:p>
        </w:tc>
      </w:tr>
    </w:tbl>
    <w:p w14:paraId="54F8E3D7" w14:textId="77777777" w:rsidR="008A2780" w:rsidRPr="007F5DB6" w:rsidRDefault="008A2780" w:rsidP="008A2780">
      <w:pPr>
        <w:spacing w:line="480" w:lineRule="auto"/>
      </w:pPr>
    </w:p>
    <w:p w14:paraId="733C7430" w14:textId="16399E5A" w:rsidR="00C83122" w:rsidRDefault="00C83122" w:rsidP="00026E71">
      <w:pPr>
        <w:spacing w:after="200" w:line="276" w:lineRule="auto"/>
        <w:rPr>
          <w:color w:val="000000" w:themeColor="text1"/>
        </w:rPr>
      </w:pPr>
    </w:p>
    <w:p w14:paraId="0A2F56C7" w14:textId="77777777" w:rsidR="00C83122" w:rsidRDefault="00C83122" w:rsidP="00C83122">
      <w:pPr>
        <w:rPr>
          <w:color w:val="000000" w:themeColor="text1"/>
        </w:rPr>
      </w:pPr>
    </w:p>
    <w:p w14:paraId="5520D36E" w14:textId="77777777" w:rsidR="00C83122" w:rsidRDefault="00C83122" w:rsidP="00C83122">
      <w:r>
        <w:br w:type="page"/>
      </w:r>
    </w:p>
    <w:p w14:paraId="1481CBBE" w14:textId="5272002E" w:rsidR="00622163" w:rsidRPr="00254BCA" w:rsidRDefault="00C83122" w:rsidP="00C83122">
      <w:r w:rsidRPr="00254BCA">
        <w:lastRenderedPageBreak/>
        <w:t>References</w:t>
      </w:r>
    </w:p>
    <w:p w14:paraId="14A04742" w14:textId="77777777" w:rsidR="002024F5" w:rsidRPr="004E74EF" w:rsidRDefault="002024F5" w:rsidP="002024F5">
      <w:pPr>
        <w:rPr>
          <w:rFonts w:eastAsiaTheme="minorHAnsi"/>
          <w:szCs w:val="22"/>
          <w:lang w:eastAsia="en-US"/>
        </w:rPr>
      </w:pPr>
    </w:p>
    <w:p w14:paraId="06368F69" w14:textId="77777777" w:rsidR="002024F5" w:rsidRPr="00170AA6" w:rsidRDefault="002024F5" w:rsidP="002024F5">
      <w:pPr>
        <w:spacing w:line="480" w:lineRule="auto"/>
        <w:ind w:left="720" w:hanging="720"/>
      </w:pPr>
      <w:r w:rsidRPr="004E74EF">
        <w:rPr>
          <w:rFonts w:eastAsiaTheme="minorHAnsi"/>
          <w:lang w:eastAsia="en-US"/>
        </w:rPr>
        <w:t xml:space="preserve">Clayton, S., </w:t>
      </w:r>
      <w:proofErr w:type="spellStart"/>
      <w:r w:rsidRPr="004E74EF">
        <w:rPr>
          <w:rFonts w:eastAsiaTheme="minorHAnsi"/>
          <w:lang w:eastAsia="en-US"/>
        </w:rPr>
        <w:t>Czellar</w:t>
      </w:r>
      <w:proofErr w:type="spellEnd"/>
      <w:r w:rsidRPr="004E74EF">
        <w:rPr>
          <w:rFonts w:eastAsiaTheme="minorHAnsi"/>
          <w:lang w:eastAsia="en-US"/>
        </w:rPr>
        <w:t xml:space="preserve">, S., </w:t>
      </w:r>
      <w:proofErr w:type="spellStart"/>
      <w:r w:rsidRPr="004E74EF">
        <w:rPr>
          <w:rFonts w:eastAsiaTheme="minorHAnsi"/>
          <w:lang w:eastAsia="en-US"/>
        </w:rPr>
        <w:t>Nartova-Bochaver</w:t>
      </w:r>
      <w:proofErr w:type="spellEnd"/>
      <w:r w:rsidRPr="004E74EF">
        <w:rPr>
          <w:rFonts w:eastAsiaTheme="minorHAnsi"/>
          <w:lang w:eastAsia="en-US"/>
        </w:rPr>
        <w:t xml:space="preserve">, S., </w:t>
      </w:r>
      <w:proofErr w:type="spellStart"/>
      <w:r w:rsidRPr="004E74EF">
        <w:rPr>
          <w:rFonts w:eastAsiaTheme="minorHAnsi"/>
          <w:lang w:eastAsia="en-US"/>
        </w:rPr>
        <w:t>Skibins</w:t>
      </w:r>
      <w:proofErr w:type="spellEnd"/>
      <w:r w:rsidRPr="004E74EF">
        <w:rPr>
          <w:rFonts w:eastAsiaTheme="minorHAnsi"/>
          <w:lang w:eastAsia="en-US"/>
        </w:rPr>
        <w:t>, J. C., Salazar, G., Tseng, Y. C</w:t>
      </w:r>
      <w:proofErr w:type="gramStart"/>
      <w:r w:rsidRPr="004E74EF">
        <w:rPr>
          <w:rFonts w:eastAsiaTheme="minorHAnsi"/>
          <w:lang w:eastAsia="en-US"/>
        </w:rPr>
        <w:t>., ...</w:t>
      </w:r>
      <w:proofErr w:type="gramEnd"/>
      <w:r w:rsidRPr="004E74EF">
        <w:rPr>
          <w:rFonts w:eastAsiaTheme="minorHAnsi"/>
          <w:lang w:eastAsia="en-US"/>
        </w:rPr>
        <w:t xml:space="preserve"> &amp; </w:t>
      </w:r>
      <w:proofErr w:type="spellStart"/>
      <w:r w:rsidRPr="004E74EF">
        <w:rPr>
          <w:rFonts w:eastAsiaTheme="minorHAnsi"/>
          <w:lang w:eastAsia="en-US"/>
        </w:rPr>
        <w:t>Monge</w:t>
      </w:r>
      <w:proofErr w:type="spellEnd"/>
      <w:r w:rsidRPr="004E74EF">
        <w:rPr>
          <w:rFonts w:eastAsiaTheme="minorHAnsi"/>
          <w:lang w:eastAsia="en-US"/>
        </w:rPr>
        <w:t xml:space="preserve">-Rodriguez, F. S. (2021). </w:t>
      </w:r>
      <w:r w:rsidRPr="00170AA6">
        <w:rPr>
          <w:rFonts w:eastAsiaTheme="minorHAnsi"/>
          <w:lang w:eastAsia="en-US"/>
        </w:rPr>
        <w:t>Cross-cultural validation of a revised environmental identity scale. </w:t>
      </w:r>
      <w:r w:rsidRPr="00170AA6">
        <w:rPr>
          <w:rFonts w:eastAsiaTheme="minorHAnsi"/>
          <w:i/>
          <w:iCs/>
          <w:lang w:eastAsia="en-US"/>
        </w:rPr>
        <w:t>Sustainability, 13</w:t>
      </w:r>
      <w:r w:rsidRPr="00170AA6">
        <w:rPr>
          <w:rFonts w:eastAsiaTheme="minorHAnsi"/>
          <w:lang w:eastAsia="en-US"/>
        </w:rPr>
        <w:t>, 2387.</w:t>
      </w:r>
      <w:r w:rsidRPr="00170AA6">
        <w:t xml:space="preserve"> </w:t>
      </w:r>
      <w:hyperlink r:id="rId12" w:history="1">
        <w:r w:rsidRPr="00170AA6">
          <w:rPr>
            <w:rFonts w:eastAsia="Cambria"/>
          </w:rPr>
          <w:t>https://doi.org/10.3390/su13042387</w:t>
        </w:r>
      </w:hyperlink>
    </w:p>
    <w:p w14:paraId="33185AD9" w14:textId="16FA8532" w:rsidR="00C33812" w:rsidRPr="00F71390" w:rsidRDefault="002024F5" w:rsidP="00C33812">
      <w:pPr>
        <w:spacing w:line="480" w:lineRule="auto"/>
        <w:ind w:left="720" w:hanging="720"/>
      </w:pPr>
      <w:r w:rsidRPr="00170AA6">
        <w:t xml:space="preserve">Martin, C., &amp; </w:t>
      </w:r>
      <w:proofErr w:type="spellStart"/>
      <w:r w:rsidRPr="00170AA6">
        <w:t>Czellar</w:t>
      </w:r>
      <w:proofErr w:type="spellEnd"/>
      <w:r w:rsidRPr="00170AA6">
        <w:t xml:space="preserve">, S. (2016). The extended Inclusion of Nature in </w:t>
      </w:r>
      <w:proofErr w:type="gramStart"/>
      <w:r w:rsidRPr="00170AA6">
        <w:t>Self scale</w:t>
      </w:r>
      <w:proofErr w:type="gramEnd"/>
      <w:r w:rsidRPr="00170AA6">
        <w:t xml:space="preserve">. </w:t>
      </w:r>
      <w:r w:rsidRPr="004E74EF">
        <w:rPr>
          <w:i/>
        </w:rPr>
        <w:t>Journal of Environmental Psychology</w:t>
      </w:r>
      <w:r w:rsidRPr="004E74EF">
        <w:t xml:space="preserve">, 47, 181–194; </w:t>
      </w:r>
      <w:r w:rsidRPr="00F71390">
        <w:t>https://doi.org/10.1016/j.jenvp.2016.05.006</w:t>
      </w:r>
    </w:p>
    <w:p w14:paraId="7319BC7A" w14:textId="04DB382B" w:rsidR="00C33812" w:rsidRPr="004E74EF" w:rsidRDefault="00C33812" w:rsidP="00C33812">
      <w:pPr>
        <w:spacing w:line="480" w:lineRule="auto"/>
        <w:ind w:left="720" w:hanging="720"/>
      </w:pPr>
      <w:r w:rsidRPr="004E74EF">
        <w:rPr>
          <w:color w:val="222222"/>
          <w:shd w:val="clear" w:color="auto" w:fill="FFFFFF"/>
        </w:rPr>
        <w:t>Tam, K. P. (2013). Dispositional empathy with nature.</w:t>
      </w:r>
      <w:r w:rsidRPr="004E74EF">
        <w:rPr>
          <w:rStyle w:val="apple-converted-space"/>
          <w:rFonts w:eastAsia="Cambria"/>
          <w:color w:val="222222"/>
          <w:shd w:val="clear" w:color="auto" w:fill="FFFFFF"/>
        </w:rPr>
        <w:t> </w:t>
      </w:r>
      <w:r w:rsidRPr="004E74EF">
        <w:rPr>
          <w:i/>
          <w:iCs/>
          <w:color w:val="222222"/>
        </w:rPr>
        <w:t xml:space="preserve">Journal of </w:t>
      </w:r>
      <w:r w:rsidR="009C0D5A" w:rsidRPr="00134697">
        <w:rPr>
          <w:i/>
          <w:iCs/>
          <w:color w:val="222222"/>
        </w:rPr>
        <w:t>E</w:t>
      </w:r>
      <w:r w:rsidRPr="004E74EF">
        <w:rPr>
          <w:i/>
          <w:iCs/>
          <w:color w:val="222222"/>
        </w:rPr>
        <w:t xml:space="preserve">nvironmental </w:t>
      </w:r>
      <w:r w:rsidR="009C0D5A" w:rsidRPr="00134697">
        <w:rPr>
          <w:i/>
          <w:iCs/>
          <w:color w:val="222222"/>
        </w:rPr>
        <w:t>P</w:t>
      </w:r>
      <w:r w:rsidRPr="004E74EF">
        <w:rPr>
          <w:i/>
          <w:iCs/>
          <w:color w:val="222222"/>
        </w:rPr>
        <w:t>sychology</w:t>
      </w:r>
      <w:r w:rsidRPr="004E74EF">
        <w:rPr>
          <w:color w:val="222222"/>
          <w:shd w:val="clear" w:color="auto" w:fill="FFFFFF"/>
        </w:rPr>
        <w:t>,</w:t>
      </w:r>
      <w:r w:rsidRPr="004E74EF">
        <w:rPr>
          <w:rStyle w:val="apple-converted-space"/>
          <w:rFonts w:eastAsia="Cambria"/>
          <w:color w:val="222222"/>
          <w:shd w:val="clear" w:color="auto" w:fill="FFFFFF"/>
        </w:rPr>
        <w:t> </w:t>
      </w:r>
      <w:r w:rsidRPr="004E74EF">
        <w:rPr>
          <w:i/>
          <w:iCs/>
          <w:color w:val="222222"/>
        </w:rPr>
        <w:t>35</w:t>
      </w:r>
      <w:r w:rsidRPr="004E74EF">
        <w:rPr>
          <w:color w:val="222222"/>
          <w:shd w:val="clear" w:color="auto" w:fill="FFFFFF"/>
        </w:rPr>
        <w:t>, 92-104.</w:t>
      </w:r>
    </w:p>
    <w:p w14:paraId="40EFF1B7" w14:textId="6E803306" w:rsidR="001D1141" w:rsidRPr="00F71390" w:rsidRDefault="002024F5" w:rsidP="002024F5">
      <w:pPr>
        <w:spacing w:line="480" w:lineRule="auto"/>
        <w:ind w:left="720" w:hanging="720"/>
      </w:pPr>
      <w:r w:rsidRPr="004E74EF">
        <w:rPr>
          <w:color w:val="333333"/>
          <w:shd w:val="clear" w:color="auto" w:fill="FFFFFF"/>
        </w:rPr>
        <w:t>Schultz, P. W., &amp; Kaiser, F. G. (2012). Promoting pro-environmental behavior. In S. D. Clayton (Ed.),</w:t>
      </w:r>
      <w:r w:rsidRPr="004E74EF">
        <w:rPr>
          <w:rStyle w:val="apple-converted-space"/>
          <w:rFonts w:eastAsia="Cambria"/>
          <w:color w:val="333333"/>
          <w:shd w:val="clear" w:color="auto" w:fill="FFFFFF"/>
        </w:rPr>
        <w:t> </w:t>
      </w:r>
      <w:r w:rsidRPr="004E74EF">
        <w:rPr>
          <w:rStyle w:val="Emphasis"/>
          <w:color w:val="333333"/>
        </w:rPr>
        <w:t>The Oxford handbook of environmental and conservation psychology</w:t>
      </w:r>
      <w:r w:rsidRPr="004E74EF">
        <w:rPr>
          <w:rStyle w:val="apple-converted-space"/>
          <w:rFonts w:eastAsia="Cambria"/>
          <w:color w:val="333333"/>
          <w:shd w:val="clear" w:color="auto" w:fill="FFFFFF"/>
        </w:rPr>
        <w:t> </w:t>
      </w:r>
      <w:r w:rsidRPr="004E74EF">
        <w:rPr>
          <w:color w:val="333333"/>
          <w:shd w:val="clear" w:color="auto" w:fill="FFFFFF"/>
        </w:rPr>
        <w:t>(pp. 556–580). Oxford University Press.</w:t>
      </w:r>
      <w:r w:rsidRPr="004E74EF">
        <w:rPr>
          <w:rStyle w:val="apple-converted-space"/>
          <w:rFonts w:eastAsia="Cambria"/>
          <w:color w:val="333333"/>
          <w:shd w:val="clear" w:color="auto" w:fill="FFFFFF"/>
        </w:rPr>
        <w:t> </w:t>
      </w:r>
      <w:r w:rsidRPr="00F71390">
        <w:t>https://doi.org/10.1093/oxfordhb/9780199733026.013.0029</w:t>
      </w:r>
    </w:p>
    <w:p w14:paraId="381D028C" w14:textId="77777777" w:rsidR="002024F5" w:rsidRPr="00170AA6" w:rsidRDefault="00C83122" w:rsidP="002024F5">
      <w:pPr>
        <w:spacing w:line="480" w:lineRule="auto"/>
        <w:ind w:left="720" w:hanging="720"/>
      </w:pPr>
      <w:r w:rsidRPr="00170AA6">
        <w:t xml:space="preserve">Sparks, P., &amp; Shepherd, R. (1992). Self-identity and the theory of planned behavior: Assessing the role of identification with “green consumerism”. </w:t>
      </w:r>
      <w:r w:rsidRPr="00170AA6">
        <w:rPr>
          <w:i/>
          <w:iCs/>
        </w:rPr>
        <w:t>Social Psychology Quarterly</w:t>
      </w:r>
      <w:r w:rsidRPr="00170AA6">
        <w:t>, 55, 388 - 399.</w:t>
      </w:r>
    </w:p>
    <w:p w14:paraId="0EAEC853" w14:textId="670DD02F" w:rsidR="002024F5" w:rsidRPr="00254BCA" w:rsidRDefault="002024F5" w:rsidP="00C83122">
      <w:pPr>
        <w:spacing w:line="480" w:lineRule="auto"/>
        <w:ind w:left="720" w:hanging="720"/>
      </w:pPr>
    </w:p>
    <w:p w14:paraId="0E0B00AF" w14:textId="69BFF755" w:rsidR="00DE23E8" w:rsidRPr="001549D3" w:rsidRDefault="00DE23E8" w:rsidP="00C83122">
      <w:pPr>
        <w:spacing w:after="200" w:line="276" w:lineRule="auto"/>
        <w:jc w:val="center"/>
      </w:pPr>
    </w:p>
    <w:sectPr w:rsidR="00DE23E8" w:rsidRPr="001549D3" w:rsidSect="006D3174">
      <w:headerReference w:type="even" r:id="rId13"/>
      <w:footerReference w:type="even" r:id="rId14"/>
      <w:footerReference w:type="default" r:id="rId15"/>
      <w:headerReference w:type="first" r:id="rId16"/>
      <w:type w:val="continuous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93CB5" w14:textId="77777777" w:rsidR="00D62F1E" w:rsidRDefault="00D62F1E" w:rsidP="00117666">
      <w:r>
        <w:separator/>
      </w:r>
    </w:p>
  </w:endnote>
  <w:endnote w:type="continuationSeparator" w:id="0">
    <w:p w14:paraId="11909D2B" w14:textId="77777777" w:rsidR="00D62F1E" w:rsidRDefault="00D62F1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.AppleSystemUIFon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C7A38" w:rsidRPr="00577C4C" w:rsidRDefault="006C7A38">
    <w:pPr>
      <w:rPr>
        <w:color w:val="C00000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D5FD3FD" w:rsidR="006C7A38" w:rsidRPr="00577C4C" w:rsidRDefault="006C7A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7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D5FD3FD" w:rsidR="006C7A38" w:rsidRPr="00577C4C" w:rsidRDefault="006C7A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757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C7A38" w:rsidRPr="00577C4C" w:rsidRDefault="006C7A38">
    <w:pPr>
      <w:rPr>
        <w:b/>
        <w:sz w:val="20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984287" w:rsidR="006C7A38" w:rsidRPr="00577C4C" w:rsidRDefault="006C7A3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75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984287" w:rsidR="006C7A38" w:rsidRPr="00577C4C" w:rsidRDefault="006C7A3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757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008965" w14:textId="77777777" w:rsidR="00D62F1E" w:rsidRDefault="00D62F1E" w:rsidP="00117666">
      <w:r>
        <w:separator/>
      </w:r>
    </w:p>
  </w:footnote>
  <w:footnote w:type="continuationSeparator" w:id="0">
    <w:p w14:paraId="752EEC98" w14:textId="77777777" w:rsidR="00D62F1E" w:rsidRDefault="00D62F1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6BC4FA94" w:rsidR="006C7A38" w:rsidRPr="00330574" w:rsidRDefault="006C7A38" w:rsidP="00330574">
    <w:pPr>
      <w:pStyle w:val="Header"/>
      <w:jc w:val="right"/>
    </w:pPr>
    <w:r w:rsidRPr="009151AA">
      <w:rPr>
        <w:rFonts w:cs="Times New Roman"/>
      </w:rPr>
      <w:t>Supplementary Material</w:t>
    </w:r>
    <w:r>
      <w:rPr>
        <w:rFonts w:cs="Times New Roman"/>
      </w:rPr>
      <w:t xml:space="preserve">: </w:t>
    </w:r>
    <w:r w:rsidRPr="00F60B9D">
      <w:t>P</w:t>
    </w:r>
    <w:r>
      <w:t>andemic</w:t>
    </w:r>
    <w:r w:rsidRPr="00F60B9D">
      <w:t xml:space="preserve"> </w:t>
    </w:r>
    <w:r>
      <w:t>and</w:t>
    </w:r>
    <w:r w:rsidRPr="00F60B9D">
      <w:t xml:space="preserve"> </w:t>
    </w:r>
    <w:r>
      <w:t>Connectedness with Natur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C7A38" w:rsidRDefault="006C7A38" w:rsidP="0093429D">
    <w:r w:rsidRPr="005A1D84">
      <w:rPr>
        <w:b/>
        <w:noProof/>
        <w:color w:val="A6A6A6" w:themeColor="background1" w:themeShade="A6"/>
        <w:lang w:eastAsia="en-US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17C83"/>
    <w:multiLevelType w:val="hybridMultilevel"/>
    <w:tmpl w:val="71DED094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875AFA"/>
    <w:multiLevelType w:val="hybridMultilevel"/>
    <w:tmpl w:val="CF5E049C"/>
    <w:lvl w:ilvl="0" w:tplc="91BC86B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976B4"/>
    <w:multiLevelType w:val="hybridMultilevel"/>
    <w:tmpl w:val="46C2FAA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0606C6"/>
    <w:multiLevelType w:val="hybridMultilevel"/>
    <w:tmpl w:val="DEE2333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43D50FC"/>
    <w:multiLevelType w:val="hybridMultilevel"/>
    <w:tmpl w:val="4CE66EC2"/>
    <w:lvl w:ilvl="0" w:tplc="4FD062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CE38E0"/>
    <w:multiLevelType w:val="hybridMultilevel"/>
    <w:tmpl w:val="68782C0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327614"/>
    <w:multiLevelType w:val="hybridMultilevel"/>
    <w:tmpl w:val="7FAC906A"/>
    <w:lvl w:ilvl="0" w:tplc="60F03DC0">
      <w:start w:val="1"/>
      <w:numFmt w:val="bullet"/>
      <w:lvlText w:val="-"/>
      <w:lvlJc w:val="left"/>
      <w:pPr>
        <w:ind w:left="1100" w:hanging="74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0B1F60"/>
    <w:multiLevelType w:val="hybridMultilevel"/>
    <w:tmpl w:val="C5D281BC"/>
    <w:lvl w:ilvl="0" w:tplc="B350B164">
      <w:start w:val="1"/>
      <w:numFmt w:val="bullet"/>
      <w:lvlText w:val="-"/>
      <w:lvlJc w:val="left"/>
      <w:pPr>
        <w:ind w:left="1100" w:hanging="74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8900767"/>
    <w:multiLevelType w:val="hybridMultilevel"/>
    <w:tmpl w:val="71DED094"/>
    <w:lvl w:ilvl="0" w:tplc="348E77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2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3"/>
  </w:num>
  <w:num w:numId="2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8"/>
  </w:num>
  <w:num w:numId="23">
    <w:abstractNumId w:val="11"/>
  </w:num>
  <w:num w:numId="24">
    <w:abstractNumId w:val="5"/>
  </w:num>
  <w:num w:numId="25">
    <w:abstractNumId w:val="7"/>
  </w:num>
  <w:num w:numId="26">
    <w:abstractNumId w:val="16"/>
  </w:num>
  <w:num w:numId="27">
    <w:abstractNumId w:val="2"/>
  </w:num>
  <w:num w:numId="28">
    <w:abstractNumId w:val="10"/>
  </w:num>
  <w:num w:numId="29">
    <w:abstractNumId w:val="9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6526"/>
    <w:rsid w:val="00026E71"/>
    <w:rsid w:val="00032086"/>
    <w:rsid w:val="00034304"/>
    <w:rsid w:val="00035434"/>
    <w:rsid w:val="00052A14"/>
    <w:rsid w:val="00057E52"/>
    <w:rsid w:val="0006578A"/>
    <w:rsid w:val="0007685A"/>
    <w:rsid w:val="00077D53"/>
    <w:rsid w:val="00082859"/>
    <w:rsid w:val="00093B6B"/>
    <w:rsid w:val="000957C5"/>
    <w:rsid w:val="000A2DF7"/>
    <w:rsid w:val="000D4A87"/>
    <w:rsid w:val="000E7587"/>
    <w:rsid w:val="00104DAB"/>
    <w:rsid w:val="00105FD9"/>
    <w:rsid w:val="0011747A"/>
    <w:rsid w:val="00117666"/>
    <w:rsid w:val="00134440"/>
    <w:rsid w:val="00134697"/>
    <w:rsid w:val="001549D3"/>
    <w:rsid w:val="00160065"/>
    <w:rsid w:val="001676D7"/>
    <w:rsid w:val="00170AA6"/>
    <w:rsid w:val="001716BE"/>
    <w:rsid w:val="00177D84"/>
    <w:rsid w:val="001A19DF"/>
    <w:rsid w:val="001A5C44"/>
    <w:rsid w:val="001B0833"/>
    <w:rsid w:val="001B7A04"/>
    <w:rsid w:val="001D1141"/>
    <w:rsid w:val="001E5173"/>
    <w:rsid w:val="001E5192"/>
    <w:rsid w:val="001F1B0F"/>
    <w:rsid w:val="002024F5"/>
    <w:rsid w:val="00202C59"/>
    <w:rsid w:val="00245F59"/>
    <w:rsid w:val="00261A0A"/>
    <w:rsid w:val="00267D18"/>
    <w:rsid w:val="002700C5"/>
    <w:rsid w:val="0027121B"/>
    <w:rsid w:val="002726CE"/>
    <w:rsid w:val="00274347"/>
    <w:rsid w:val="002868E2"/>
    <w:rsid w:val="002869C3"/>
    <w:rsid w:val="00291033"/>
    <w:rsid w:val="00292795"/>
    <w:rsid w:val="002936E4"/>
    <w:rsid w:val="002A0DEB"/>
    <w:rsid w:val="002B1250"/>
    <w:rsid w:val="002B4A57"/>
    <w:rsid w:val="002C27B7"/>
    <w:rsid w:val="002C2C63"/>
    <w:rsid w:val="002C74CA"/>
    <w:rsid w:val="002C798B"/>
    <w:rsid w:val="002D3E1D"/>
    <w:rsid w:val="002F1DA4"/>
    <w:rsid w:val="002F62B5"/>
    <w:rsid w:val="002F6809"/>
    <w:rsid w:val="003123F4"/>
    <w:rsid w:val="00330574"/>
    <w:rsid w:val="00332009"/>
    <w:rsid w:val="003544FB"/>
    <w:rsid w:val="003B185F"/>
    <w:rsid w:val="003D0F08"/>
    <w:rsid w:val="003D2F2D"/>
    <w:rsid w:val="003E31E9"/>
    <w:rsid w:val="003E525B"/>
    <w:rsid w:val="00401590"/>
    <w:rsid w:val="00402541"/>
    <w:rsid w:val="0040535B"/>
    <w:rsid w:val="00405B51"/>
    <w:rsid w:val="00432095"/>
    <w:rsid w:val="00433C32"/>
    <w:rsid w:val="00447801"/>
    <w:rsid w:val="00452E9C"/>
    <w:rsid w:val="0047179C"/>
    <w:rsid w:val="0047259A"/>
    <w:rsid w:val="004735C8"/>
    <w:rsid w:val="00490474"/>
    <w:rsid w:val="004947A6"/>
    <w:rsid w:val="004961FF"/>
    <w:rsid w:val="004B5DFB"/>
    <w:rsid w:val="004C57B1"/>
    <w:rsid w:val="004D5CD5"/>
    <w:rsid w:val="004E4A1A"/>
    <w:rsid w:val="004E74EF"/>
    <w:rsid w:val="004F3854"/>
    <w:rsid w:val="004F4855"/>
    <w:rsid w:val="00504A8C"/>
    <w:rsid w:val="00507A6C"/>
    <w:rsid w:val="005140F8"/>
    <w:rsid w:val="00517A89"/>
    <w:rsid w:val="005250F2"/>
    <w:rsid w:val="0053134C"/>
    <w:rsid w:val="00537009"/>
    <w:rsid w:val="00540EA4"/>
    <w:rsid w:val="00541A30"/>
    <w:rsid w:val="0054201F"/>
    <w:rsid w:val="00543F4B"/>
    <w:rsid w:val="00563A39"/>
    <w:rsid w:val="0057139E"/>
    <w:rsid w:val="00576A28"/>
    <w:rsid w:val="00586EB0"/>
    <w:rsid w:val="00593EEA"/>
    <w:rsid w:val="005A5EEE"/>
    <w:rsid w:val="005B145F"/>
    <w:rsid w:val="005C0D43"/>
    <w:rsid w:val="005C4640"/>
    <w:rsid w:val="005C4C0A"/>
    <w:rsid w:val="005D266D"/>
    <w:rsid w:val="005D4724"/>
    <w:rsid w:val="005E611C"/>
    <w:rsid w:val="00606735"/>
    <w:rsid w:val="0060682C"/>
    <w:rsid w:val="006213F8"/>
    <w:rsid w:val="00622163"/>
    <w:rsid w:val="006375C7"/>
    <w:rsid w:val="00637A92"/>
    <w:rsid w:val="0064116C"/>
    <w:rsid w:val="00654E8F"/>
    <w:rsid w:val="006559D0"/>
    <w:rsid w:val="00660D05"/>
    <w:rsid w:val="00664F4A"/>
    <w:rsid w:val="00680B64"/>
    <w:rsid w:val="006820B1"/>
    <w:rsid w:val="00682256"/>
    <w:rsid w:val="00684796"/>
    <w:rsid w:val="00696D48"/>
    <w:rsid w:val="006A08C0"/>
    <w:rsid w:val="006A5F93"/>
    <w:rsid w:val="006B39E8"/>
    <w:rsid w:val="006B5ADC"/>
    <w:rsid w:val="006B7D14"/>
    <w:rsid w:val="006C785F"/>
    <w:rsid w:val="006C7A38"/>
    <w:rsid w:val="006D3174"/>
    <w:rsid w:val="006D3AF1"/>
    <w:rsid w:val="006D7CE2"/>
    <w:rsid w:val="006F1348"/>
    <w:rsid w:val="006F1636"/>
    <w:rsid w:val="006F532F"/>
    <w:rsid w:val="006F5E68"/>
    <w:rsid w:val="00701598"/>
    <w:rsid w:val="00701727"/>
    <w:rsid w:val="0070566C"/>
    <w:rsid w:val="007066F6"/>
    <w:rsid w:val="00714C50"/>
    <w:rsid w:val="00717D67"/>
    <w:rsid w:val="00725A7D"/>
    <w:rsid w:val="007316C6"/>
    <w:rsid w:val="007501BE"/>
    <w:rsid w:val="00750850"/>
    <w:rsid w:val="00790BB3"/>
    <w:rsid w:val="007928AB"/>
    <w:rsid w:val="007A090D"/>
    <w:rsid w:val="007C206C"/>
    <w:rsid w:val="007E7DD7"/>
    <w:rsid w:val="00802127"/>
    <w:rsid w:val="0081533B"/>
    <w:rsid w:val="00817DD6"/>
    <w:rsid w:val="00820483"/>
    <w:rsid w:val="008350E2"/>
    <w:rsid w:val="00836B38"/>
    <w:rsid w:val="0083759F"/>
    <w:rsid w:val="00861F98"/>
    <w:rsid w:val="00862E1F"/>
    <w:rsid w:val="008711ED"/>
    <w:rsid w:val="008833A5"/>
    <w:rsid w:val="00885156"/>
    <w:rsid w:val="008853EE"/>
    <w:rsid w:val="008938DF"/>
    <w:rsid w:val="008A2780"/>
    <w:rsid w:val="008A4C4A"/>
    <w:rsid w:val="008E7570"/>
    <w:rsid w:val="008F4A15"/>
    <w:rsid w:val="009114B0"/>
    <w:rsid w:val="009151AA"/>
    <w:rsid w:val="009222B3"/>
    <w:rsid w:val="0093429D"/>
    <w:rsid w:val="00937455"/>
    <w:rsid w:val="00943573"/>
    <w:rsid w:val="009606F9"/>
    <w:rsid w:val="00961E09"/>
    <w:rsid w:val="00964134"/>
    <w:rsid w:val="00970F7D"/>
    <w:rsid w:val="00980F8C"/>
    <w:rsid w:val="00981745"/>
    <w:rsid w:val="00994A3D"/>
    <w:rsid w:val="009A3AC9"/>
    <w:rsid w:val="009C0D5A"/>
    <w:rsid w:val="009C2B12"/>
    <w:rsid w:val="009D0BB2"/>
    <w:rsid w:val="00A174D9"/>
    <w:rsid w:val="00A27F71"/>
    <w:rsid w:val="00A361BC"/>
    <w:rsid w:val="00A6249F"/>
    <w:rsid w:val="00A70A7A"/>
    <w:rsid w:val="00A7444B"/>
    <w:rsid w:val="00AA08B2"/>
    <w:rsid w:val="00AA1C58"/>
    <w:rsid w:val="00AA4D24"/>
    <w:rsid w:val="00AA7AEA"/>
    <w:rsid w:val="00AB2E49"/>
    <w:rsid w:val="00AB6715"/>
    <w:rsid w:val="00AC7732"/>
    <w:rsid w:val="00AF06BA"/>
    <w:rsid w:val="00B164FE"/>
    <w:rsid w:val="00B1671E"/>
    <w:rsid w:val="00B24BA2"/>
    <w:rsid w:val="00B25751"/>
    <w:rsid w:val="00B25EB8"/>
    <w:rsid w:val="00B26340"/>
    <w:rsid w:val="00B37F4D"/>
    <w:rsid w:val="00B4163F"/>
    <w:rsid w:val="00B45581"/>
    <w:rsid w:val="00B60126"/>
    <w:rsid w:val="00B605AD"/>
    <w:rsid w:val="00B7474B"/>
    <w:rsid w:val="00B80B9A"/>
    <w:rsid w:val="00BE42F0"/>
    <w:rsid w:val="00BE6E00"/>
    <w:rsid w:val="00BE7F43"/>
    <w:rsid w:val="00BF0EAE"/>
    <w:rsid w:val="00BF7FC5"/>
    <w:rsid w:val="00C02927"/>
    <w:rsid w:val="00C33812"/>
    <w:rsid w:val="00C43908"/>
    <w:rsid w:val="00C52A7B"/>
    <w:rsid w:val="00C56BAF"/>
    <w:rsid w:val="00C577CE"/>
    <w:rsid w:val="00C57DA7"/>
    <w:rsid w:val="00C614D3"/>
    <w:rsid w:val="00C676B0"/>
    <w:rsid w:val="00C679AA"/>
    <w:rsid w:val="00C70E5E"/>
    <w:rsid w:val="00C75972"/>
    <w:rsid w:val="00C83122"/>
    <w:rsid w:val="00C85371"/>
    <w:rsid w:val="00CC1F27"/>
    <w:rsid w:val="00CC52F9"/>
    <w:rsid w:val="00CD066B"/>
    <w:rsid w:val="00CD65D3"/>
    <w:rsid w:val="00CE21B6"/>
    <w:rsid w:val="00CE41B0"/>
    <w:rsid w:val="00CE4FEE"/>
    <w:rsid w:val="00CF2141"/>
    <w:rsid w:val="00D0123A"/>
    <w:rsid w:val="00D060CF"/>
    <w:rsid w:val="00D10B82"/>
    <w:rsid w:val="00D241C6"/>
    <w:rsid w:val="00D25E26"/>
    <w:rsid w:val="00D62F1E"/>
    <w:rsid w:val="00D9622B"/>
    <w:rsid w:val="00DB30B5"/>
    <w:rsid w:val="00DB59C3"/>
    <w:rsid w:val="00DC259A"/>
    <w:rsid w:val="00DC6C87"/>
    <w:rsid w:val="00DE23E8"/>
    <w:rsid w:val="00DE258F"/>
    <w:rsid w:val="00DE49E1"/>
    <w:rsid w:val="00DE5170"/>
    <w:rsid w:val="00DE67B4"/>
    <w:rsid w:val="00DF5B81"/>
    <w:rsid w:val="00E02625"/>
    <w:rsid w:val="00E27441"/>
    <w:rsid w:val="00E27D80"/>
    <w:rsid w:val="00E422B5"/>
    <w:rsid w:val="00E52377"/>
    <w:rsid w:val="00E53023"/>
    <w:rsid w:val="00E5307D"/>
    <w:rsid w:val="00E537AD"/>
    <w:rsid w:val="00E617AB"/>
    <w:rsid w:val="00E61AE7"/>
    <w:rsid w:val="00E64E17"/>
    <w:rsid w:val="00E759A1"/>
    <w:rsid w:val="00E806D7"/>
    <w:rsid w:val="00E866C9"/>
    <w:rsid w:val="00E87164"/>
    <w:rsid w:val="00EA3D3C"/>
    <w:rsid w:val="00EB6147"/>
    <w:rsid w:val="00EC0613"/>
    <w:rsid w:val="00EC090A"/>
    <w:rsid w:val="00EC63E1"/>
    <w:rsid w:val="00ED20B5"/>
    <w:rsid w:val="00ED74F0"/>
    <w:rsid w:val="00EE7AF9"/>
    <w:rsid w:val="00EF0743"/>
    <w:rsid w:val="00F10C71"/>
    <w:rsid w:val="00F12BE6"/>
    <w:rsid w:val="00F13DC5"/>
    <w:rsid w:val="00F261BF"/>
    <w:rsid w:val="00F45B30"/>
    <w:rsid w:val="00F46900"/>
    <w:rsid w:val="00F513A2"/>
    <w:rsid w:val="00F61D89"/>
    <w:rsid w:val="00F62A68"/>
    <w:rsid w:val="00F64039"/>
    <w:rsid w:val="00F71390"/>
    <w:rsid w:val="00F76143"/>
    <w:rsid w:val="00F85306"/>
    <w:rsid w:val="00F972EB"/>
    <w:rsid w:val="00FA1DED"/>
    <w:rsid w:val="00FA4FF5"/>
    <w:rsid w:val="00FD0FE0"/>
    <w:rsid w:val="00FF0893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9B279908-1D16-4030-849D-A09BA1F7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8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lledutableau2">
    <w:name w:val="Grille du tableau2"/>
    <w:basedOn w:val="TableNormal"/>
    <w:next w:val="TableGrid"/>
    <w:uiPriority w:val="59"/>
    <w:rsid w:val="00330574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0657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543F4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1E5192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C83122"/>
    <w:pPr>
      <w:spacing w:after="0" w:line="240" w:lineRule="auto"/>
    </w:pPr>
    <w:rPr>
      <w:sz w:val="24"/>
      <w:szCs w:val="24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05B51"/>
    <w:rPr>
      <w:rFonts w:ascii=".AppleSystemUIFont" w:hAnsi=".AppleSystemUIFont"/>
      <w:sz w:val="18"/>
      <w:szCs w:val="18"/>
    </w:rPr>
  </w:style>
  <w:style w:type="character" w:customStyle="1" w:styleId="apple-converted-space">
    <w:name w:val="apple-converted-space"/>
    <w:basedOn w:val="DefaultParagraphFont"/>
    <w:rsid w:val="00405B51"/>
  </w:style>
  <w:style w:type="paragraph" w:styleId="Revision">
    <w:name w:val="Revision"/>
    <w:hidden/>
    <w:uiPriority w:val="99"/>
    <w:semiHidden/>
    <w:rsid w:val="00A361B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3390/su13042387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441A19-2CCB-470F-BE47-E48CDE505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1921</Words>
  <Characters>10954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dmin2</cp:lastModifiedBy>
  <cp:revision>2</cp:revision>
  <cp:lastPrinted>2013-10-03T12:51:00Z</cp:lastPrinted>
  <dcterms:created xsi:type="dcterms:W3CDTF">2022-06-19T09:35:00Z</dcterms:created>
  <dcterms:modified xsi:type="dcterms:W3CDTF">2022-06-19T09:35:00Z</dcterms:modified>
</cp:coreProperties>
</file>